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9995D" w14:textId="1AF968DC" w:rsidR="009A2963" w:rsidRDefault="009A2963" w:rsidP="00411073">
      <w:pPr>
        <w:ind w:left="720" w:hanging="360"/>
        <w:rPr>
          <w:rFonts w:eastAsia="Times New Roman" w:cs="Times New Roman"/>
          <w:b/>
          <w:bCs/>
          <w:i/>
          <w:iCs/>
        </w:rPr>
      </w:pPr>
      <w:r w:rsidRPr="00D442F4">
        <w:rPr>
          <w:rFonts w:eastAsia="Times New Roman" w:cs="Times New Roman"/>
          <w:b/>
          <w:bCs/>
          <w:i/>
          <w:iCs/>
        </w:rPr>
        <w:t>Appendix</w:t>
      </w:r>
    </w:p>
    <w:p w14:paraId="6D38792A" w14:textId="77777777" w:rsidR="00ED2FD8" w:rsidRPr="00D442F4" w:rsidRDefault="00ED2FD8" w:rsidP="00411073">
      <w:pPr>
        <w:ind w:left="720" w:hanging="360"/>
        <w:rPr>
          <w:rFonts w:eastAsia="Times New Roman" w:cs="Times New Roman"/>
          <w:b/>
          <w:bCs/>
          <w:i/>
          <w:iCs/>
        </w:rPr>
      </w:pPr>
    </w:p>
    <w:p w14:paraId="3578C773" w14:textId="413263C6" w:rsidR="0087329D" w:rsidRPr="00D442F4" w:rsidRDefault="009A2963" w:rsidP="0087329D">
      <w:pPr>
        <w:rPr>
          <w:rFonts w:cs="Times New Roman"/>
        </w:rPr>
      </w:pPr>
      <w:r w:rsidRPr="00D442F4">
        <w:rPr>
          <w:rFonts w:cs="Times New Roman"/>
        </w:rPr>
        <w:t>Appendix 1 – Descriptive statistics for players with an Order of Merit rank of 64 or higher</w:t>
      </w:r>
      <w:r w:rsidR="000924A7">
        <w:rPr>
          <w:rFonts w:cs="Times New Roman"/>
        </w:rPr>
        <w:t xml:space="preserve"> </w:t>
      </w:r>
      <w:r w:rsidR="000924A7" w:rsidRPr="00D442F4">
        <w:rPr>
          <w:rFonts w:cs="Times New Roman"/>
        </w:rPr>
        <w:t>(cases and percentage</w:t>
      </w:r>
      <w:r w:rsidR="00D669DC">
        <w:rPr>
          <w:rFonts w:cs="Times New Roman"/>
        </w:rPr>
        <w:t>s</w:t>
      </w:r>
      <w:r w:rsidR="000924A7" w:rsidRPr="00D442F4">
        <w:rPr>
          <w:rFonts w:cs="Times New Roman"/>
        </w:rPr>
        <w:t>), performance parameters (means and standard deviations) and player ranking (mean and median)</w:t>
      </w:r>
      <w:r w:rsidR="00D669DC">
        <w:rPr>
          <w:rFonts w:cs="Times New Roman"/>
        </w:rPr>
        <w:t>.</w:t>
      </w:r>
    </w:p>
    <w:tbl>
      <w:tblPr>
        <w:tblpPr w:leftFromText="141" w:rightFromText="141" w:vertAnchor="page" w:horzAnchor="margin" w:tblpY="2393"/>
        <w:tblW w:w="14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1"/>
        <w:gridCol w:w="1975"/>
        <w:gridCol w:w="2121"/>
        <w:gridCol w:w="2121"/>
        <w:gridCol w:w="2121"/>
        <w:gridCol w:w="2121"/>
      </w:tblGrid>
      <w:tr w:rsidR="009A2963" w:rsidRPr="00D442F4" w14:paraId="25891AFA" w14:textId="77777777" w:rsidTr="00A81C12">
        <w:trPr>
          <w:trHeight w:val="338"/>
        </w:trPr>
        <w:tc>
          <w:tcPr>
            <w:tcW w:w="3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59303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 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5D040" w14:textId="77777777" w:rsidR="009A2963" w:rsidRPr="00D442F4" w:rsidRDefault="009A2963" w:rsidP="000924A7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>2018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3123F" w14:textId="77777777" w:rsidR="009A2963" w:rsidRPr="00D442F4" w:rsidRDefault="009A2963" w:rsidP="000924A7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>2019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FE36A" w14:textId="77777777" w:rsidR="009A2963" w:rsidRPr="00D442F4" w:rsidRDefault="009A2963" w:rsidP="000924A7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>2020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41BE6" w14:textId="77777777" w:rsidR="009A2963" w:rsidRPr="00D442F4" w:rsidRDefault="009A2963" w:rsidP="000924A7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>2021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9EF77C" w14:textId="77777777" w:rsidR="009A2963" w:rsidRPr="00D442F4" w:rsidRDefault="009A2963" w:rsidP="000924A7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>Combined</w:t>
            </w:r>
          </w:p>
        </w:tc>
      </w:tr>
      <w:tr w:rsidR="009A2963" w:rsidRPr="00D442F4" w14:paraId="39858ADB" w14:textId="77777777" w:rsidTr="00A81C12">
        <w:trPr>
          <w:trHeight w:val="338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C060" w14:textId="77777777" w:rsidR="009A2963" w:rsidRPr="00D442F4" w:rsidRDefault="009A2963" w:rsidP="000924A7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>Cases (</w:t>
            </w:r>
            <w:r w:rsidRPr="00D442F4">
              <w:rPr>
                <w:b/>
                <w:i/>
                <w:iCs/>
                <w:lang w:val="en-US"/>
              </w:rPr>
              <w:t>N</w:t>
            </w:r>
            <w:r w:rsidRPr="00D442F4">
              <w:rPr>
                <w:b/>
                <w:lang w:val="en-US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F304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4,39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8AE6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5,20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82B7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4,01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90F5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,34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0BED4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4,906</w:t>
            </w:r>
          </w:p>
        </w:tc>
      </w:tr>
      <w:tr w:rsidR="009A2963" w:rsidRPr="00D442F4" w14:paraId="15533442" w14:textId="77777777" w:rsidTr="00A81C12">
        <w:trPr>
          <w:trHeight w:val="379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C41B" w14:textId="77777777" w:rsidR="009A2963" w:rsidRPr="00D442F4" w:rsidRDefault="009A2963" w:rsidP="000924A7">
            <w:pPr>
              <w:pStyle w:val="Tabellentext"/>
              <w:rPr>
                <w:i/>
                <w:iCs/>
                <w:lang w:val="en-US"/>
              </w:rPr>
            </w:pPr>
            <w:proofErr w:type="spellStart"/>
            <w:r w:rsidRPr="00D442F4">
              <w:rPr>
                <w:i/>
                <w:iCs/>
                <w:lang w:val="en-US"/>
              </w:rPr>
              <w:t>n</w:t>
            </w:r>
            <w:r w:rsidRPr="00D442F4">
              <w:rPr>
                <w:vertAlign w:val="subscript"/>
                <w:lang w:val="en-US"/>
              </w:rPr>
              <w:t>no</w:t>
            </w:r>
            <w:proofErr w:type="spellEnd"/>
            <w:r w:rsidRPr="00D442F4">
              <w:rPr>
                <w:vertAlign w:val="subscript"/>
                <w:lang w:val="en-US"/>
              </w:rPr>
              <w:t xml:space="preserve"> audienc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23C3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,990 (68.05%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D585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3,821 (73.41%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1586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3,148 (78.35%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9716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,093 (81.26%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F05EE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1,052 (73.87%)</w:t>
            </w:r>
          </w:p>
        </w:tc>
      </w:tr>
      <w:tr w:rsidR="009A2963" w:rsidRPr="00D442F4" w14:paraId="7E980CA1" w14:textId="77777777" w:rsidTr="00A81C12">
        <w:trPr>
          <w:trHeight w:val="379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95AE" w14:textId="77777777" w:rsidR="009A2963" w:rsidRPr="00D442F4" w:rsidRDefault="009A2963" w:rsidP="000924A7">
            <w:pPr>
              <w:pStyle w:val="Tabellentext"/>
              <w:rPr>
                <w:i/>
                <w:iCs/>
                <w:lang w:val="en-US"/>
              </w:rPr>
            </w:pPr>
            <w:proofErr w:type="spellStart"/>
            <w:r w:rsidRPr="00D442F4">
              <w:rPr>
                <w:i/>
                <w:iCs/>
                <w:lang w:val="en-US"/>
              </w:rPr>
              <w:t>n</w:t>
            </w:r>
            <w:r w:rsidRPr="00D442F4">
              <w:rPr>
                <w:vertAlign w:val="subscript"/>
                <w:lang w:val="en-US"/>
              </w:rPr>
              <w:t>simulated</w:t>
            </w:r>
            <w:proofErr w:type="spellEnd"/>
            <w:r w:rsidRPr="00D442F4">
              <w:rPr>
                <w:vertAlign w:val="subscript"/>
                <w:lang w:val="en-US"/>
              </w:rPr>
              <w:t xml:space="preserve"> audienc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F58C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0 (0%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E4B0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0 (0%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EBD6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307 (7.64%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378D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52 (18.74%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6E8A7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559 (3.74%)</w:t>
            </w:r>
          </w:p>
        </w:tc>
      </w:tr>
      <w:tr w:rsidR="009A2963" w:rsidRPr="00D442F4" w14:paraId="41F0DC7D" w14:textId="77777777" w:rsidTr="00A81C12">
        <w:trPr>
          <w:trHeight w:val="379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8502" w14:textId="77777777" w:rsidR="009A2963" w:rsidRPr="00D442F4" w:rsidRDefault="009A2963" w:rsidP="000924A7">
            <w:pPr>
              <w:pStyle w:val="Tabellentext"/>
              <w:rPr>
                <w:i/>
                <w:iCs/>
                <w:lang w:val="en-US"/>
              </w:rPr>
            </w:pPr>
            <w:proofErr w:type="spellStart"/>
            <w:r w:rsidRPr="00D442F4">
              <w:rPr>
                <w:i/>
                <w:iCs/>
                <w:lang w:val="en-US"/>
              </w:rPr>
              <w:t>n</w:t>
            </w:r>
            <w:r w:rsidRPr="00D442F4">
              <w:rPr>
                <w:vertAlign w:val="subscript"/>
                <w:lang w:val="en-US"/>
              </w:rPr>
              <w:t>real</w:t>
            </w:r>
            <w:proofErr w:type="spellEnd"/>
            <w:r w:rsidRPr="00D442F4">
              <w:rPr>
                <w:vertAlign w:val="subscript"/>
                <w:lang w:val="en-US"/>
              </w:rPr>
              <w:t xml:space="preserve"> audienc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075C5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,404 (31.95%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2CA73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,384 (26.59%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D8D58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563 (14.01%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45491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0 (0%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3D123A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3351 (22.39%)</w:t>
            </w:r>
          </w:p>
        </w:tc>
      </w:tr>
      <w:tr w:rsidR="009A2963" w:rsidRPr="00D442F4" w14:paraId="4DCE2A3D" w14:textId="77777777" w:rsidTr="00A81C12">
        <w:trPr>
          <w:trHeight w:val="338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81B3" w14:textId="77777777" w:rsidR="009A2963" w:rsidRPr="00D442F4" w:rsidRDefault="009A2963" w:rsidP="000924A7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>Averag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9388" w14:textId="77777777" w:rsidR="009A2963" w:rsidRPr="00D442F4" w:rsidRDefault="009A2963" w:rsidP="000924A7">
            <w:pPr>
              <w:pStyle w:val="Tabellentext"/>
              <w:rPr>
                <w:b/>
                <w:lang w:val="en-US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AAA2" w14:textId="77777777" w:rsidR="009A2963" w:rsidRPr="00D442F4" w:rsidRDefault="009A2963" w:rsidP="000924A7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0E14" w14:textId="77777777" w:rsidR="009A2963" w:rsidRPr="00D442F4" w:rsidRDefault="009A2963" w:rsidP="000924A7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C73E" w14:textId="77777777" w:rsidR="009A2963" w:rsidRPr="00D442F4" w:rsidRDefault="009A2963" w:rsidP="000924A7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67547" w14:textId="77777777" w:rsidR="009A2963" w:rsidRPr="00D442F4" w:rsidRDefault="009A2963" w:rsidP="000924A7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</w:tr>
      <w:tr w:rsidR="009A2963" w:rsidRPr="00D442F4" w14:paraId="3124D00B" w14:textId="77777777" w:rsidTr="00A81C12">
        <w:trPr>
          <w:trHeight w:val="338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5354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No audienc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B04E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92.87 (6.65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84AB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93.73 (6.4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4FE9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94.24 (6.50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9BE5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94.84 (6.27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1A2F2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93.75 (6.53)</w:t>
            </w:r>
          </w:p>
        </w:tc>
      </w:tr>
      <w:tr w:rsidR="009A2963" w:rsidRPr="00D442F4" w14:paraId="3419E55D" w14:textId="77777777" w:rsidTr="00A81C12">
        <w:trPr>
          <w:trHeight w:val="338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FD53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Simulated audienc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565D" w14:textId="77777777" w:rsidR="009A2963" w:rsidRPr="00D442F4" w:rsidRDefault="009A2963" w:rsidP="000924A7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n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CEFB" w14:textId="77777777" w:rsidR="009A2963" w:rsidRPr="00D442F4" w:rsidRDefault="009A2963" w:rsidP="000924A7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n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3891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96.08 (5.65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F428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95.75 (5.20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7886F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95.93 (5.45)</w:t>
            </w:r>
          </w:p>
        </w:tc>
      </w:tr>
      <w:tr w:rsidR="009A2963" w:rsidRPr="00D442F4" w14:paraId="1D73A9A0" w14:textId="77777777" w:rsidTr="00A81C12">
        <w:trPr>
          <w:trHeight w:val="338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EEDC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Real audienc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8521A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94.00 (6.42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283AA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94.12 (5.95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1F0E5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94.53 (5.88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33664" w14:textId="77777777" w:rsidR="009A2963" w:rsidRPr="00D442F4" w:rsidRDefault="009A2963" w:rsidP="000924A7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na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DA72D1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94.14 (6.14)</w:t>
            </w:r>
          </w:p>
        </w:tc>
      </w:tr>
      <w:tr w:rsidR="009A2963" w:rsidRPr="00D442F4" w14:paraId="348F9E47" w14:textId="77777777" w:rsidTr="00A81C12">
        <w:trPr>
          <w:trHeight w:val="338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0F9A" w14:textId="77777777" w:rsidR="009A2963" w:rsidRPr="00D442F4" w:rsidRDefault="009A2963" w:rsidP="000924A7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>Checkout Percentag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74CB" w14:textId="77777777" w:rsidR="009A2963" w:rsidRPr="00D442F4" w:rsidRDefault="009A2963" w:rsidP="000924A7">
            <w:pPr>
              <w:pStyle w:val="Tabellentext"/>
              <w:rPr>
                <w:b/>
                <w:lang w:val="en-US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4E50" w14:textId="77777777" w:rsidR="009A2963" w:rsidRPr="00D442F4" w:rsidRDefault="009A2963" w:rsidP="000924A7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203F" w14:textId="77777777" w:rsidR="009A2963" w:rsidRPr="00D442F4" w:rsidRDefault="009A2963" w:rsidP="000924A7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B872" w14:textId="77777777" w:rsidR="009A2963" w:rsidRPr="00D442F4" w:rsidRDefault="009A2963" w:rsidP="000924A7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5EA05" w14:textId="77777777" w:rsidR="009A2963" w:rsidRPr="00D442F4" w:rsidRDefault="009A2963" w:rsidP="000924A7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</w:tr>
      <w:tr w:rsidR="009A2963" w:rsidRPr="00D442F4" w14:paraId="79E56E7E" w14:textId="77777777" w:rsidTr="00A81C12">
        <w:trPr>
          <w:trHeight w:val="338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E92E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No audienc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45F5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42.22 (17.35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7CFB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42.91 (17.3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6CC5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43.18 (17.45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9543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43.24 (17.07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00110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42.83 (17.36)</w:t>
            </w:r>
          </w:p>
        </w:tc>
      </w:tr>
      <w:tr w:rsidR="009A2963" w:rsidRPr="00D442F4" w14:paraId="4152E032" w14:textId="77777777" w:rsidTr="00A81C12">
        <w:trPr>
          <w:trHeight w:val="338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D400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Simulated audienc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0A7F" w14:textId="77777777" w:rsidR="009A2963" w:rsidRPr="00D442F4" w:rsidRDefault="009A2963" w:rsidP="000924A7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n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85C7" w14:textId="77777777" w:rsidR="009A2963" w:rsidRPr="00D442F4" w:rsidRDefault="009A2963" w:rsidP="000924A7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n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DC64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41.10 (15.81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AB89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40.69 (11.57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9A459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40.92 (14.10)</w:t>
            </w:r>
          </w:p>
        </w:tc>
      </w:tr>
      <w:tr w:rsidR="009A2963" w:rsidRPr="00D442F4" w14:paraId="063F3A6A" w14:textId="77777777" w:rsidTr="00A81C12">
        <w:trPr>
          <w:trHeight w:val="338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AD5E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Real audienc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AA267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40.23 (16.10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5062F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40.21 (15.24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B1ED4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39.85 (13.98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A781D" w14:textId="77777777" w:rsidR="009A2963" w:rsidRPr="00D442F4" w:rsidRDefault="009A2963" w:rsidP="000924A7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na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DEED37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40.16 (15.40)</w:t>
            </w:r>
          </w:p>
        </w:tc>
      </w:tr>
      <w:tr w:rsidR="009A2963" w:rsidRPr="00D442F4" w14:paraId="700672C9" w14:textId="77777777" w:rsidTr="00A81C12">
        <w:trPr>
          <w:trHeight w:val="338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A968" w14:textId="77777777" w:rsidR="009A2963" w:rsidRPr="00D442F4" w:rsidRDefault="009A2963" w:rsidP="000924A7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>Pro Tour Ran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DDC4" w14:textId="77777777" w:rsidR="009A2963" w:rsidRPr="00D442F4" w:rsidRDefault="009A2963" w:rsidP="000924A7">
            <w:pPr>
              <w:pStyle w:val="Tabellentext"/>
              <w:rPr>
                <w:b/>
                <w:lang w:val="en-US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59A9" w14:textId="77777777" w:rsidR="009A2963" w:rsidRPr="00D442F4" w:rsidRDefault="009A2963" w:rsidP="000924A7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5760" w14:textId="77777777" w:rsidR="009A2963" w:rsidRPr="00D442F4" w:rsidRDefault="009A2963" w:rsidP="000924A7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D371" w14:textId="77777777" w:rsidR="009A2963" w:rsidRPr="00D442F4" w:rsidRDefault="009A2963" w:rsidP="000924A7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38086" w14:textId="77777777" w:rsidR="009A2963" w:rsidRPr="00D442F4" w:rsidRDefault="009A2963" w:rsidP="000924A7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</w:tr>
      <w:tr w:rsidR="009A2963" w:rsidRPr="00D442F4" w14:paraId="14F60CD8" w14:textId="77777777" w:rsidTr="00A81C12">
        <w:trPr>
          <w:trHeight w:val="338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8E9E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No audienc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1825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33 (2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07A1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32 (2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6A35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30 (24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2801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9 (23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88369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31 (25)</w:t>
            </w:r>
          </w:p>
        </w:tc>
      </w:tr>
      <w:tr w:rsidR="009A2963" w:rsidRPr="00D442F4" w14:paraId="774E8DB7" w14:textId="77777777" w:rsidTr="00A81C12">
        <w:trPr>
          <w:trHeight w:val="338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68B3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Simulated audience</w:t>
            </w: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77A4" w14:textId="77777777" w:rsidR="009A2963" w:rsidRPr="00D442F4" w:rsidRDefault="009A2963" w:rsidP="000924A7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na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9588" w14:textId="77777777" w:rsidR="009A2963" w:rsidRPr="00D442F4" w:rsidRDefault="009A2963" w:rsidP="000924A7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na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8321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4 (18)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8B97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8 (24)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vAlign w:val="bottom"/>
          </w:tcPr>
          <w:p w14:paraId="2995EA69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6 (20)</w:t>
            </w:r>
          </w:p>
        </w:tc>
      </w:tr>
      <w:tr w:rsidR="009A2963" w:rsidRPr="00D442F4" w14:paraId="5B4C2185" w14:textId="77777777" w:rsidTr="00A81C12">
        <w:trPr>
          <w:trHeight w:val="338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A1F0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Real audienc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442C9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5 (20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3079D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2 (17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7EFC6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6 (20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63B53" w14:textId="77777777" w:rsidR="009A2963" w:rsidRPr="00D442F4" w:rsidRDefault="009A2963" w:rsidP="000924A7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na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6EA211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4 (18)</w:t>
            </w:r>
          </w:p>
        </w:tc>
      </w:tr>
      <w:tr w:rsidR="009A2963" w:rsidRPr="00D442F4" w14:paraId="2F06BE08" w14:textId="77777777" w:rsidTr="00A81C12">
        <w:trPr>
          <w:trHeight w:val="338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EBFC4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b/>
                <w:lang w:val="en-US"/>
              </w:rPr>
              <w:t>Order of Merit Rank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F6A83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61926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FC6C9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9C9C9" w14:textId="77777777" w:rsidR="009A2963" w:rsidRPr="00D442F4" w:rsidRDefault="009A2963" w:rsidP="000924A7">
            <w:pPr>
              <w:pStyle w:val="Tabellentext"/>
              <w:rPr>
                <w:i/>
                <w:iCs/>
                <w:lang w:val="en-US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5F09C6" w14:textId="77777777" w:rsidR="009A2963" w:rsidRPr="00D442F4" w:rsidRDefault="009A2963" w:rsidP="000924A7">
            <w:pPr>
              <w:pStyle w:val="Tabellentext"/>
              <w:rPr>
                <w:i/>
                <w:iCs/>
                <w:lang w:val="en-US"/>
              </w:rPr>
            </w:pPr>
          </w:p>
        </w:tc>
      </w:tr>
      <w:tr w:rsidR="009A2963" w:rsidRPr="00D442F4" w14:paraId="6528C5A3" w14:textId="77777777" w:rsidTr="00A81C12">
        <w:trPr>
          <w:trHeight w:val="338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50F3A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No audienc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5E123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30 (29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AD6FA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9 (29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617CE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8 (2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BEB4A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8 (27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E4B39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9 (28)</w:t>
            </w:r>
          </w:p>
        </w:tc>
      </w:tr>
      <w:tr w:rsidR="009A2963" w:rsidRPr="00D442F4" w14:paraId="4B9A23E7" w14:textId="77777777" w:rsidTr="00A81C12">
        <w:trPr>
          <w:trHeight w:val="338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2E8B0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Simulated audienc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5860D" w14:textId="77777777" w:rsidR="009A2963" w:rsidRPr="00D442F4" w:rsidRDefault="009A2963" w:rsidP="000924A7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n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45998" w14:textId="77777777" w:rsidR="009A2963" w:rsidRPr="00D442F4" w:rsidRDefault="009A2963" w:rsidP="000924A7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n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DF0E4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1 (15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F180C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6 (2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A4732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4 (19)</w:t>
            </w:r>
          </w:p>
        </w:tc>
      </w:tr>
      <w:tr w:rsidR="009A2963" w:rsidRPr="00D442F4" w14:paraId="533F4E15" w14:textId="77777777" w:rsidTr="00A81C12">
        <w:trPr>
          <w:trHeight w:val="338"/>
        </w:trPr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602D7B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Real audienc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BDBC59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4 (20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EF7521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2 (16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6D41D1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5 (20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82A5B2" w14:textId="77777777" w:rsidR="009A2963" w:rsidRPr="00D442F4" w:rsidRDefault="009A2963" w:rsidP="000924A7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na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1B9567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3 (19)</w:t>
            </w:r>
          </w:p>
        </w:tc>
      </w:tr>
    </w:tbl>
    <w:p w14:paraId="26FB77D4" w14:textId="77777777" w:rsidR="009A2963" w:rsidRPr="00D442F4" w:rsidRDefault="009A2963" w:rsidP="00411073">
      <w:pPr>
        <w:rPr>
          <w:rFonts w:eastAsia="Times New Roman" w:cs="Times New Roman"/>
          <w:b/>
          <w:bCs/>
          <w:i/>
          <w:iCs/>
        </w:rPr>
      </w:pPr>
      <w:r w:rsidRPr="00D442F4">
        <w:rPr>
          <w:rFonts w:eastAsia="Times New Roman" w:cs="Times New Roman"/>
          <w:b/>
          <w:bCs/>
          <w:i/>
          <w:iCs/>
        </w:rPr>
        <w:br w:type="page"/>
      </w:r>
    </w:p>
    <w:p w14:paraId="6C6DD39D" w14:textId="77777777" w:rsidR="0087329D" w:rsidRDefault="0087329D" w:rsidP="00411073">
      <w:pPr>
        <w:rPr>
          <w:rFonts w:cs="Times New Roman"/>
        </w:rPr>
        <w:sectPr w:rsidR="0087329D" w:rsidSect="0087329D">
          <w:headerReference w:type="default" r:id="rId8"/>
          <w:endnotePr>
            <w:numFmt w:val="decimal"/>
          </w:endnotePr>
          <w:pgSz w:w="16840" w:h="11900" w:orient="landscape"/>
          <w:pgMar w:top="1080" w:right="1080" w:bottom="1080" w:left="1440" w:header="720" w:footer="720" w:gutter="0"/>
          <w:cols w:space="432"/>
          <w:docGrid w:linePitch="360"/>
        </w:sectPr>
      </w:pPr>
    </w:p>
    <w:p w14:paraId="1830C58D" w14:textId="329F25CF" w:rsidR="009A2963" w:rsidRDefault="009A2963" w:rsidP="00411073">
      <w:pPr>
        <w:rPr>
          <w:rFonts w:cs="Times New Roman"/>
        </w:rPr>
      </w:pPr>
      <w:r w:rsidRPr="00D442F4">
        <w:rPr>
          <w:rFonts w:cs="Times New Roman"/>
        </w:rPr>
        <w:lastRenderedPageBreak/>
        <w:t>Appendix 2 – Descriptive statistics for players with an Order of Merit rank of 32 or higher</w:t>
      </w:r>
      <w:r w:rsidR="000924A7" w:rsidRPr="000924A7">
        <w:rPr>
          <w:rFonts w:cs="Times New Roman"/>
        </w:rPr>
        <w:t xml:space="preserve"> </w:t>
      </w:r>
      <w:r w:rsidR="000924A7" w:rsidRPr="00D442F4">
        <w:rPr>
          <w:rFonts w:cs="Times New Roman"/>
        </w:rPr>
        <w:t>(cases and percentage</w:t>
      </w:r>
      <w:r w:rsidR="00D669DC">
        <w:rPr>
          <w:rFonts w:cs="Times New Roman"/>
        </w:rPr>
        <w:t>s</w:t>
      </w:r>
      <w:r w:rsidR="000924A7" w:rsidRPr="00D442F4">
        <w:rPr>
          <w:rFonts w:cs="Times New Roman"/>
        </w:rPr>
        <w:t>), performance parameters (means and standard deviations) and player ranking (mean and median)</w:t>
      </w:r>
      <w:r w:rsidR="00D669DC">
        <w:rPr>
          <w:rFonts w:cs="Times New Roman"/>
        </w:rPr>
        <w:t>.</w:t>
      </w:r>
    </w:p>
    <w:p w14:paraId="09790C41" w14:textId="77777777" w:rsidR="0087329D" w:rsidRPr="00D442F4" w:rsidRDefault="0087329D" w:rsidP="00411073">
      <w:pPr>
        <w:rPr>
          <w:rFonts w:cs="Times New Roman"/>
        </w:rPr>
      </w:pPr>
    </w:p>
    <w:p w14:paraId="4C5C2BD7" w14:textId="77777777" w:rsidR="0087329D" w:rsidRDefault="0087329D" w:rsidP="00411073">
      <w:pPr>
        <w:pStyle w:val="Tabellentext"/>
        <w:rPr>
          <w:lang w:val="en-US"/>
        </w:rPr>
        <w:sectPr w:rsidR="0087329D" w:rsidSect="0087329D">
          <w:endnotePr>
            <w:numFmt w:val="decimal"/>
          </w:endnotePr>
          <w:type w:val="continuous"/>
          <w:pgSz w:w="16840" w:h="11900" w:orient="landscape"/>
          <w:pgMar w:top="1080" w:right="1080" w:bottom="1080" w:left="1440" w:header="720" w:footer="720" w:gutter="0"/>
          <w:cols w:space="432"/>
          <w:docGrid w:linePitch="360"/>
        </w:sectPr>
      </w:pPr>
    </w:p>
    <w:tbl>
      <w:tblPr>
        <w:tblpPr w:leftFromText="141" w:rightFromText="141" w:vertAnchor="page" w:horzAnchor="margin" w:tblpY="2017"/>
        <w:tblW w:w="139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7"/>
        <w:gridCol w:w="2008"/>
        <w:gridCol w:w="2155"/>
        <w:gridCol w:w="2155"/>
        <w:gridCol w:w="2155"/>
        <w:gridCol w:w="1828"/>
      </w:tblGrid>
      <w:tr w:rsidR="009A2963" w:rsidRPr="00D442F4" w14:paraId="7760E369" w14:textId="77777777" w:rsidTr="000924A7">
        <w:trPr>
          <w:trHeight w:val="378"/>
        </w:trPr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77B48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 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13073" w14:textId="77777777" w:rsidR="009A2963" w:rsidRPr="00D442F4" w:rsidRDefault="009A2963" w:rsidP="000924A7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>2018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CADED" w14:textId="77777777" w:rsidR="009A2963" w:rsidRPr="00D442F4" w:rsidRDefault="009A2963" w:rsidP="000924A7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>2019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94A92" w14:textId="77777777" w:rsidR="009A2963" w:rsidRPr="00D442F4" w:rsidRDefault="009A2963" w:rsidP="000924A7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>2020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E84FA" w14:textId="77777777" w:rsidR="009A2963" w:rsidRPr="00D442F4" w:rsidRDefault="009A2963" w:rsidP="000924A7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>2021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B03EAB" w14:textId="77777777" w:rsidR="009A2963" w:rsidRPr="00D442F4" w:rsidRDefault="009A2963" w:rsidP="000924A7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>Combined</w:t>
            </w:r>
          </w:p>
        </w:tc>
      </w:tr>
      <w:tr w:rsidR="009A2963" w:rsidRPr="00D442F4" w14:paraId="06F3FDCB" w14:textId="77777777" w:rsidTr="000924A7">
        <w:trPr>
          <w:trHeight w:val="378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2350" w14:textId="77777777" w:rsidR="009A2963" w:rsidRPr="00D442F4" w:rsidRDefault="009A2963" w:rsidP="000924A7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>Cases (</w:t>
            </w:r>
            <w:r w:rsidRPr="00D442F4">
              <w:rPr>
                <w:b/>
                <w:i/>
                <w:iCs/>
                <w:lang w:val="en-US"/>
              </w:rPr>
              <w:t>N</w:t>
            </w:r>
            <w:r w:rsidRPr="00D442F4">
              <w:rPr>
                <w:b/>
                <w:lang w:val="en-US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8AC1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,779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EE06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3,41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22D6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,65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5098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86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0C3C9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9,712</w:t>
            </w:r>
          </w:p>
        </w:tc>
      </w:tr>
      <w:tr w:rsidR="009A2963" w:rsidRPr="00D442F4" w14:paraId="0F9E3051" w14:textId="77777777" w:rsidTr="000924A7">
        <w:trPr>
          <w:trHeight w:val="426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0D51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proofErr w:type="spellStart"/>
            <w:r w:rsidRPr="00D442F4">
              <w:rPr>
                <w:i/>
                <w:iCs/>
                <w:lang w:val="en-US"/>
              </w:rPr>
              <w:t>n</w:t>
            </w:r>
            <w:r w:rsidRPr="00D442F4">
              <w:rPr>
                <w:vertAlign w:val="subscript"/>
                <w:lang w:val="en-US"/>
              </w:rPr>
              <w:t>no</w:t>
            </w:r>
            <w:proofErr w:type="spellEnd"/>
            <w:r w:rsidRPr="00D442F4">
              <w:rPr>
                <w:vertAlign w:val="subscript"/>
                <w:lang w:val="en-US"/>
              </w:rPr>
              <w:t xml:space="preserve"> audienc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BB96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,765 (63.51%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3731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,338 (68.48%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3A80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,028 (76.47%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2953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707 (81.55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13369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6835 (70.41%)</w:t>
            </w:r>
          </w:p>
        </w:tc>
      </w:tr>
      <w:tr w:rsidR="009A2963" w:rsidRPr="00D442F4" w14:paraId="67BE3843" w14:textId="77777777" w:rsidTr="000924A7">
        <w:trPr>
          <w:trHeight w:val="426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5FED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proofErr w:type="spellStart"/>
            <w:r w:rsidRPr="00D442F4">
              <w:rPr>
                <w:i/>
                <w:iCs/>
                <w:lang w:val="en-US"/>
              </w:rPr>
              <w:t>n</w:t>
            </w:r>
            <w:r w:rsidRPr="00D442F4">
              <w:rPr>
                <w:vertAlign w:val="subscript"/>
                <w:lang w:val="en-US"/>
              </w:rPr>
              <w:t>simulated</w:t>
            </w:r>
            <w:proofErr w:type="spellEnd"/>
            <w:r w:rsidRPr="00D442F4">
              <w:rPr>
                <w:vertAlign w:val="subscript"/>
                <w:lang w:val="en-US"/>
              </w:rPr>
              <w:t xml:space="preserve"> audienc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F266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0 (0%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EABB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0 (0%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B9D5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44 (9.20%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1F89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60 (18.45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C87AF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404 (4.16%)</w:t>
            </w:r>
          </w:p>
        </w:tc>
      </w:tr>
      <w:tr w:rsidR="009A2963" w:rsidRPr="00D442F4" w14:paraId="5F0B6C92" w14:textId="77777777" w:rsidTr="000924A7">
        <w:trPr>
          <w:trHeight w:val="426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4D91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proofErr w:type="spellStart"/>
            <w:r w:rsidRPr="00D442F4">
              <w:rPr>
                <w:i/>
                <w:iCs/>
                <w:lang w:val="en-US"/>
              </w:rPr>
              <w:t>n</w:t>
            </w:r>
            <w:r w:rsidRPr="00D442F4">
              <w:rPr>
                <w:vertAlign w:val="subscript"/>
                <w:lang w:val="en-US"/>
              </w:rPr>
              <w:t>real</w:t>
            </w:r>
            <w:proofErr w:type="spellEnd"/>
            <w:r w:rsidRPr="00D442F4">
              <w:rPr>
                <w:vertAlign w:val="subscript"/>
                <w:lang w:val="en-US"/>
              </w:rPr>
              <w:t xml:space="preserve"> audience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96462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,014 (36.49%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CB9A0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,076 (31.52%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A078B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380 (14.33%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01FDC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0 (0%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2315E2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470 (25.43%)</w:t>
            </w:r>
          </w:p>
        </w:tc>
      </w:tr>
      <w:tr w:rsidR="009A2963" w:rsidRPr="00D442F4" w14:paraId="09DBD21B" w14:textId="77777777" w:rsidTr="000924A7">
        <w:trPr>
          <w:trHeight w:val="378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0557" w14:textId="77777777" w:rsidR="009A2963" w:rsidRPr="00D442F4" w:rsidRDefault="009A2963" w:rsidP="000924A7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>Averag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AE73" w14:textId="77777777" w:rsidR="009A2963" w:rsidRPr="00D442F4" w:rsidRDefault="009A2963" w:rsidP="000924A7">
            <w:pPr>
              <w:pStyle w:val="Tabellentext"/>
              <w:rPr>
                <w:b/>
                <w:lang w:val="en-US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5570" w14:textId="77777777" w:rsidR="009A2963" w:rsidRPr="00D442F4" w:rsidRDefault="009A2963" w:rsidP="000924A7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4D21" w14:textId="77777777" w:rsidR="009A2963" w:rsidRPr="00D442F4" w:rsidRDefault="009A2963" w:rsidP="000924A7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C19A" w14:textId="77777777" w:rsidR="009A2963" w:rsidRPr="00D442F4" w:rsidRDefault="009A2963" w:rsidP="000924A7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4303F" w14:textId="77777777" w:rsidR="009A2963" w:rsidRPr="00D442F4" w:rsidRDefault="009A2963" w:rsidP="000924A7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</w:tr>
      <w:tr w:rsidR="009A2963" w:rsidRPr="00D442F4" w14:paraId="19B0A4AD" w14:textId="77777777" w:rsidTr="000924A7">
        <w:trPr>
          <w:trHeight w:val="378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1AE4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No audienc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88CD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93.86 (6.7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F07F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95.10 (6.23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11AD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95.34 (6.25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F603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95.98 (6.14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B9499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94.94 (6.39)</w:t>
            </w:r>
          </w:p>
        </w:tc>
      </w:tr>
      <w:tr w:rsidR="009A2963" w:rsidRPr="00D442F4" w14:paraId="4214945A" w14:textId="77777777" w:rsidTr="000924A7">
        <w:trPr>
          <w:trHeight w:val="378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3453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Simulated audienc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25D4" w14:textId="77777777" w:rsidR="009A2963" w:rsidRPr="00D442F4" w:rsidRDefault="009A2963" w:rsidP="000924A7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n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E90B" w14:textId="77777777" w:rsidR="009A2963" w:rsidRPr="00D442F4" w:rsidRDefault="009A2963" w:rsidP="000924A7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n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1939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96.30 (5.79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6B76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96.28 (5.36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559D9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96.29 (5.62)</w:t>
            </w:r>
          </w:p>
        </w:tc>
      </w:tr>
      <w:tr w:rsidR="009A2963" w:rsidRPr="00D442F4" w14:paraId="7B7CB30A" w14:textId="77777777" w:rsidTr="000924A7">
        <w:trPr>
          <w:trHeight w:val="378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1537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Real audience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6B49F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94.86 (6.33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C2935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94.91 (5.77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589E2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95.57 (5.46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75C59" w14:textId="77777777" w:rsidR="009A2963" w:rsidRPr="00D442F4" w:rsidRDefault="009A2963" w:rsidP="000924A7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na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4E937B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95.00 (5.96)</w:t>
            </w:r>
          </w:p>
        </w:tc>
      </w:tr>
      <w:tr w:rsidR="009A2963" w:rsidRPr="00D442F4" w14:paraId="453CC70F" w14:textId="77777777" w:rsidTr="000924A7">
        <w:trPr>
          <w:trHeight w:val="378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9345" w14:textId="77777777" w:rsidR="009A2963" w:rsidRPr="00D442F4" w:rsidRDefault="009A2963" w:rsidP="000924A7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>Checkout Percentag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BC06" w14:textId="77777777" w:rsidR="009A2963" w:rsidRPr="00D442F4" w:rsidRDefault="009A2963" w:rsidP="000924A7">
            <w:pPr>
              <w:pStyle w:val="Tabellentext"/>
              <w:rPr>
                <w:b/>
                <w:lang w:val="en-US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F2B2" w14:textId="77777777" w:rsidR="009A2963" w:rsidRPr="00D442F4" w:rsidRDefault="009A2963" w:rsidP="000924A7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5934" w14:textId="77777777" w:rsidR="009A2963" w:rsidRPr="00D442F4" w:rsidRDefault="009A2963" w:rsidP="000924A7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DEC1" w14:textId="77777777" w:rsidR="009A2963" w:rsidRPr="00D442F4" w:rsidRDefault="009A2963" w:rsidP="000924A7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77B2A" w14:textId="77777777" w:rsidR="009A2963" w:rsidRPr="00D442F4" w:rsidRDefault="009A2963" w:rsidP="000924A7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</w:tr>
      <w:tr w:rsidR="009A2963" w:rsidRPr="00D442F4" w14:paraId="44802BBA" w14:textId="77777777" w:rsidTr="000924A7">
        <w:trPr>
          <w:trHeight w:val="378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6B42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No audienc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9087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42.63 (17.1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64CE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43.90 (16.87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23E8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44.21 (16.74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3280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44.62 (16.37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D53AE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43.74 (16.84)</w:t>
            </w:r>
          </w:p>
        </w:tc>
      </w:tr>
      <w:tr w:rsidR="009A2963" w:rsidRPr="00D442F4" w14:paraId="7FEC459A" w14:textId="77777777" w:rsidTr="000924A7">
        <w:trPr>
          <w:trHeight w:val="378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5F88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Simulated audienc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9989" w14:textId="77777777" w:rsidR="009A2963" w:rsidRPr="00D442F4" w:rsidRDefault="009A2963" w:rsidP="000924A7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n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C7ED" w14:textId="77777777" w:rsidR="009A2963" w:rsidRPr="00D442F4" w:rsidRDefault="009A2963" w:rsidP="000924A7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n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C0EC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41.76 (16.08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BE7B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41.50 (11.23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0369F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41.66 (14.34)</w:t>
            </w:r>
          </w:p>
        </w:tc>
      </w:tr>
      <w:tr w:rsidR="009A2963" w:rsidRPr="00D442F4" w14:paraId="44D3CCE5" w14:textId="77777777" w:rsidTr="000924A7">
        <w:trPr>
          <w:trHeight w:val="378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2EF7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Real audience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183B0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40.96 (15.89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5B520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40.66 (15.42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283B0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41.17 (14.21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2C28B" w14:textId="77777777" w:rsidR="009A2963" w:rsidRPr="00D442F4" w:rsidRDefault="009A2963" w:rsidP="000924A7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na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1E0C8A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40.86 (15.43)</w:t>
            </w:r>
          </w:p>
        </w:tc>
      </w:tr>
      <w:tr w:rsidR="009A2963" w:rsidRPr="00D442F4" w14:paraId="71556B41" w14:textId="77777777" w:rsidTr="000924A7">
        <w:trPr>
          <w:trHeight w:val="378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40F7" w14:textId="77777777" w:rsidR="009A2963" w:rsidRPr="00D442F4" w:rsidRDefault="009A2963" w:rsidP="000924A7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>Pro Tour Rank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FA0E" w14:textId="77777777" w:rsidR="009A2963" w:rsidRPr="00D442F4" w:rsidRDefault="009A2963" w:rsidP="000924A7">
            <w:pPr>
              <w:pStyle w:val="Tabellentext"/>
              <w:rPr>
                <w:b/>
                <w:lang w:val="en-US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B903" w14:textId="77777777" w:rsidR="009A2963" w:rsidRPr="00D442F4" w:rsidRDefault="009A2963" w:rsidP="000924A7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7E54" w14:textId="77777777" w:rsidR="009A2963" w:rsidRPr="00D442F4" w:rsidRDefault="009A2963" w:rsidP="000924A7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5F57" w14:textId="77777777" w:rsidR="009A2963" w:rsidRPr="00D442F4" w:rsidRDefault="009A2963" w:rsidP="000924A7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46C23" w14:textId="77777777" w:rsidR="009A2963" w:rsidRPr="00D442F4" w:rsidRDefault="009A2963" w:rsidP="000924A7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</w:tr>
      <w:tr w:rsidR="009A2963" w:rsidRPr="00D442F4" w14:paraId="269F94E7" w14:textId="77777777" w:rsidTr="000924A7">
        <w:trPr>
          <w:trHeight w:val="378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9612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No audienc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1B50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6 (16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9FC1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6 (17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AB31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5 (14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6F37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5 (16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E408F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6 (16)</w:t>
            </w:r>
          </w:p>
        </w:tc>
      </w:tr>
      <w:tr w:rsidR="009A2963" w:rsidRPr="00D442F4" w14:paraId="4EA4DC85" w14:textId="77777777" w:rsidTr="000924A7">
        <w:trPr>
          <w:trHeight w:val="378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2B6C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Simulated audience</w:t>
            </w:r>
          </w:p>
        </w:tc>
        <w:tc>
          <w:tcPr>
            <w:tcW w:w="2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AF58" w14:textId="77777777" w:rsidR="009A2963" w:rsidRPr="00D442F4" w:rsidRDefault="009A2963" w:rsidP="000924A7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na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8607" w14:textId="77777777" w:rsidR="009A2963" w:rsidRPr="00D442F4" w:rsidRDefault="009A2963" w:rsidP="000924A7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na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AA30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5 (13)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BFA3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5 (16)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vAlign w:val="bottom"/>
          </w:tcPr>
          <w:p w14:paraId="36DCC601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5 (14)</w:t>
            </w:r>
          </w:p>
        </w:tc>
      </w:tr>
      <w:tr w:rsidR="009A2963" w:rsidRPr="00D442F4" w14:paraId="5CCCC3B5" w14:textId="77777777" w:rsidTr="000924A7">
        <w:trPr>
          <w:trHeight w:val="378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B116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Real audience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25981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3 (12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092C3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3 (11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B2811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3 (12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CFD4D" w14:textId="77777777" w:rsidR="009A2963" w:rsidRPr="00D442F4" w:rsidRDefault="009A2963" w:rsidP="000924A7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na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5E46BF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3 (11)</w:t>
            </w:r>
          </w:p>
        </w:tc>
      </w:tr>
      <w:tr w:rsidR="009A2963" w:rsidRPr="00D442F4" w14:paraId="12F2FEEA" w14:textId="77777777" w:rsidTr="000924A7">
        <w:trPr>
          <w:trHeight w:val="378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CEB0B" w14:textId="77777777" w:rsidR="009A2963" w:rsidRPr="00D442F4" w:rsidRDefault="009A2963" w:rsidP="000924A7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>Order of Merit Rank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1DB3C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48F9F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6A64D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67BDE" w14:textId="77777777" w:rsidR="009A2963" w:rsidRPr="00D442F4" w:rsidRDefault="009A2963" w:rsidP="000924A7">
            <w:pPr>
              <w:pStyle w:val="Tabellentext"/>
              <w:rPr>
                <w:i/>
                <w:iCs/>
                <w:lang w:val="en-US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FAA75B" w14:textId="77777777" w:rsidR="009A2963" w:rsidRPr="00D442F4" w:rsidRDefault="009A2963" w:rsidP="000924A7">
            <w:pPr>
              <w:pStyle w:val="Tabellentext"/>
              <w:rPr>
                <w:i/>
                <w:iCs/>
                <w:lang w:val="en-US"/>
              </w:rPr>
            </w:pPr>
          </w:p>
        </w:tc>
      </w:tr>
      <w:tr w:rsidR="009A2963" w:rsidRPr="00D442F4" w14:paraId="57B3F056" w14:textId="77777777" w:rsidTr="000924A7">
        <w:trPr>
          <w:trHeight w:val="378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A1AF9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No audienc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96C44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8 (18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B542E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1 (16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93CA1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9 (16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7D71C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2 (17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43939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0 (17)</w:t>
            </w:r>
          </w:p>
        </w:tc>
      </w:tr>
      <w:tr w:rsidR="009A2963" w:rsidRPr="00D442F4" w14:paraId="0DEAF630" w14:textId="77777777" w:rsidTr="000924A7">
        <w:trPr>
          <w:trHeight w:val="378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7E8A9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Simulated audienc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577EF" w14:textId="77777777" w:rsidR="009A2963" w:rsidRPr="00D442F4" w:rsidRDefault="009A2963" w:rsidP="000924A7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n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6CBD0" w14:textId="77777777" w:rsidR="009A2963" w:rsidRPr="00D442F4" w:rsidRDefault="009A2963" w:rsidP="000924A7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n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5C90D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7 (14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EAD13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1 (17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271F7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8 (15)</w:t>
            </w:r>
          </w:p>
        </w:tc>
      </w:tr>
      <w:tr w:rsidR="009A2963" w:rsidRPr="00D442F4" w14:paraId="103FACC7" w14:textId="77777777" w:rsidTr="000924A7">
        <w:trPr>
          <w:trHeight w:val="378"/>
        </w:trPr>
        <w:tc>
          <w:tcPr>
            <w:tcW w:w="3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F340D2" w14:textId="77777777" w:rsidR="009A2963" w:rsidRPr="00D442F4" w:rsidRDefault="009A2963" w:rsidP="000924A7">
            <w:pPr>
              <w:pStyle w:val="Tabellentext"/>
              <w:rPr>
                <w:b/>
                <w:lang w:val="en-US"/>
              </w:rPr>
            </w:pPr>
            <w:r w:rsidRPr="00D442F4">
              <w:rPr>
                <w:lang w:val="en-US"/>
              </w:rPr>
              <w:t>Real audience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0A604D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6 (16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1D43AA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7 (12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B9947E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6 (12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828768" w14:textId="77777777" w:rsidR="009A2963" w:rsidRPr="00D442F4" w:rsidRDefault="009A2963" w:rsidP="000924A7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na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916E42" w14:textId="77777777" w:rsidR="009A2963" w:rsidRPr="00D442F4" w:rsidRDefault="009A2963" w:rsidP="000924A7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6 (13)</w:t>
            </w:r>
          </w:p>
        </w:tc>
      </w:tr>
    </w:tbl>
    <w:p w14:paraId="75D3F6C0" w14:textId="77777777" w:rsidR="009A2963" w:rsidRPr="00D442F4" w:rsidRDefault="009A2963" w:rsidP="00411073">
      <w:pPr>
        <w:widowControl w:val="0"/>
        <w:autoSpaceDE w:val="0"/>
        <w:autoSpaceDN w:val="0"/>
        <w:adjustRightInd w:val="0"/>
        <w:contextualSpacing/>
        <w:rPr>
          <w:rFonts w:eastAsia="Times New Roman" w:cs="Times New Roman"/>
          <w:b/>
          <w:bCs/>
          <w:i/>
          <w:iCs/>
        </w:rPr>
      </w:pPr>
      <w:r w:rsidRPr="00D442F4">
        <w:rPr>
          <w:rFonts w:eastAsia="Times New Roman" w:cs="Times New Roman"/>
          <w:b/>
          <w:bCs/>
          <w:i/>
          <w:iCs/>
        </w:rPr>
        <w:br w:type="page"/>
      </w:r>
    </w:p>
    <w:p w14:paraId="5D42C8AF" w14:textId="77777777" w:rsidR="0087329D" w:rsidRDefault="0087329D" w:rsidP="00411073">
      <w:pPr>
        <w:rPr>
          <w:rFonts w:cs="Times New Roman"/>
        </w:rPr>
        <w:sectPr w:rsidR="0087329D" w:rsidSect="0087329D">
          <w:endnotePr>
            <w:numFmt w:val="decimal"/>
          </w:endnotePr>
          <w:type w:val="continuous"/>
          <w:pgSz w:w="16840" w:h="11900" w:orient="landscape"/>
          <w:pgMar w:top="1080" w:right="1080" w:bottom="1080" w:left="1440" w:header="720" w:footer="720" w:gutter="0"/>
          <w:cols w:num="2" w:space="432"/>
          <w:docGrid w:linePitch="360"/>
        </w:sectPr>
      </w:pPr>
    </w:p>
    <w:p w14:paraId="5FAE273F" w14:textId="7E95130F" w:rsidR="009A2963" w:rsidRPr="00D442F4" w:rsidRDefault="009A2963" w:rsidP="00411073">
      <w:pPr>
        <w:rPr>
          <w:rFonts w:cs="Times New Roman"/>
        </w:rPr>
      </w:pPr>
      <w:r w:rsidRPr="00D442F4">
        <w:rPr>
          <w:rFonts w:cs="Times New Roman"/>
        </w:rPr>
        <w:lastRenderedPageBreak/>
        <w:t xml:space="preserve">Appendix 3 – Multilevel models for CP and 3DA for the </w:t>
      </w:r>
      <w:r w:rsidR="000924A7">
        <w:rPr>
          <w:rFonts w:cs="Times New Roman"/>
        </w:rPr>
        <w:t>t</w:t>
      </w:r>
      <w:r w:rsidRPr="00D442F4">
        <w:rPr>
          <w:rFonts w:cs="Times New Roman"/>
        </w:rPr>
        <w:t xml:space="preserve">op 64 in the </w:t>
      </w:r>
      <w:r w:rsidR="00D669DC">
        <w:rPr>
          <w:rFonts w:cs="Times New Roman"/>
        </w:rPr>
        <w:t>O</w:t>
      </w:r>
      <w:r w:rsidR="00D669DC" w:rsidRPr="00D442F4">
        <w:rPr>
          <w:rFonts w:cs="Times New Roman"/>
        </w:rPr>
        <w:t xml:space="preserve">rder </w:t>
      </w:r>
      <w:r w:rsidRPr="00D442F4">
        <w:rPr>
          <w:rFonts w:cs="Times New Roman"/>
        </w:rPr>
        <w:t xml:space="preserve">of </w:t>
      </w:r>
      <w:r w:rsidR="00D669DC">
        <w:rPr>
          <w:rFonts w:cs="Times New Roman"/>
        </w:rPr>
        <w:t>M</w:t>
      </w:r>
      <w:r w:rsidR="00D669DC" w:rsidRPr="00D442F4">
        <w:rPr>
          <w:rFonts w:cs="Times New Roman"/>
        </w:rPr>
        <w:t xml:space="preserve">erit </w:t>
      </w:r>
      <w:r w:rsidR="000924A7">
        <w:rPr>
          <w:rFonts w:cs="Times New Roman"/>
        </w:rPr>
        <w:t>r</w:t>
      </w:r>
      <w:r w:rsidRPr="00D442F4">
        <w:rPr>
          <w:rFonts w:cs="Times New Roman"/>
        </w:rPr>
        <w:t>anking</w:t>
      </w:r>
      <w:r w:rsidR="00D669DC">
        <w:rPr>
          <w:rFonts w:cs="Times New Roman"/>
        </w:rPr>
        <w:t xml:space="preserve">. </w:t>
      </w:r>
      <w:r w:rsidR="00D669DC" w:rsidRPr="00D442F4">
        <w:t>β</w:t>
      </w:r>
      <w:r w:rsidR="00D669DC">
        <w:t xml:space="preserve"> is partially standardized</w:t>
      </w:r>
      <w:r w:rsidR="008F610A">
        <w:t xml:space="preserve"> (</w:t>
      </w:r>
      <w:r w:rsidR="008F610A">
        <w:rPr>
          <w:i/>
          <w:iCs/>
        </w:rPr>
        <w:t>k</w:t>
      </w:r>
      <w:r w:rsidR="008F610A">
        <w:t>=86)</w:t>
      </w:r>
      <w:r w:rsidR="00D669DC">
        <w:t>.</w:t>
      </w:r>
      <w:r w:rsidR="008F610A">
        <w:t xml:space="preserve"> </w:t>
      </w:r>
    </w:p>
    <w:p w14:paraId="6619C155" w14:textId="77777777" w:rsidR="0087329D" w:rsidRDefault="0087329D" w:rsidP="00411073">
      <w:pPr>
        <w:pStyle w:val="Tabellentext"/>
        <w:rPr>
          <w:b/>
          <w:bCs w:val="0"/>
          <w:lang w:val="en-US"/>
        </w:rPr>
        <w:sectPr w:rsidR="0087329D" w:rsidSect="0087329D">
          <w:endnotePr>
            <w:numFmt w:val="decimal"/>
          </w:endnotePr>
          <w:type w:val="continuous"/>
          <w:pgSz w:w="16840" w:h="11900" w:orient="landscape"/>
          <w:pgMar w:top="1080" w:right="1080" w:bottom="1080" w:left="1440" w:header="720" w:footer="720" w:gutter="0"/>
          <w:cols w:space="432"/>
          <w:docGrid w:linePitch="360"/>
        </w:sectPr>
      </w:pPr>
    </w:p>
    <w:tbl>
      <w:tblPr>
        <w:tblpPr w:leftFromText="141" w:rightFromText="141" w:vertAnchor="page" w:horzAnchor="margin" w:tblpY="2059"/>
        <w:tblW w:w="13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0"/>
        <w:gridCol w:w="1648"/>
        <w:gridCol w:w="1819"/>
        <w:gridCol w:w="1677"/>
        <w:gridCol w:w="1647"/>
        <w:gridCol w:w="1819"/>
        <w:gridCol w:w="1650"/>
      </w:tblGrid>
      <w:tr w:rsidR="009A2963" w:rsidRPr="00D442F4" w14:paraId="3006C526" w14:textId="77777777" w:rsidTr="00AD5807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493B3" w14:textId="77777777" w:rsidR="009A2963" w:rsidRPr="00ED2FD8" w:rsidRDefault="009A2963" w:rsidP="00411073">
            <w:pPr>
              <w:pStyle w:val="Tabellentext"/>
              <w:rPr>
                <w:b/>
                <w:bCs w:val="0"/>
                <w:lang w:val="en-US"/>
              </w:rPr>
            </w:pPr>
            <w:r w:rsidRPr="00ED2FD8">
              <w:rPr>
                <w:b/>
                <w:bCs w:val="0"/>
                <w:lang w:val="en-US"/>
              </w:rPr>
              <w:t>Variables</w:t>
            </w:r>
          </w:p>
        </w:tc>
        <w:tc>
          <w:tcPr>
            <w:tcW w:w="51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2FE84" w14:textId="77777777" w:rsidR="009A2963" w:rsidRPr="00D442F4" w:rsidRDefault="009A2963" w:rsidP="00411073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>TOP 64 CP</w:t>
            </w:r>
          </w:p>
        </w:tc>
        <w:tc>
          <w:tcPr>
            <w:tcW w:w="34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AC22D" w14:textId="77777777" w:rsidR="009A2963" w:rsidRPr="00D442F4" w:rsidRDefault="009A2963" w:rsidP="00411073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>TOP 64 3DA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82957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 </w:t>
            </w:r>
          </w:p>
        </w:tc>
      </w:tr>
      <w:tr w:rsidR="009A2963" w:rsidRPr="00D442F4" w14:paraId="29198504" w14:textId="77777777" w:rsidTr="00AD5807">
        <w:trPr>
          <w:trHeight w:val="1194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614C8" w14:textId="77777777" w:rsidR="009A2963" w:rsidRPr="00D442F4" w:rsidRDefault="009A2963" w:rsidP="00411073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>Fixed effects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7E531" w14:textId="7A110FF1" w:rsidR="009A2963" w:rsidRPr="002412DA" w:rsidRDefault="006A5119" w:rsidP="00411073">
            <w:pPr>
              <w:pStyle w:val="Tabellentext"/>
              <w:rPr>
                <w:i/>
                <w:iCs/>
                <w:lang w:val="en-US"/>
              </w:rPr>
            </w:pPr>
            <w:r w:rsidRPr="002412DA">
              <w:rPr>
                <w:i/>
                <w:iCs/>
                <w:lang w:val="en-US"/>
              </w:rPr>
              <w:t>b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06CE9" w14:textId="77777777" w:rsidR="009A2963" w:rsidRPr="00D442F4" w:rsidRDefault="009A2963" w:rsidP="00411073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SE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1ECD88" w14:textId="51AF6B54" w:rsidR="009A2963" w:rsidRPr="00D442F4" w:rsidRDefault="009A2963" w:rsidP="00411073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lang w:val="en-US"/>
              </w:rPr>
              <w:t>β</w:t>
            </w:r>
            <w:r w:rsidRPr="00D442F4">
              <w:rPr>
                <w:i/>
                <w:iCs/>
                <w:lang w:val="en-US"/>
              </w:rPr>
              <w:t xml:space="preserve"> 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FBEAA" w14:textId="7B9D8C41" w:rsidR="009A2963" w:rsidRPr="002412DA" w:rsidRDefault="006A5119" w:rsidP="00411073">
            <w:pPr>
              <w:pStyle w:val="Tabellentext"/>
              <w:rPr>
                <w:i/>
                <w:iCs/>
                <w:lang w:val="en-US"/>
              </w:rPr>
            </w:pPr>
            <w:r w:rsidRPr="002412DA">
              <w:rPr>
                <w:i/>
                <w:iCs/>
                <w:lang w:val="en-US"/>
              </w:rPr>
              <w:t>b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23495" w14:textId="77777777" w:rsidR="009A2963" w:rsidRPr="00D442F4" w:rsidRDefault="009A2963" w:rsidP="00411073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S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A81423" w14:textId="6A2C4A88" w:rsidR="009A2963" w:rsidRPr="00D442F4" w:rsidRDefault="009A2963" w:rsidP="00411073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lang w:val="en-US"/>
              </w:rPr>
              <w:t>β</w:t>
            </w:r>
            <w:r w:rsidRPr="00D442F4">
              <w:rPr>
                <w:i/>
                <w:iCs/>
                <w:lang w:val="en-US"/>
              </w:rPr>
              <w:t xml:space="preserve"> </w:t>
            </w:r>
          </w:p>
        </w:tc>
      </w:tr>
      <w:tr w:rsidR="009A2963" w:rsidRPr="00D442F4" w14:paraId="3B78318E" w14:textId="77777777" w:rsidTr="00AD5807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BF7F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Intercep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4B32" w14:textId="1B7807CA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44.54</w:t>
            </w:r>
            <w:r w:rsidR="00094E24">
              <w:rPr>
                <w:lang w:val="en-US"/>
              </w:rPr>
              <w:t>*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91C2" w14:textId="2CD22CE2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5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9C17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E550" w14:textId="2CF1A3E0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88.64</w:t>
            </w:r>
            <w:r w:rsidR="00094E24">
              <w:rPr>
                <w:lang w:val="en-US"/>
              </w:rPr>
              <w:t>*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086C" w14:textId="6B7098E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3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19AF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</w:tr>
      <w:tr w:rsidR="009A2963" w:rsidRPr="00D442F4" w14:paraId="35D5226D" w14:textId="77777777" w:rsidTr="00AD5807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EC68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Audience (</w:t>
            </w:r>
            <w:r w:rsidRPr="00D442F4">
              <w:rPr>
                <w:i/>
                <w:iCs/>
                <w:lang w:val="en-US"/>
              </w:rPr>
              <w:t xml:space="preserve">Ref: </w:t>
            </w:r>
            <w:r w:rsidRPr="00D442F4">
              <w:rPr>
                <w:lang w:val="en-US"/>
              </w:rPr>
              <w:t>no audience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00C4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0E69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9641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19BA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AD71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9CB8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</w:tr>
      <w:tr w:rsidR="009A2963" w:rsidRPr="00D442F4" w14:paraId="3E591C7F" w14:textId="77777777" w:rsidTr="00AD5807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726F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Real audienc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E710" w14:textId="151E1C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3.85</w:t>
            </w:r>
            <w:r w:rsidR="00094E24">
              <w:rPr>
                <w:lang w:val="en-US"/>
              </w:rPr>
              <w:t>*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2961" w14:textId="4FD62C9A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36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3C8B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2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4CDB" w14:textId="26720C56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0.46</w:t>
            </w:r>
            <w:r w:rsidR="00094E24">
              <w:rPr>
                <w:lang w:val="en-US"/>
              </w:rPr>
              <w:t>*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356A" w14:textId="4E1590EE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1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1BC6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06</w:t>
            </w:r>
          </w:p>
        </w:tc>
      </w:tr>
      <w:tr w:rsidR="009A2963" w:rsidRPr="00D442F4" w14:paraId="5DC919DA" w14:textId="77777777" w:rsidTr="00AD5807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1C5C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Simulated audienc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E8A9" w14:textId="11476E2C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3.10</w:t>
            </w:r>
            <w:r w:rsidR="00094E24">
              <w:rPr>
                <w:lang w:val="en-US"/>
              </w:rPr>
              <w:t>*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8352" w14:textId="6DF911D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74</w:t>
            </w:r>
            <w:r w:rsidR="00094E24">
              <w:rPr>
                <w:lang w:val="en-US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B827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1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A86D" w14:textId="59B97DB4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0.70</w:t>
            </w:r>
            <w:r w:rsidR="00094E24">
              <w:rPr>
                <w:lang w:val="en-US"/>
              </w:rPr>
              <w:t>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4BF7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2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31EC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.12</w:t>
            </w:r>
          </w:p>
        </w:tc>
      </w:tr>
      <w:tr w:rsidR="009A2963" w:rsidRPr="00D442F4" w14:paraId="707C9B74" w14:textId="77777777" w:rsidTr="00AD5807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A859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Roun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243D" w14:textId="69D4B16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0.01</w:t>
            </w:r>
            <w:r w:rsidR="00094E24">
              <w:rPr>
                <w:lang w:val="en-US"/>
              </w:rPr>
              <w:t>*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2410" w14:textId="5834ED3D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003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1C82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000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5E87" w14:textId="33B2CD5C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0.01</w:t>
            </w:r>
            <w:r w:rsidR="00094E24">
              <w:rPr>
                <w:lang w:val="en-US"/>
              </w:rPr>
              <w:t>*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1678" w14:textId="1C88B7CC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00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C0A1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002</w:t>
            </w:r>
          </w:p>
        </w:tc>
      </w:tr>
      <w:tr w:rsidR="009A2963" w:rsidRPr="00D442F4" w14:paraId="6C95B022" w14:textId="77777777" w:rsidTr="00AD5807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AF77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Pro tour rank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7205" w14:textId="23FA3A7F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0.03</w:t>
            </w:r>
            <w:r w:rsidR="00094E24">
              <w:rPr>
                <w:lang w:val="en-US"/>
              </w:rPr>
              <w:t>*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2B85" w14:textId="4E09F9D4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00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50FA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002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617D" w14:textId="4151ADED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0.03</w:t>
            </w:r>
            <w:r w:rsidR="00094E24">
              <w:rPr>
                <w:lang w:val="en-US"/>
              </w:rPr>
              <w:t>*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A3A5" w14:textId="74F599B3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00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C35D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007</w:t>
            </w:r>
          </w:p>
        </w:tc>
      </w:tr>
      <w:tr w:rsidR="009A2963" w:rsidRPr="00D442F4" w14:paraId="739DB333" w14:textId="77777777" w:rsidTr="00AD5807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F12D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Checkout percentag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29AF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EC5A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0101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41B4" w14:textId="1C7B9616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0.15</w:t>
            </w:r>
            <w:r w:rsidR="00094E24">
              <w:rPr>
                <w:lang w:val="en-US"/>
              </w:rPr>
              <w:t>*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7506" w14:textId="0AF63C26" w:rsidR="009A2963" w:rsidRPr="00D442F4" w:rsidRDefault="00094E24" w:rsidP="00411073">
            <w:pPr>
              <w:pStyle w:val="Tabellentext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9A2963" w:rsidRPr="00D442F4">
              <w:rPr>
                <w:lang w:val="en-US"/>
              </w:rPr>
              <w:t>0.003</w:t>
            </w:r>
            <w:r>
              <w:rPr>
                <w:lang w:val="en-US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50D4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.02</w:t>
            </w:r>
          </w:p>
        </w:tc>
      </w:tr>
      <w:tr w:rsidR="009A2963" w:rsidRPr="00D442F4" w14:paraId="03ED946F" w14:textId="77777777" w:rsidTr="00AD5807">
        <w:trPr>
          <w:trHeight w:val="1194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91BC" w14:textId="77777777" w:rsidR="009A2963" w:rsidRPr="00D442F4" w:rsidRDefault="009A2963" w:rsidP="00411073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 xml:space="preserve">Random effects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F826F" w14:textId="77777777" w:rsidR="00E166A9" w:rsidRDefault="009A2963" w:rsidP="00411073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 xml:space="preserve">Variance </w:t>
            </w:r>
          </w:p>
          <w:p w14:paraId="3F13837B" w14:textId="5EB1AB8F" w:rsidR="009A2963" w:rsidRPr="00D442F4" w:rsidRDefault="009A2963" w:rsidP="00411073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component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E9A3" w14:textId="77777777" w:rsidR="009A2963" w:rsidRPr="00D442F4" w:rsidRDefault="009A2963" w:rsidP="00411073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S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F7E4" w14:textId="77777777" w:rsidR="009A2963" w:rsidRPr="00D442F4" w:rsidRDefault="009A2963" w:rsidP="00411073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ICC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06B50" w14:textId="77777777" w:rsidR="00E166A9" w:rsidRDefault="009A2963" w:rsidP="00411073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 xml:space="preserve">Variance </w:t>
            </w:r>
          </w:p>
          <w:p w14:paraId="0DC4D254" w14:textId="1B5862BB" w:rsidR="009A2963" w:rsidRPr="00D442F4" w:rsidRDefault="009A2963" w:rsidP="00411073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component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9497" w14:textId="77777777" w:rsidR="009A2963" w:rsidRPr="00D442F4" w:rsidRDefault="009A2963" w:rsidP="00411073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S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47EA" w14:textId="77777777" w:rsidR="009A2963" w:rsidRPr="00D442F4" w:rsidRDefault="009A2963" w:rsidP="00411073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ICC</w:t>
            </w:r>
          </w:p>
        </w:tc>
      </w:tr>
      <w:tr w:rsidR="009A2963" w:rsidRPr="00D442F4" w14:paraId="54BE10F3" w14:textId="77777777" w:rsidTr="00AD5807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112F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Player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1984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3.5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A495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.8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DAD9" w14:textId="2EDEF72F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.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6DE8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3.6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2429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.0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32A7" w14:textId="3ABD8C0F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.11</w:t>
            </w:r>
          </w:p>
        </w:tc>
      </w:tr>
      <w:tr w:rsidR="009A2963" w:rsidRPr="00D442F4" w14:paraId="26D442CC" w14:textId="77777777" w:rsidTr="00AD5807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23C7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Year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598B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F194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8A91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A14F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.8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3C39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.3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3F75" w14:textId="14B2E7F4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.05</w:t>
            </w:r>
          </w:p>
        </w:tc>
      </w:tr>
      <w:tr w:rsidR="009A2963" w:rsidRPr="00D442F4" w14:paraId="7B4E1BA3" w14:textId="77777777" w:rsidTr="00AD5807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570A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Residual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E6AF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77.0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AF6D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6.6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B8FE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E4A8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6.5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C897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5.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0E3D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</w:tr>
      <w:tr w:rsidR="009A2963" w:rsidRPr="00D442F4" w14:paraId="4C6F2AB5" w14:textId="77777777" w:rsidTr="00AD5807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487A" w14:textId="75F125A1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Log</w:t>
            </w:r>
            <w:r w:rsidR="00D669DC">
              <w:rPr>
                <w:lang w:val="en-US"/>
              </w:rPr>
              <w:t>-</w:t>
            </w:r>
            <w:r w:rsidRPr="00D442F4">
              <w:rPr>
                <w:lang w:val="en-US"/>
              </w:rPr>
              <w:t>Likelihoo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71B9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945C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63,112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5234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8B5A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DC35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45,83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8EEE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</w:tr>
      <w:tr w:rsidR="009A2963" w:rsidRPr="00D442F4" w14:paraId="2378366C" w14:textId="77777777" w:rsidTr="00AD5807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65178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Observations (</w:t>
            </w:r>
            <w:r w:rsidRPr="00D442F4">
              <w:rPr>
                <w:i/>
                <w:iCs/>
                <w:lang w:val="en-US"/>
              </w:rPr>
              <w:t>n</w:t>
            </w:r>
            <w:r w:rsidRPr="00D442F4">
              <w:rPr>
                <w:lang w:val="en-US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06220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 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1574B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4,90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EA0C8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C58A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 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91167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4,90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D8732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 </w:t>
            </w:r>
          </w:p>
        </w:tc>
      </w:tr>
      <w:tr w:rsidR="009A2963" w:rsidRPr="00D442F4" w14:paraId="1D4FE772" w14:textId="77777777" w:rsidTr="00AD5807">
        <w:trPr>
          <w:trHeight w:val="372"/>
        </w:trPr>
        <w:tc>
          <w:tcPr>
            <w:tcW w:w="69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C9BFC" w14:textId="663C11F3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 xml:space="preserve">Significance codes: </w:t>
            </w:r>
            <w:r w:rsidR="00094E24" w:rsidRPr="00A7398B">
              <w:rPr>
                <w:lang w:val="en-US"/>
              </w:rPr>
              <w:t>*</w:t>
            </w:r>
            <w:r w:rsidR="00094E24" w:rsidRPr="00A81C12">
              <w:rPr>
                <w:i/>
                <w:iCs/>
                <w:lang w:val="en-US"/>
              </w:rPr>
              <w:t>p</w:t>
            </w:r>
            <w:r w:rsidR="00094E24" w:rsidRPr="00A7398B">
              <w:rPr>
                <w:lang w:val="en-US"/>
              </w:rPr>
              <w:t xml:space="preserve"> &lt; .05,</w:t>
            </w:r>
            <w:r w:rsidR="00D669DC">
              <w:rPr>
                <w:lang w:val="en-US"/>
              </w:rPr>
              <w:t xml:space="preserve"> </w:t>
            </w:r>
            <w:r w:rsidR="00094E24" w:rsidRPr="00A7398B">
              <w:rPr>
                <w:lang w:val="en-US"/>
              </w:rPr>
              <w:t>**</w:t>
            </w:r>
            <w:r w:rsidR="00094E24" w:rsidRPr="00A81C12">
              <w:rPr>
                <w:i/>
                <w:iCs/>
                <w:lang w:val="en-US"/>
              </w:rPr>
              <w:t>p</w:t>
            </w:r>
            <w:r w:rsidR="00094E24" w:rsidRPr="00A7398B">
              <w:rPr>
                <w:lang w:val="en-US"/>
              </w:rPr>
              <w:t xml:space="preserve"> &lt; .01, ***</w:t>
            </w:r>
            <w:r w:rsidR="00094E24" w:rsidRPr="00A81C12">
              <w:rPr>
                <w:i/>
                <w:iCs/>
                <w:lang w:val="en-US"/>
              </w:rPr>
              <w:t>p</w:t>
            </w:r>
            <w:r w:rsidR="00094E24" w:rsidRPr="00A7398B">
              <w:rPr>
                <w:lang w:val="en-US"/>
              </w:rPr>
              <w:t xml:space="preserve"> &lt; .00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E8B7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89FA" w14:textId="77777777" w:rsidR="009A2963" w:rsidRPr="00D442F4" w:rsidRDefault="009A2963" w:rsidP="00411073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F8F7" w14:textId="77777777" w:rsidR="009A2963" w:rsidRPr="00D442F4" w:rsidRDefault="009A2963" w:rsidP="00411073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D799" w14:textId="77777777" w:rsidR="009A2963" w:rsidRPr="00D442F4" w:rsidRDefault="009A2963" w:rsidP="00411073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</w:tr>
    </w:tbl>
    <w:p w14:paraId="1D6EB23E" w14:textId="77777777" w:rsidR="009A2963" w:rsidRPr="00D442F4" w:rsidRDefault="009A2963" w:rsidP="0087329D">
      <w:pPr>
        <w:ind w:firstLine="0"/>
        <w:rPr>
          <w:rFonts w:eastAsia="Times New Roman" w:cs="Times New Roman"/>
          <w:b/>
          <w:bCs/>
          <w:i/>
          <w:iCs/>
        </w:rPr>
      </w:pPr>
      <w:r w:rsidRPr="00D442F4">
        <w:rPr>
          <w:rFonts w:eastAsia="Times New Roman" w:cs="Times New Roman"/>
          <w:b/>
          <w:bCs/>
          <w:i/>
          <w:iCs/>
        </w:rPr>
        <w:br w:type="page"/>
      </w:r>
    </w:p>
    <w:p w14:paraId="1874E41F" w14:textId="77777777" w:rsidR="0087329D" w:rsidRDefault="0087329D" w:rsidP="00411073">
      <w:pPr>
        <w:rPr>
          <w:rFonts w:cs="Times New Roman"/>
        </w:rPr>
        <w:sectPr w:rsidR="0087329D" w:rsidSect="0087329D">
          <w:endnotePr>
            <w:numFmt w:val="decimal"/>
          </w:endnotePr>
          <w:type w:val="continuous"/>
          <w:pgSz w:w="16840" w:h="11900" w:orient="landscape"/>
          <w:pgMar w:top="1080" w:right="1080" w:bottom="1080" w:left="1440" w:header="720" w:footer="720" w:gutter="0"/>
          <w:cols w:num="2" w:space="432"/>
          <w:docGrid w:linePitch="360"/>
        </w:sectPr>
      </w:pPr>
    </w:p>
    <w:p w14:paraId="3AB8C659" w14:textId="19693CA1" w:rsidR="009A2963" w:rsidRPr="00D442F4" w:rsidRDefault="009A2963" w:rsidP="00411073">
      <w:pPr>
        <w:rPr>
          <w:rFonts w:cs="Times New Roman"/>
        </w:rPr>
      </w:pPr>
      <w:r w:rsidRPr="00D442F4">
        <w:rPr>
          <w:rFonts w:cs="Times New Roman"/>
        </w:rPr>
        <w:lastRenderedPageBreak/>
        <w:t>Appendix 4 – Multilevel models for CP and 3DA for the Top 32 in</w:t>
      </w:r>
      <w:r w:rsidR="0087329D">
        <w:rPr>
          <w:rFonts w:cs="Times New Roman"/>
        </w:rPr>
        <w:t xml:space="preserve"> </w:t>
      </w:r>
      <w:r w:rsidRPr="00D442F4">
        <w:rPr>
          <w:rFonts w:cs="Times New Roman"/>
        </w:rPr>
        <w:t>the Pro Tour Ranking</w:t>
      </w:r>
      <w:r w:rsidR="00D669DC">
        <w:rPr>
          <w:rFonts w:cs="Times New Roman"/>
        </w:rPr>
        <w:t xml:space="preserve">. </w:t>
      </w:r>
      <w:r w:rsidR="00D669DC" w:rsidRPr="00D442F4">
        <w:t>β</w:t>
      </w:r>
      <w:r w:rsidR="00D669DC">
        <w:t xml:space="preserve"> is partially standardized</w:t>
      </w:r>
      <w:r w:rsidR="008F610A">
        <w:t xml:space="preserve"> (</w:t>
      </w:r>
      <w:r w:rsidR="008F610A">
        <w:rPr>
          <w:i/>
          <w:iCs/>
        </w:rPr>
        <w:t>k</w:t>
      </w:r>
      <w:r w:rsidR="008F610A">
        <w:t>=58).</w:t>
      </w:r>
    </w:p>
    <w:p w14:paraId="576033C8" w14:textId="77777777" w:rsidR="0087329D" w:rsidRDefault="0087329D" w:rsidP="00411073">
      <w:pPr>
        <w:rPr>
          <w:rFonts w:cs="Times New Roman"/>
        </w:rPr>
        <w:sectPr w:rsidR="0087329D" w:rsidSect="0087329D">
          <w:endnotePr>
            <w:numFmt w:val="decimal"/>
          </w:endnotePr>
          <w:type w:val="continuous"/>
          <w:pgSz w:w="16840" w:h="11900" w:orient="landscape"/>
          <w:pgMar w:top="1080" w:right="1080" w:bottom="1080" w:left="1440" w:header="720" w:footer="720" w:gutter="0"/>
          <w:cols w:space="432"/>
          <w:docGrid w:linePitch="360"/>
        </w:sectPr>
      </w:pPr>
    </w:p>
    <w:p w14:paraId="42897572" w14:textId="0AEACF13" w:rsidR="009A2963" w:rsidRDefault="009A2963" w:rsidP="00411073">
      <w:pPr>
        <w:rPr>
          <w:rFonts w:cs="Times New Roman"/>
        </w:rPr>
      </w:pPr>
    </w:p>
    <w:p w14:paraId="6D16C658" w14:textId="77777777" w:rsidR="0087329D" w:rsidRPr="00D442F4" w:rsidRDefault="0087329D" w:rsidP="00411073">
      <w:pPr>
        <w:rPr>
          <w:rFonts w:cs="Times New Roman"/>
        </w:rPr>
      </w:pPr>
    </w:p>
    <w:tbl>
      <w:tblPr>
        <w:tblpPr w:leftFromText="141" w:rightFromText="141" w:vertAnchor="text" w:tblpY="1"/>
        <w:tblOverlap w:val="never"/>
        <w:tblW w:w="135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8"/>
        <w:gridCol w:w="1610"/>
        <w:gridCol w:w="1781"/>
        <w:gridCol w:w="1651"/>
        <w:gridCol w:w="1610"/>
        <w:gridCol w:w="1780"/>
        <w:gridCol w:w="1627"/>
      </w:tblGrid>
      <w:tr w:rsidR="009A2963" w:rsidRPr="00D442F4" w14:paraId="702F6ECC" w14:textId="77777777" w:rsidTr="00976A57">
        <w:trPr>
          <w:trHeight w:val="355"/>
        </w:trPr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DFA98" w14:textId="77777777" w:rsidR="009A2963" w:rsidRPr="00976A57" w:rsidRDefault="009A2963" w:rsidP="00411073">
            <w:pPr>
              <w:pStyle w:val="Tabellentext"/>
              <w:rPr>
                <w:b/>
                <w:bCs w:val="0"/>
                <w:lang w:val="en-US"/>
              </w:rPr>
            </w:pPr>
            <w:r w:rsidRPr="00976A57">
              <w:rPr>
                <w:b/>
                <w:bCs w:val="0"/>
                <w:lang w:val="en-US"/>
              </w:rPr>
              <w:t>Variables</w:t>
            </w:r>
          </w:p>
        </w:tc>
        <w:tc>
          <w:tcPr>
            <w:tcW w:w="50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365B8" w14:textId="77777777" w:rsidR="009A2963" w:rsidRPr="00D442F4" w:rsidRDefault="009A2963" w:rsidP="00411073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>TOP 32 CP</w:t>
            </w:r>
          </w:p>
        </w:tc>
        <w:tc>
          <w:tcPr>
            <w:tcW w:w="3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22F24" w14:textId="77777777" w:rsidR="009A2963" w:rsidRPr="00D442F4" w:rsidRDefault="009A2963" w:rsidP="00411073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>TOP 32 3D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7561E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 </w:t>
            </w:r>
          </w:p>
        </w:tc>
      </w:tr>
      <w:tr w:rsidR="009A2963" w:rsidRPr="00D442F4" w14:paraId="211A1172" w14:textId="77777777" w:rsidTr="00976A57">
        <w:trPr>
          <w:trHeight w:val="1140"/>
        </w:trPr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A8743" w14:textId="77777777" w:rsidR="009A2963" w:rsidRPr="00D442F4" w:rsidRDefault="009A2963" w:rsidP="00411073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>Fixed effect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3F89F" w14:textId="661A959E" w:rsidR="009A2963" w:rsidRPr="002412DA" w:rsidRDefault="006A5119" w:rsidP="00411073">
            <w:pPr>
              <w:pStyle w:val="Tabellentext"/>
              <w:rPr>
                <w:i/>
                <w:iCs/>
                <w:lang w:val="en-US"/>
              </w:rPr>
            </w:pPr>
            <w:r w:rsidRPr="002412DA">
              <w:rPr>
                <w:i/>
                <w:iCs/>
                <w:lang w:val="en-US"/>
              </w:rPr>
              <w:t>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5B916" w14:textId="77777777" w:rsidR="009A2963" w:rsidRPr="00D442F4" w:rsidRDefault="009A2963" w:rsidP="00411073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S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5A6C36" w14:textId="1E629CE9" w:rsidR="009A2963" w:rsidRPr="00D442F4" w:rsidRDefault="009A2963" w:rsidP="00411073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lang w:val="en-US"/>
              </w:rPr>
              <w:t>β</w:t>
            </w:r>
            <w:r w:rsidRPr="00D442F4">
              <w:rPr>
                <w:i/>
                <w:iCs/>
                <w:lang w:val="en-US"/>
              </w:rPr>
              <w:t xml:space="preserve"> 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6511F" w14:textId="24EABFEB" w:rsidR="009A2963" w:rsidRPr="002412DA" w:rsidRDefault="006A5119" w:rsidP="00411073">
            <w:pPr>
              <w:pStyle w:val="Tabellentext"/>
              <w:rPr>
                <w:i/>
                <w:iCs/>
                <w:lang w:val="en-US"/>
              </w:rPr>
            </w:pPr>
            <w:r w:rsidRPr="002412DA">
              <w:rPr>
                <w:i/>
                <w:iCs/>
                <w:lang w:val="en-US"/>
              </w:rPr>
              <w:t>b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2F5B0" w14:textId="77777777" w:rsidR="009A2963" w:rsidRPr="00D442F4" w:rsidRDefault="009A2963" w:rsidP="00411073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S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E86290" w14:textId="482A54C3" w:rsidR="009A2963" w:rsidRPr="00D442F4" w:rsidRDefault="009A2963" w:rsidP="00411073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lang w:val="en-US"/>
              </w:rPr>
              <w:t>β</w:t>
            </w:r>
            <w:r w:rsidRPr="00D442F4">
              <w:rPr>
                <w:i/>
                <w:iCs/>
                <w:lang w:val="en-US"/>
              </w:rPr>
              <w:t xml:space="preserve"> </w:t>
            </w:r>
          </w:p>
        </w:tc>
      </w:tr>
      <w:tr w:rsidR="009A2963" w:rsidRPr="00D442F4" w14:paraId="0DC6F2F0" w14:textId="77777777" w:rsidTr="00976A57">
        <w:trPr>
          <w:trHeight w:val="355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01CF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Intercep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08F0" w14:textId="47A3652C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45.63</w:t>
            </w:r>
            <w:r w:rsidR="00094E24">
              <w:rPr>
                <w:lang w:val="en-US"/>
              </w:rPr>
              <w:t>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B581" w14:textId="6664F0BC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6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07AF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74C1" w14:textId="08B58B0E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89.34</w:t>
            </w:r>
            <w:r w:rsidR="00094E24">
              <w:rPr>
                <w:lang w:val="en-US"/>
              </w:rPr>
              <w:t>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E216" w14:textId="44E78708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51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34E5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</w:tr>
      <w:tr w:rsidR="009A2963" w:rsidRPr="00D442F4" w14:paraId="15411183" w14:textId="77777777" w:rsidTr="00976A57">
        <w:trPr>
          <w:trHeight w:val="355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8814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Audience (</w:t>
            </w:r>
            <w:r w:rsidRPr="00D442F4">
              <w:rPr>
                <w:i/>
                <w:iCs/>
                <w:lang w:val="en-US"/>
              </w:rPr>
              <w:t xml:space="preserve">Ref: </w:t>
            </w:r>
            <w:r w:rsidRPr="00D442F4">
              <w:rPr>
                <w:lang w:val="en-US"/>
              </w:rPr>
              <w:t>no audience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2527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4AB9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50EE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9D5D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F000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E32D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</w:tr>
      <w:tr w:rsidR="009A2963" w:rsidRPr="00D442F4" w14:paraId="29FC0F3D" w14:textId="77777777" w:rsidTr="00976A57">
        <w:trPr>
          <w:trHeight w:val="355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9219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Real audienc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BC2C" w14:textId="0B3DC642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3.83</w:t>
            </w:r>
            <w:r w:rsidR="00094E24">
              <w:rPr>
                <w:lang w:val="en-US"/>
              </w:rPr>
              <w:t>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BDD3" w14:textId="0092F6D8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4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1952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2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5E8B" w14:textId="4CC2164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0.33</w:t>
            </w:r>
            <w:r w:rsidR="00094E24">
              <w:rPr>
                <w:lang w:val="en-US"/>
              </w:rPr>
              <w:t>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C8CC" w14:textId="2B3576B0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14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0CD5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05</w:t>
            </w:r>
          </w:p>
        </w:tc>
      </w:tr>
      <w:tr w:rsidR="009A2963" w:rsidRPr="00D442F4" w14:paraId="0F03792B" w14:textId="77777777" w:rsidTr="00976A57">
        <w:trPr>
          <w:trHeight w:val="355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520E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Simulated audienc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B415" w14:textId="1D77D16B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2.96</w:t>
            </w:r>
            <w:r w:rsidR="00094E24">
              <w:rPr>
                <w:lang w:val="en-US"/>
              </w:rPr>
              <w:t>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7109" w14:textId="368A0D93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8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0CDC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1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1C4D" w14:textId="4CDD8C5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0.56</w:t>
            </w:r>
            <w:r w:rsidR="00094E24">
              <w:rPr>
                <w:lang w:val="en-US"/>
              </w:rPr>
              <w:t>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A1A6" w14:textId="6A5DCAAE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28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1174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.08</w:t>
            </w:r>
          </w:p>
        </w:tc>
      </w:tr>
      <w:tr w:rsidR="009A2963" w:rsidRPr="00D442F4" w14:paraId="0EF82A44" w14:textId="77777777" w:rsidTr="00976A57">
        <w:trPr>
          <w:trHeight w:val="355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1AED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Round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A154" w14:textId="45FC4FF4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0.01</w:t>
            </w:r>
            <w:r w:rsidR="00094E24">
              <w:rPr>
                <w:lang w:val="en-US"/>
              </w:rPr>
              <w:t>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0C4C" w14:textId="7104A375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00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B851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000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ED2A" w14:textId="6862AA1E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0.01</w:t>
            </w:r>
            <w:r w:rsidR="00094E24">
              <w:rPr>
                <w:lang w:val="en-US"/>
              </w:rPr>
              <w:t>*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5A45" w14:textId="77E46238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001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E634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002</w:t>
            </w:r>
          </w:p>
        </w:tc>
      </w:tr>
      <w:tr w:rsidR="009A2963" w:rsidRPr="00D442F4" w14:paraId="49F204E0" w14:textId="77777777" w:rsidTr="00976A57">
        <w:trPr>
          <w:trHeight w:val="355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3038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Pro tour rank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B30E" w14:textId="561F8068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0.08</w:t>
            </w:r>
            <w:r w:rsidR="00094E24">
              <w:rPr>
                <w:lang w:val="en-US"/>
              </w:rPr>
              <w:t>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EA57" w14:textId="0D45776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0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E5AC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004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B7B2" w14:textId="1B990D64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0.05</w:t>
            </w:r>
            <w:r w:rsidR="00094E24">
              <w:rPr>
                <w:lang w:val="en-US"/>
              </w:rPr>
              <w:t>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1B0D" w14:textId="0F9900CC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0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B76F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008</w:t>
            </w:r>
          </w:p>
        </w:tc>
      </w:tr>
      <w:tr w:rsidR="009A2963" w:rsidRPr="00D442F4" w14:paraId="077F96EE" w14:textId="77777777" w:rsidTr="00976A57">
        <w:trPr>
          <w:trHeight w:val="355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E043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Checkout percenta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50D8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3486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F284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72C3" w14:textId="3AB31B2D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0.15</w:t>
            </w:r>
            <w:r w:rsidR="00094E24">
              <w:rPr>
                <w:lang w:val="en-US"/>
              </w:rPr>
              <w:t>**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A79D" w14:textId="5AEDFF38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003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1252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.02</w:t>
            </w:r>
          </w:p>
        </w:tc>
      </w:tr>
      <w:tr w:rsidR="009A2963" w:rsidRPr="00D442F4" w14:paraId="65DBD202" w14:textId="77777777" w:rsidTr="00976A57">
        <w:trPr>
          <w:trHeight w:val="1140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D259" w14:textId="77777777" w:rsidR="009A2963" w:rsidRPr="00D442F4" w:rsidRDefault="009A2963" w:rsidP="00411073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 xml:space="preserve">Random effects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7C7CA" w14:textId="77777777" w:rsidR="00E166A9" w:rsidRDefault="009A2963" w:rsidP="00411073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 xml:space="preserve">Variance </w:t>
            </w:r>
          </w:p>
          <w:p w14:paraId="270B686A" w14:textId="3AECF8F6" w:rsidR="009A2963" w:rsidRPr="00D442F4" w:rsidRDefault="009A2963" w:rsidP="00411073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component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7A4E" w14:textId="77777777" w:rsidR="009A2963" w:rsidRPr="00D442F4" w:rsidRDefault="009A2963" w:rsidP="00411073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SD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ED55" w14:textId="77777777" w:rsidR="009A2963" w:rsidRPr="00D442F4" w:rsidRDefault="009A2963" w:rsidP="00411073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IC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DF501" w14:textId="77777777" w:rsidR="00E166A9" w:rsidRDefault="009A2963" w:rsidP="00411073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 xml:space="preserve">Variance </w:t>
            </w:r>
          </w:p>
          <w:p w14:paraId="4576BE67" w14:textId="36325043" w:rsidR="009A2963" w:rsidRPr="00D442F4" w:rsidRDefault="009A2963" w:rsidP="00411073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component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5E2A" w14:textId="77777777" w:rsidR="009A2963" w:rsidRPr="00D442F4" w:rsidRDefault="009A2963" w:rsidP="00411073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SD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6EEA" w14:textId="77777777" w:rsidR="009A2963" w:rsidRPr="00D442F4" w:rsidRDefault="009A2963" w:rsidP="00411073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ICC</w:t>
            </w:r>
          </w:p>
        </w:tc>
      </w:tr>
      <w:tr w:rsidR="009A2963" w:rsidRPr="00D442F4" w14:paraId="1DA188EE" w14:textId="77777777" w:rsidTr="00976A57">
        <w:trPr>
          <w:trHeight w:val="355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901C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Play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65E6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.8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1FB2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.7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9BCB" w14:textId="1B028692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.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BA6D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4.0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AEDB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.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D76F" w14:textId="4AF15EB0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.04</w:t>
            </w:r>
          </w:p>
        </w:tc>
      </w:tr>
      <w:tr w:rsidR="009A2963" w:rsidRPr="00D442F4" w14:paraId="76DDB840" w14:textId="77777777" w:rsidTr="00976A57">
        <w:trPr>
          <w:trHeight w:val="355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D080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Yea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A7A0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78E5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C5E0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16AA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.2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4E01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.1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3276" w14:textId="28CA6300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.13</w:t>
            </w:r>
          </w:p>
        </w:tc>
      </w:tr>
      <w:tr w:rsidR="009A2963" w:rsidRPr="00D442F4" w14:paraId="53E96CD8" w14:textId="77777777" w:rsidTr="00976A57">
        <w:trPr>
          <w:trHeight w:val="355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68DC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Residual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9245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63.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2C71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6.2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E0E9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4023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6.2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2AFF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5.1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5FE3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</w:tr>
      <w:tr w:rsidR="009A2963" w:rsidRPr="00D442F4" w14:paraId="5D9E6795" w14:textId="77777777" w:rsidTr="00976A57">
        <w:trPr>
          <w:trHeight w:val="355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6B2B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proofErr w:type="spellStart"/>
            <w:r w:rsidRPr="00D442F4">
              <w:rPr>
                <w:lang w:val="en-US"/>
              </w:rPr>
              <w:t>LogLikelihood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1C25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BB3E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40,883.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007B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490B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2D72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29,790.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5166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</w:tr>
      <w:tr w:rsidR="009A2963" w:rsidRPr="00D442F4" w14:paraId="371C8B27" w14:textId="77777777" w:rsidTr="00976A57">
        <w:trPr>
          <w:trHeight w:val="355"/>
        </w:trPr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89B71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Observations (</w:t>
            </w:r>
            <w:r w:rsidRPr="00D442F4">
              <w:rPr>
                <w:i/>
                <w:iCs/>
                <w:lang w:val="en-US"/>
              </w:rPr>
              <w:t>n</w:t>
            </w:r>
            <w:r w:rsidRPr="00D442F4">
              <w:rPr>
                <w:lang w:val="en-US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00F7F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F65FB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9,71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84F49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67C29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6062A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9,712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747DB" w14:textId="77777777" w:rsidR="009A2963" w:rsidRPr="00D442F4" w:rsidRDefault="009A2963" w:rsidP="00411073">
            <w:pPr>
              <w:pStyle w:val="Tabellentext"/>
              <w:rPr>
                <w:lang w:val="en-US"/>
              </w:rPr>
            </w:pPr>
          </w:p>
        </w:tc>
      </w:tr>
      <w:tr w:rsidR="009A2963" w:rsidRPr="00150C7E" w14:paraId="263F62FE" w14:textId="77777777" w:rsidTr="00976A57">
        <w:trPr>
          <w:trHeight w:val="396"/>
        </w:trPr>
        <w:tc>
          <w:tcPr>
            <w:tcW w:w="6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34E7" w14:textId="0FCB0B36" w:rsidR="009A2963" w:rsidRPr="005F41A8" w:rsidRDefault="009A2963" w:rsidP="00411073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Significance codes</w:t>
            </w:r>
            <w:proofErr w:type="gramStart"/>
            <w:r w:rsidRPr="00D442F4">
              <w:rPr>
                <w:lang w:val="en-US"/>
              </w:rPr>
              <w:t xml:space="preserve">: </w:t>
            </w:r>
            <w:r w:rsidR="00094E24" w:rsidRPr="00D442F4">
              <w:rPr>
                <w:lang w:val="en-US"/>
              </w:rPr>
              <w:t>:</w:t>
            </w:r>
            <w:proofErr w:type="gramEnd"/>
            <w:r w:rsidR="00094E24" w:rsidRPr="00D442F4">
              <w:rPr>
                <w:lang w:val="en-US"/>
              </w:rPr>
              <w:t xml:space="preserve"> </w:t>
            </w:r>
            <w:r w:rsidR="00094E24" w:rsidRPr="00A7398B">
              <w:rPr>
                <w:lang w:val="en-US"/>
              </w:rPr>
              <w:t>*</w:t>
            </w:r>
            <w:r w:rsidR="00094E24" w:rsidRPr="00A81C12">
              <w:rPr>
                <w:i/>
                <w:iCs/>
                <w:lang w:val="en-US"/>
              </w:rPr>
              <w:t>p</w:t>
            </w:r>
            <w:r w:rsidR="00094E24" w:rsidRPr="00A7398B">
              <w:rPr>
                <w:lang w:val="en-US"/>
              </w:rPr>
              <w:t xml:space="preserve"> &lt; .05,</w:t>
            </w:r>
            <w:r w:rsidR="00D669DC">
              <w:rPr>
                <w:lang w:val="en-US"/>
              </w:rPr>
              <w:t xml:space="preserve"> </w:t>
            </w:r>
            <w:r w:rsidR="00094E24" w:rsidRPr="00A7398B">
              <w:rPr>
                <w:lang w:val="en-US"/>
              </w:rPr>
              <w:t>**</w:t>
            </w:r>
            <w:r w:rsidR="00094E24" w:rsidRPr="00A81C12">
              <w:rPr>
                <w:i/>
                <w:iCs/>
                <w:lang w:val="en-US"/>
              </w:rPr>
              <w:t>p</w:t>
            </w:r>
            <w:r w:rsidR="00094E24" w:rsidRPr="00A7398B">
              <w:rPr>
                <w:lang w:val="en-US"/>
              </w:rPr>
              <w:t xml:space="preserve"> &lt; .01, ***</w:t>
            </w:r>
            <w:r w:rsidR="00094E24" w:rsidRPr="00A81C12">
              <w:rPr>
                <w:i/>
                <w:iCs/>
                <w:lang w:val="en-US"/>
              </w:rPr>
              <w:t>p</w:t>
            </w:r>
            <w:r w:rsidR="00094E24" w:rsidRPr="00A7398B">
              <w:rPr>
                <w:lang w:val="en-US"/>
              </w:rPr>
              <w:t xml:space="preserve"> &lt; .00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64AC" w14:textId="77777777" w:rsidR="009A2963" w:rsidRPr="005F41A8" w:rsidRDefault="009A2963" w:rsidP="00411073">
            <w:pPr>
              <w:pStyle w:val="Tabellentext"/>
              <w:rPr>
                <w:lang w:val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03C3" w14:textId="77777777" w:rsidR="009A2963" w:rsidRPr="005F41A8" w:rsidRDefault="009A2963" w:rsidP="00411073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0B2F" w14:textId="77777777" w:rsidR="009A2963" w:rsidRPr="005F41A8" w:rsidRDefault="009A2963" w:rsidP="00411073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DE84" w14:textId="77777777" w:rsidR="009A2963" w:rsidRPr="005F41A8" w:rsidRDefault="009A2963" w:rsidP="00411073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</w:tr>
    </w:tbl>
    <w:p w14:paraId="55008229" w14:textId="3EDC5DE7" w:rsidR="000924A7" w:rsidRDefault="000924A7" w:rsidP="00486CD0">
      <w:pPr>
        <w:widowControl w:val="0"/>
        <w:autoSpaceDE w:val="0"/>
        <w:autoSpaceDN w:val="0"/>
        <w:adjustRightInd w:val="0"/>
        <w:ind w:firstLine="0"/>
        <w:rPr>
          <w:sz w:val="18"/>
          <w:szCs w:val="18"/>
        </w:rPr>
      </w:pPr>
    </w:p>
    <w:p w14:paraId="270B2B7B" w14:textId="77777777" w:rsidR="000924A7" w:rsidRDefault="000924A7">
      <w:pPr>
        <w:spacing w:after="160" w:line="259" w:lineRule="auto"/>
        <w:ind w:firstLine="0"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52CB0CE6" w14:textId="69CE55AB" w:rsidR="00D91769" w:rsidRPr="00A81C12" w:rsidRDefault="00D91769" w:rsidP="00D91769">
      <w:pPr>
        <w:rPr>
          <w:rFonts w:cs="Times New Roman"/>
          <w:i/>
          <w:iCs/>
        </w:rPr>
      </w:pPr>
      <w:r w:rsidRPr="00D442F4">
        <w:rPr>
          <w:rFonts w:cs="Times New Roman"/>
        </w:rPr>
        <w:lastRenderedPageBreak/>
        <w:t xml:space="preserve">Appendix </w:t>
      </w:r>
      <w:r>
        <w:rPr>
          <w:rFonts w:cs="Times New Roman"/>
        </w:rPr>
        <w:t>5</w:t>
      </w:r>
      <w:r w:rsidRPr="00D442F4">
        <w:rPr>
          <w:rFonts w:cs="Times New Roman"/>
        </w:rPr>
        <w:t xml:space="preserve"> – Multilevel models for CP and 3DA for </w:t>
      </w:r>
      <w:r>
        <w:rPr>
          <w:rFonts w:cs="Times New Roman"/>
        </w:rPr>
        <w:t>players who have competed in all conditions at least once</w:t>
      </w:r>
      <w:r w:rsidR="000638DB">
        <w:rPr>
          <w:rFonts w:cs="Times New Roman"/>
        </w:rPr>
        <w:t xml:space="preserve">. </w:t>
      </w:r>
      <w:r w:rsidR="000638DB" w:rsidRPr="00D442F4">
        <w:t>β</w:t>
      </w:r>
      <w:r w:rsidR="000638DB">
        <w:t xml:space="preserve"> is partially standardized</w:t>
      </w:r>
      <w:r w:rsidR="008F610A">
        <w:rPr>
          <w:rFonts w:cs="Times New Roman"/>
        </w:rPr>
        <w:t xml:space="preserve"> </w:t>
      </w:r>
      <w:r w:rsidR="008F610A">
        <w:t>(</w:t>
      </w:r>
      <w:r w:rsidR="008F610A">
        <w:rPr>
          <w:i/>
          <w:iCs/>
        </w:rPr>
        <w:t>k</w:t>
      </w:r>
      <w:r w:rsidR="008F610A">
        <w:t>=113).</w:t>
      </w:r>
    </w:p>
    <w:p w14:paraId="52BAA261" w14:textId="77777777" w:rsidR="00D91769" w:rsidRDefault="00D91769" w:rsidP="00D91769">
      <w:pPr>
        <w:pStyle w:val="Tabellentext"/>
        <w:rPr>
          <w:b/>
          <w:bCs w:val="0"/>
          <w:lang w:val="en-US"/>
        </w:rPr>
        <w:sectPr w:rsidR="00D91769" w:rsidSect="0087329D">
          <w:endnotePr>
            <w:numFmt w:val="decimal"/>
          </w:endnotePr>
          <w:type w:val="continuous"/>
          <w:pgSz w:w="16840" w:h="11900" w:orient="landscape"/>
          <w:pgMar w:top="1080" w:right="1080" w:bottom="1080" w:left="1440" w:header="720" w:footer="720" w:gutter="0"/>
          <w:cols w:space="432"/>
          <w:docGrid w:linePitch="360"/>
        </w:sectPr>
      </w:pPr>
    </w:p>
    <w:tbl>
      <w:tblPr>
        <w:tblpPr w:leftFromText="141" w:rightFromText="141" w:vertAnchor="page" w:horzAnchor="margin" w:tblpY="2059"/>
        <w:tblW w:w="13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0"/>
        <w:gridCol w:w="1648"/>
        <w:gridCol w:w="1819"/>
        <w:gridCol w:w="1677"/>
        <w:gridCol w:w="1647"/>
        <w:gridCol w:w="1819"/>
        <w:gridCol w:w="1650"/>
      </w:tblGrid>
      <w:tr w:rsidR="00D91769" w:rsidRPr="00D442F4" w14:paraId="78723C42" w14:textId="77777777" w:rsidTr="003D3059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4405F" w14:textId="77777777" w:rsidR="00D91769" w:rsidRPr="00ED2FD8" w:rsidRDefault="00D91769" w:rsidP="003D3059">
            <w:pPr>
              <w:pStyle w:val="Tabellentext"/>
              <w:rPr>
                <w:b/>
                <w:bCs w:val="0"/>
                <w:lang w:val="en-US"/>
              </w:rPr>
            </w:pPr>
            <w:r w:rsidRPr="00ED2FD8">
              <w:rPr>
                <w:b/>
                <w:bCs w:val="0"/>
                <w:lang w:val="en-US"/>
              </w:rPr>
              <w:t>Variables</w:t>
            </w:r>
          </w:p>
        </w:tc>
        <w:tc>
          <w:tcPr>
            <w:tcW w:w="51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67440" w14:textId="77777777" w:rsidR="00D91769" w:rsidRPr="00D442F4" w:rsidRDefault="00D91769" w:rsidP="003D3059">
            <w:pPr>
              <w:pStyle w:val="Tabellentext"/>
              <w:rPr>
                <w:b/>
                <w:lang w:val="en-US"/>
              </w:rPr>
            </w:pPr>
            <w:r>
              <w:rPr>
                <w:b/>
                <w:lang w:val="en-US"/>
              </w:rPr>
              <w:t>All 3 audience conditions</w:t>
            </w:r>
            <w:r w:rsidRPr="00D442F4">
              <w:rPr>
                <w:b/>
                <w:lang w:val="en-US"/>
              </w:rPr>
              <w:t xml:space="preserve"> CP</w:t>
            </w:r>
          </w:p>
        </w:tc>
        <w:tc>
          <w:tcPr>
            <w:tcW w:w="34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678C5" w14:textId="77777777" w:rsidR="00D91769" w:rsidRPr="00D442F4" w:rsidRDefault="00D91769" w:rsidP="003D3059">
            <w:pPr>
              <w:pStyle w:val="Tabellentext"/>
              <w:rPr>
                <w:b/>
                <w:lang w:val="en-US"/>
              </w:rPr>
            </w:pPr>
            <w:r>
              <w:rPr>
                <w:b/>
                <w:lang w:val="en-US"/>
              </w:rPr>
              <w:t>All 3 audience conditions</w:t>
            </w:r>
            <w:r w:rsidRPr="00D442F4">
              <w:rPr>
                <w:b/>
                <w:lang w:val="en-US"/>
              </w:rPr>
              <w:t xml:space="preserve"> 3DA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3D5E9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 </w:t>
            </w:r>
          </w:p>
        </w:tc>
      </w:tr>
      <w:tr w:rsidR="00D91769" w:rsidRPr="00D442F4" w14:paraId="7157AA75" w14:textId="77777777" w:rsidTr="003D3059">
        <w:trPr>
          <w:trHeight w:val="1194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EB067" w14:textId="77777777" w:rsidR="00D91769" w:rsidRPr="00D442F4" w:rsidRDefault="00D91769" w:rsidP="003D3059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>Fixed effects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24626" w14:textId="77777777" w:rsidR="00D91769" w:rsidRPr="002412DA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2412DA">
              <w:rPr>
                <w:i/>
                <w:iCs/>
                <w:lang w:val="en-US"/>
              </w:rPr>
              <w:t>b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9D467" w14:textId="77777777" w:rsidR="00D91769" w:rsidRPr="00D442F4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SE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A660E4" w14:textId="3A74D285" w:rsidR="00D91769" w:rsidRPr="00D442F4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lang w:val="en-US"/>
              </w:rPr>
              <w:t>β</w:t>
            </w:r>
            <w:r w:rsidRPr="00D442F4">
              <w:rPr>
                <w:i/>
                <w:iCs/>
                <w:lang w:val="en-US"/>
              </w:rPr>
              <w:t xml:space="preserve"> 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FCCD7" w14:textId="77777777" w:rsidR="00D91769" w:rsidRPr="002412DA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2412DA">
              <w:rPr>
                <w:i/>
                <w:iCs/>
                <w:lang w:val="en-US"/>
              </w:rPr>
              <w:t>b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22EEC" w14:textId="77777777" w:rsidR="00D91769" w:rsidRPr="00D442F4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S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8ECCE8" w14:textId="68EB1BFD" w:rsidR="00D91769" w:rsidRPr="00D442F4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lang w:val="en-US"/>
              </w:rPr>
              <w:t>β</w:t>
            </w:r>
            <w:r w:rsidRPr="00D442F4">
              <w:rPr>
                <w:i/>
                <w:iCs/>
                <w:lang w:val="en-US"/>
              </w:rPr>
              <w:t xml:space="preserve"> </w:t>
            </w:r>
          </w:p>
        </w:tc>
      </w:tr>
      <w:tr w:rsidR="00D91769" w:rsidRPr="00D442F4" w14:paraId="48452CB7" w14:textId="77777777" w:rsidTr="003D3059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43F6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Intercep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1F25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44.</w:t>
            </w:r>
            <w:r>
              <w:rPr>
                <w:lang w:val="en-US"/>
              </w:rPr>
              <w:t>12*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7BB3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</w:t>
            </w:r>
            <w:r>
              <w:rPr>
                <w:lang w:val="en-US"/>
              </w:rPr>
              <w:t>42</w:t>
            </w:r>
            <w:r w:rsidRPr="00D442F4">
              <w:rPr>
                <w:lang w:val="en-US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50C7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B877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88.</w:t>
            </w:r>
            <w:r>
              <w:rPr>
                <w:lang w:val="en-US"/>
              </w:rPr>
              <w:t>90*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5C5C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</w:t>
            </w:r>
            <w:r>
              <w:rPr>
                <w:lang w:val="en-US"/>
              </w:rPr>
              <w:t>29</w:t>
            </w:r>
            <w:r w:rsidRPr="00D442F4">
              <w:rPr>
                <w:lang w:val="en-US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18EE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</w:tr>
      <w:tr w:rsidR="00D91769" w:rsidRPr="00D442F4" w14:paraId="4FC50F51" w14:textId="77777777" w:rsidTr="003D3059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428C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Audience (</w:t>
            </w:r>
            <w:r w:rsidRPr="00D442F4">
              <w:rPr>
                <w:i/>
                <w:iCs/>
                <w:lang w:val="en-US"/>
              </w:rPr>
              <w:t xml:space="preserve">Ref: </w:t>
            </w:r>
            <w:r w:rsidRPr="00D442F4">
              <w:rPr>
                <w:lang w:val="en-US"/>
              </w:rPr>
              <w:t>no audience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B513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66ED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87D0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F7D3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3B83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D813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</w:tr>
      <w:tr w:rsidR="00D91769" w:rsidRPr="00D442F4" w14:paraId="0B9A1AA7" w14:textId="77777777" w:rsidTr="003D3059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7C07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Real audienc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FE11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3.5</w:t>
            </w:r>
            <w:r>
              <w:rPr>
                <w:lang w:val="en-US"/>
              </w:rPr>
              <w:t>8*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D719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3</w:t>
            </w:r>
            <w:r>
              <w:rPr>
                <w:lang w:val="en-US"/>
              </w:rPr>
              <w:t>4</w:t>
            </w:r>
            <w:r w:rsidRPr="00D442F4">
              <w:rPr>
                <w:lang w:val="en-US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BCEA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</w:t>
            </w:r>
            <w:r>
              <w:rPr>
                <w:lang w:val="en-US"/>
              </w:rPr>
              <w:t>2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26E3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0.4</w:t>
            </w:r>
            <w:r>
              <w:rPr>
                <w:lang w:val="en-US"/>
              </w:rPr>
              <w:t>7*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B00D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1</w:t>
            </w:r>
            <w:r>
              <w:rPr>
                <w:lang w:val="en-US"/>
              </w:rPr>
              <w:t>1</w:t>
            </w:r>
            <w:r w:rsidRPr="00D442F4">
              <w:rPr>
                <w:lang w:val="en-US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B78B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0</w:t>
            </w:r>
            <w:r>
              <w:rPr>
                <w:lang w:val="en-US"/>
              </w:rPr>
              <w:t>7</w:t>
            </w:r>
          </w:p>
        </w:tc>
      </w:tr>
      <w:tr w:rsidR="00D91769" w:rsidRPr="00D442F4" w14:paraId="4B3236EB" w14:textId="77777777" w:rsidTr="003D3059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3343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Simulated audienc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6CD3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</w:t>
            </w:r>
            <w:r>
              <w:rPr>
                <w:lang w:val="en-US"/>
              </w:rPr>
              <w:t>2</w:t>
            </w:r>
            <w:r w:rsidRPr="00D442F4">
              <w:rPr>
                <w:lang w:val="en-US"/>
              </w:rPr>
              <w:t>.</w:t>
            </w:r>
            <w:r>
              <w:rPr>
                <w:lang w:val="en-US"/>
              </w:rPr>
              <w:t>6</w:t>
            </w:r>
            <w:r w:rsidRPr="00D442F4">
              <w:rPr>
                <w:lang w:val="en-US"/>
              </w:rPr>
              <w:t>0</w:t>
            </w:r>
            <w:r>
              <w:rPr>
                <w:lang w:val="en-US"/>
              </w:rPr>
              <w:t>*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D28A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</w:t>
            </w:r>
            <w:r>
              <w:rPr>
                <w:lang w:val="en-US"/>
              </w:rPr>
              <w:t>67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C395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1</w:t>
            </w:r>
            <w:r>
              <w:rPr>
                <w:lang w:val="en-US"/>
              </w:rPr>
              <w:t>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27F5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0.</w:t>
            </w:r>
            <w:r>
              <w:rPr>
                <w:lang w:val="en-US"/>
              </w:rPr>
              <w:t>51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D385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2</w:t>
            </w:r>
            <w:r>
              <w:rPr>
                <w:lang w:val="en-US"/>
              </w:rPr>
              <w:t>1</w:t>
            </w:r>
            <w:r w:rsidRPr="00D442F4">
              <w:rPr>
                <w:lang w:val="en-US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7646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.</w:t>
            </w:r>
            <w:r>
              <w:rPr>
                <w:lang w:val="en-US"/>
              </w:rPr>
              <w:t>07</w:t>
            </w:r>
          </w:p>
        </w:tc>
      </w:tr>
      <w:tr w:rsidR="00D91769" w:rsidRPr="00D442F4" w14:paraId="020D6AA0" w14:textId="77777777" w:rsidTr="003D3059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A6E4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Roun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6AA6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0.01</w:t>
            </w:r>
            <w:r>
              <w:rPr>
                <w:lang w:val="en-US"/>
              </w:rPr>
              <w:t>*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1268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003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1127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000</w:t>
            </w:r>
            <w:r>
              <w:rPr>
                <w:lang w:val="en-US"/>
              </w:rPr>
              <w:t>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C8D4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0.01</w:t>
            </w:r>
            <w:r>
              <w:rPr>
                <w:lang w:val="en-US"/>
              </w:rPr>
              <w:t>*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47AF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00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AFCE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00</w:t>
            </w:r>
            <w:r>
              <w:rPr>
                <w:lang w:val="en-US"/>
              </w:rPr>
              <w:t>1</w:t>
            </w:r>
          </w:p>
        </w:tc>
      </w:tr>
      <w:tr w:rsidR="00D91769" w:rsidRPr="00D442F4" w14:paraId="476B7941" w14:textId="77777777" w:rsidTr="003D3059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281B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Pro tour rank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858E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0.03</w:t>
            </w:r>
            <w:r>
              <w:rPr>
                <w:lang w:val="en-US"/>
              </w:rPr>
              <w:t>*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58BA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00</w:t>
            </w:r>
            <w:r>
              <w:rPr>
                <w:lang w:val="en-US"/>
              </w:rPr>
              <w:t>5</w:t>
            </w:r>
            <w:r w:rsidRPr="00D442F4">
              <w:rPr>
                <w:lang w:val="en-US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9DA1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00</w:t>
            </w:r>
            <w:r>
              <w:rPr>
                <w:lang w:val="en-US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13F5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0.03</w:t>
            </w:r>
            <w:r>
              <w:rPr>
                <w:lang w:val="en-US"/>
              </w:rPr>
              <w:t>*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A27A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00</w:t>
            </w:r>
            <w:r>
              <w:rPr>
                <w:lang w:val="en-US"/>
              </w:rPr>
              <w:t>3</w:t>
            </w:r>
            <w:r w:rsidRPr="00D442F4">
              <w:rPr>
                <w:lang w:val="en-US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018D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00</w:t>
            </w:r>
            <w:r>
              <w:rPr>
                <w:lang w:val="en-US"/>
              </w:rPr>
              <w:t>4</w:t>
            </w:r>
          </w:p>
        </w:tc>
      </w:tr>
      <w:tr w:rsidR="00D91769" w:rsidRPr="00D442F4" w14:paraId="012B15F9" w14:textId="77777777" w:rsidTr="003D3059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9659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Checkout percentag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7EBF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1184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0022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D75F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0.1</w:t>
            </w:r>
            <w:r>
              <w:rPr>
                <w:lang w:val="en-US"/>
              </w:rPr>
              <w:t>4*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01C6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D442F4">
              <w:rPr>
                <w:lang w:val="en-US"/>
              </w:rPr>
              <w:t>0.00</w:t>
            </w:r>
            <w:r>
              <w:rPr>
                <w:lang w:val="en-US"/>
              </w:rPr>
              <w:t>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CD7D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.02</w:t>
            </w:r>
          </w:p>
        </w:tc>
      </w:tr>
      <w:tr w:rsidR="00D91769" w:rsidRPr="00D442F4" w14:paraId="62D6E086" w14:textId="77777777" w:rsidTr="003D3059">
        <w:trPr>
          <w:trHeight w:val="1194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9199" w14:textId="77777777" w:rsidR="00D91769" w:rsidRPr="00D442F4" w:rsidRDefault="00D91769" w:rsidP="003D3059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 xml:space="preserve">Random effects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C97DD" w14:textId="77777777" w:rsidR="00D91769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 xml:space="preserve">Variance </w:t>
            </w:r>
          </w:p>
          <w:p w14:paraId="119AD347" w14:textId="77777777" w:rsidR="00D91769" w:rsidRPr="00D442F4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component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0409" w14:textId="77777777" w:rsidR="00D91769" w:rsidRPr="00D442F4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S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C4C7" w14:textId="77777777" w:rsidR="00D91769" w:rsidRPr="00D442F4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ICC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CFBB5" w14:textId="77777777" w:rsidR="00D91769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 xml:space="preserve">Variance </w:t>
            </w:r>
          </w:p>
          <w:p w14:paraId="4BF11A82" w14:textId="77777777" w:rsidR="00D91769" w:rsidRPr="00D442F4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component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B933" w14:textId="77777777" w:rsidR="00D91769" w:rsidRPr="00D442F4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S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E0C6" w14:textId="77777777" w:rsidR="00D91769" w:rsidRPr="00D442F4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ICC</w:t>
            </w:r>
          </w:p>
        </w:tc>
      </w:tr>
      <w:tr w:rsidR="00D91769" w:rsidRPr="00D442F4" w14:paraId="7C25A778" w14:textId="77777777" w:rsidTr="003D3059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514A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Player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7134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3.</w:t>
            </w:r>
            <w:r>
              <w:rPr>
                <w:lang w:val="en-US"/>
              </w:rPr>
              <w:t>3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B241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.8</w:t>
            </w:r>
            <w:r>
              <w:rPr>
                <w:lang w:val="en-US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43B4" w14:textId="73C98D42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.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0CF0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D442F4">
              <w:rPr>
                <w:lang w:val="en-US"/>
              </w:rPr>
              <w:t>.</w:t>
            </w:r>
            <w:r>
              <w:rPr>
                <w:lang w:val="en-US"/>
              </w:rPr>
              <w:t>4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FDAD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</w:t>
            </w:r>
            <w:r>
              <w:rPr>
                <w:lang w:val="en-US"/>
              </w:rPr>
              <w:t>.5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88F3" w14:textId="3DAD795D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.</w:t>
            </w:r>
            <w:r>
              <w:rPr>
                <w:lang w:val="en-US"/>
              </w:rPr>
              <w:t>08</w:t>
            </w:r>
          </w:p>
        </w:tc>
      </w:tr>
      <w:tr w:rsidR="00D91769" w:rsidRPr="00D442F4" w14:paraId="46B22E58" w14:textId="77777777" w:rsidTr="003D3059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9497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Year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3135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9B9E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BC76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E053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.</w:t>
            </w:r>
            <w:r>
              <w:rPr>
                <w:lang w:val="en-US"/>
              </w:rPr>
              <w:t>7</w:t>
            </w:r>
            <w:r w:rsidRPr="00D442F4">
              <w:rPr>
                <w:lang w:val="en-US"/>
              </w:rPr>
              <w:t>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8188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.3</w:t>
            </w:r>
            <w:r>
              <w:rPr>
                <w:lang w:val="en-US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0CC8" w14:textId="2EFE2EF6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.0</w:t>
            </w:r>
            <w:r>
              <w:rPr>
                <w:lang w:val="en-US"/>
              </w:rPr>
              <w:t>6</w:t>
            </w:r>
          </w:p>
        </w:tc>
      </w:tr>
      <w:tr w:rsidR="00D91769" w:rsidRPr="00D442F4" w14:paraId="15C53E93" w14:textId="77777777" w:rsidTr="003D3059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D011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Residual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FDCF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</w:t>
            </w:r>
            <w:r>
              <w:rPr>
                <w:lang w:val="en-US"/>
              </w:rPr>
              <w:t>83</w:t>
            </w:r>
            <w:r w:rsidRPr="00D442F4">
              <w:rPr>
                <w:lang w:val="en-US"/>
              </w:rPr>
              <w:t>.</w:t>
            </w:r>
            <w:r>
              <w:rPr>
                <w:lang w:val="en-US"/>
              </w:rPr>
              <w:t>7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BBAD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6.</w:t>
            </w:r>
            <w:r>
              <w:rPr>
                <w:lang w:val="en-US"/>
              </w:rPr>
              <w:t>8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AEA4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BEC3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6.</w:t>
            </w:r>
            <w:r>
              <w:rPr>
                <w:lang w:val="en-US"/>
              </w:rPr>
              <w:t>9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4257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5.1</w:t>
            </w:r>
            <w:r>
              <w:rPr>
                <w:lang w:val="en-US"/>
              </w:rPr>
              <w:t>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D50E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</w:tr>
      <w:tr w:rsidR="00D91769" w:rsidRPr="00D442F4" w14:paraId="5EEDB018" w14:textId="77777777" w:rsidTr="003D3059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41A1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proofErr w:type="spellStart"/>
            <w:r w:rsidRPr="00D442F4">
              <w:rPr>
                <w:lang w:val="en-US"/>
              </w:rPr>
              <w:t>LogLikelihood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881F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BD72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</w:t>
            </w:r>
            <w:r>
              <w:rPr>
                <w:lang w:val="en-US"/>
              </w:rPr>
              <w:t>75,747</w:t>
            </w:r>
            <w:r w:rsidRPr="00D442F4">
              <w:rPr>
                <w:lang w:val="en-US"/>
              </w:rPr>
              <w:t>.</w:t>
            </w:r>
            <w:r>
              <w:rPr>
                <w:lang w:val="en-US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6A06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3715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DE60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5</w:t>
            </w:r>
            <w:r>
              <w:rPr>
                <w:lang w:val="en-US"/>
              </w:rPr>
              <w:t>4</w:t>
            </w:r>
            <w:r w:rsidRPr="00D442F4">
              <w:rPr>
                <w:lang w:val="en-US"/>
              </w:rPr>
              <w:t>,</w:t>
            </w:r>
            <w:r>
              <w:rPr>
                <w:lang w:val="en-US"/>
              </w:rPr>
              <w:t>99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AFC3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</w:tr>
      <w:tr w:rsidR="00D91769" w:rsidRPr="00D442F4" w14:paraId="0B398CC1" w14:textId="77777777" w:rsidTr="003D3059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963E8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Observations (</w:t>
            </w:r>
            <w:r w:rsidRPr="00D442F4">
              <w:rPr>
                <w:i/>
                <w:iCs/>
                <w:lang w:val="en-US"/>
              </w:rPr>
              <w:t>n</w:t>
            </w:r>
            <w:r w:rsidRPr="00D442F4">
              <w:rPr>
                <w:lang w:val="en-US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A974B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 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AF42F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</w:t>
            </w:r>
            <w:r>
              <w:rPr>
                <w:lang w:val="en-US"/>
              </w:rPr>
              <w:t>7</w:t>
            </w:r>
            <w:r w:rsidRPr="00D442F4">
              <w:rPr>
                <w:lang w:val="en-US"/>
              </w:rPr>
              <w:t>,</w:t>
            </w:r>
            <w:r>
              <w:rPr>
                <w:lang w:val="en-US"/>
              </w:rPr>
              <w:t>84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6840B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47316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 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FEBB6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</w:t>
            </w:r>
            <w:r>
              <w:rPr>
                <w:lang w:val="en-US"/>
              </w:rPr>
              <w:t>7</w:t>
            </w:r>
            <w:r w:rsidRPr="00D442F4">
              <w:rPr>
                <w:lang w:val="en-US"/>
              </w:rPr>
              <w:t>,</w:t>
            </w:r>
            <w:r>
              <w:rPr>
                <w:lang w:val="en-US"/>
              </w:rPr>
              <w:t>84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25AFD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 </w:t>
            </w:r>
          </w:p>
        </w:tc>
      </w:tr>
      <w:tr w:rsidR="00D91769" w:rsidRPr="00D442F4" w14:paraId="4B8A7D4D" w14:textId="77777777" w:rsidTr="003D3059">
        <w:trPr>
          <w:trHeight w:val="372"/>
        </w:trPr>
        <w:tc>
          <w:tcPr>
            <w:tcW w:w="69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990DF" w14:textId="1FB239D6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 xml:space="preserve">Significance codes: </w:t>
            </w:r>
            <w:r w:rsidRPr="00A7398B">
              <w:rPr>
                <w:lang w:val="en-US"/>
              </w:rPr>
              <w:t>*</w:t>
            </w:r>
            <w:r w:rsidRPr="00A81C12">
              <w:rPr>
                <w:i/>
                <w:iCs/>
                <w:lang w:val="en-US"/>
              </w:rPr>
              <w:t>p</w:t>
            </w:r>
            <w:r w:rsidRPr="00A7398B">
              <w:rPr>
                <w:lang w:val="en-US"/>
              </w:rPr>
              <w:t xml:space="preserve"> &lt; .</w:t>
            </w:r>
            <w:proofErr w:type="gramStart"/>
            <w:r w:rsidRPr="00A7398B">
              <w:rPr>
                <w:lang w:val="en-US"/>
              </w:rPr>
              <w:t>05,*</w:t>
            </w:r>
            <w:proofErr w:type="gramEnd"/>
            <w:r w:rsidRPr="00A7398B">
              <w:rPr>
                <w:lang w:val="en-US"/>
              </w:rPr>
              <w:t>*</w:t>
            </w:r>
            <w:r w:rsidRPr="00A81C12">
              <w:rPr>
                <w:i/>
                <w:iCs/>
                <w:lang w:val="en-US"/>
              </w:rPr>
              <w:t>p</w:t>
            </w:r>
            <w:r w:rsidRPr="00A7398B">
              <w:rPr>
                <w:lang w:val="en-US"/>
              </w:rPr>
              <w:t xml:space="preserve"> &lt; .01, ***</w:t>
            </w:r>
            <w:r w:rsidRPr="00A81C12">
              <w:rPr>
                <w:i/>
                <w:iCs/>
                <w:lang w:val="en-US"/>
              </w:rPr>
              <w:t>p</w:t>
            </w:r>
            <w:r w:rsidRPr="00A7398B">
              <w:rPr>
                <w:lang w:val="en-US"/>
              </w:rPr>
              <w:t xml:space="preserve"> &lt; .00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7CCC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8A61" w14:textId="77777777" w:rsidR="00D91769" w:rsidRPr="00D442F4" w:rsidRDefault="00D91769" w:rsidP="003D3059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9722" w14:textId="77777777" w:rsidR="00D91769" w:rsidRPr="00D442F4" w:rsidRDefault="00D91769" w:rsidP="003D3059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E2C6" w14:textId="77777777" w:rsidR="00D91769" w:rsidRPr="00D442F4" w:rsidRDefault="00D91769" w:rsidP="003D3059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</w:tr>
    </w:tbl>
    <w:p w14:paraId="1AF5D5BB" w14:textId="77777777" w:rsidR="00D91769" w:rsidRPr="00D442F4" w:rsidRDefault="00D91769" w:rsidP="00D91769">
      <w:pPr>
        <w:ind w:firstLine="0"/>
        <w:rPr>
          <w:rFonts w:eastAsia="Times New Roman" w:cs="Times New Roman"/>
          <w:b/>
          <w:bCs/>
          <w:i/>
          <w:iCs/>
        </w:rPr>
      </w:pPr>
      <w:r w:rsidRPr="00D442F4">
        <w:rPr>
          <w:rFonts w:eastAsia="Times New Roman" w:cs="Times New Roman"/>
          <w:b/>
          <w:bCs/>
          <w:i/>
          <w:iCs/>
        </w:rPr>
        <w:br w:type="page"/>
      </w:r>
    </w:p>
    <w:p w14:paraId="596764DE" w14:textId="47FC0C4F" w:rsidR="00D91769" w:rsidRPr="00D442F4" w:rsidRDefault="00D91769" w:rsidP="00D91769">
      <w:pPr>
        <w:rPr>
          <w:rFonts w:cs="Times New Roman"/>
        </w:rPr>
      </w:pPr>
      <w:r w:rsidRPr="00D442F4">
        <w:rPr>
          <w:rFonts w:cs="Times New Roman"/>
        </w:rPr>
        <w:lastRenderedPageBreak/>
        <w:t>Appendi</w:t>
      </w:r>
      <w:r>
        <w:rPr>
          <w:rFonts w:cs="Times New Roman"/>
        </w:rPr>
        <w:t>x 6</w:t>
      </w:r>
      <w:r w:rsidRPr="00D442F4">
        <w:rPr>
          <w:rFonts w:cs="Times New Roman"/>
        </w:rPr>
        <w:t xml:space="preserve"> – Multilevel models for CP and 3DA for </w:t>
      </w:r>
      <w:r>
        <w:rPr>
          <w:rFonts w:cs="Times New Roman"/>
        </w:rPr>
        <w:t>players who have competed in with a real and no audience at least once</w:t>
      </w:r>
      <w:r w:rsidR="000638DB">
        <w:rPr>
          <w:rFonts w:cs="Times New Roman"/>
        </w:rPr>
        <w:t xml:space="preserve">. </w:t>
      </w:r>
      <w:r w:rsidR="000638DB" w:rsidRPr="00D442F4">
        <w:t>β</w:t>
      </w:r>
      <w:r w:rsidR="000638DB">
        <w:t xml:space="preserve"> is partially standardized</w:t>
      </w:r>
      <w:r w:rsidR="008F610A">
        <w:rPr>
          <w:rFonts w:cs="Times New Roman"/>
        </w:rPr>
        <w:t xml:space="preserve"> </w:t>
      </w:r>
      <w:r w:rsidR="008F610A">
        <w:t>(</w:t>
      </w:r>
      <w:r w:rsidR="008F610A">
        <w:rPr>
          <w:i/>
          <w:iCs/>
        </w:rPr>
        <w:t>k</w:t>
      </w:r>
      <w:r w:rsidR="008F610A">
        <w:t>=190).</w:t>
      </w:r>
    </w:p>
    <w:p w14:paraId="6E95752F" w14:textId="77777777" w:rsidR="00D91769" w:rsidRDefault="00D91769" w:rsidP="00D91769">
      <w:pPr>
        <w:rPr>
          <w:rFonts w:cs="Times New Roman"/>
        </w:rPr>
      </w:pPr>
    </w:p>
    <w:p w14:paraId="76BD726C" w14:textId="77777777" w:rsidR="00D91769" w:rsidRDefault="00D91769" w:rsidP="00D91769">
      <w:pPr>
        <w:ind w:firstLine="0"/>
        <w:rPr>
          <w:rFonts w:cs="Times New Roman"/>
        </w:rPr>
        <w:sectPr w:rsidR="00D91769" w:rsidSect="00EA7CC4">
          <w:headerReference w:type="default" r:id="rId9"/>
          <w:endnotePr>
            <w:numFmt w:val="decimal"/>
          </w:endnotePr>
          <w:type w:val="continuous"/>
          <w:pgSz w:w="16840" w:h="11900" w:orient="landscape"/>
          <w:pgMar w:top="1080" w:right="1080" w:bottom="1080" w:left="1440" w:header="720" w:footer="720" w:gutter="0"/>
          <w:cols w:space="432"/>
          <w:docGrid w:linePitch="360"/>
        </w:sectPr>
      </w:pPr>
    </w:p>
    <w:p w14:paraId="5CDB9E3B" w14:textId="77777777" w:rsidR="00D91769" w:rsidRPr="00D442F4" w:rsidRDefault="00D91769" w:rsidP="00D91769">
      <w:pPr>
        <w:rPr>
          <w:rFonts w:cs="Times New Roman"/>
        </w:rPr>
      </w:pPr>
    </w:p>
    <w:tbl>
      <w:tblPr>
        <w:tblpPr w:leftFromText="141" w:rightFromText="141" w:vertAnchor="text" w:tblpY="1"/>
        <w:tblOverlap w:val="never"/>
        <w:tblW w:w="135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8"/>
        <w:gridCol w:w="1610"/>
        <w:gridCol w:w="1781"/>
        <w:gridCol w:w="1651"/>
        <w:gridCol w:w="1610"/>
        <w:gridCol w:w="1780"/>
        <w:gridCol w:w="1627"/>
      </w:tblGrid>
      <w:tr w:rsidR="00D91769" w:rsidRPr="00D442F4" w14:paraId="5035A6DB" w14:textId="77777777" w:rsidTr="003D3059">
        <w:trPr>
          <w:trHeight w:val="355"/>
        </w:trPr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22728" w14:textId="77777777" w:rsidR="00D91769" w:rsidRPr="00976A57" w:rsidRDefault="00D91769" w:rsidP="003D3059">
            <w:pPr>
              <w:pStyle w:val="Tabellentext"/>
              <w:rPr>
                <w:b/>
                <w:bCs w:val="0"/>
                <w:lang w:val="en-US"/>
              </w:rPr>
            </w:pPr>
            <w:r w:rsidRPr="00976A57">
              <w:rPr>
                <w:b/>
                <w:bCs w:val="0"/>
                <w:lang w:val="en-US"/>
              </w:rPr>
              <w:t>Variables</w:t>
            </w:r>
          </w:p>
        </w:tc>
        <w:tc>
          <w:tcPr>
            <w:tcW w:w="50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50EB0" w14:textId="77777777" w:rsidR="00D91769" w:rsidRPr="00D442F4" w:rsidRDefault="00D91769" w:rsidP="003D3059">
            <w:pPr>
              <w:pStyle w:val="Tabellentext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al and no audience</w:t>
            </w:r>
            <w:r w:rsidRPr="00D442F4">
              <w:rPr>
                <w:b/>
                <w:lang w:val="en-US"/>
              </w:rPr>
              <w:t xml:space="preserve"> CP</w:t>
            </w:r>
          </w:p>
        </w:tc>
        <w:tc>
          <w:tcPr>
            <w:tcW w:w="3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131CE" w14:textId="77777777" w:rsidR="00D91769" w:rsidRPr="00D442F4" w:rsidRDefault="00D91769" w:rsidP="003D3059">
            <w:pPr>
              <w:pStyle w:val="Tabellentext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al and no audience</w:t>
            </w:r>
            <w:r w:rsidRPr="00D442F4">
              <w:rPr>
                <w:b/>
                <w:lang w:val="en-US"/>
              </w:rPr>
              <w:t xml:space="preserve"> 3D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08AB2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 </w:t>
            </w:r>
          </w:p>
        </w:tc>
      </w:tr>
      <w:tr w:rsidR="00D91769" w:rsidRPr="00D442F4" w14:paraId="7D667892" w14:textId="77777777" w:rsidTr="003D3059">
        <w:trPr>
          <w:trHeight w:val="1140"/>
        </w:trPr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EF162" w14:textId="77777777" w:rsidR="00D91769" w:rsidRPr="00D442F4" w:rsidRDefault="00D91769" w:rsidP="003D3059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>Fixed effect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EFD91" w14:textId="77777777" w:rsidR="00D91769" w:rsidRPr="002412DA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2412DA">
              <w:rPr>
                <w:i/>
                <w:iCs/>
                <w:lang w:val="en-US"/>
              </w:rPr>
              <w:t>b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269A8" w14:textId="77777777" w:rsidR="00D91769" w:rsidRPr="00D442F4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S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ABF091" w14:textId="2A8C06E4" w:rsidR="00D91769" w:rsidRPr="00D442F4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lang w:val="en-US"/>
              </w:rPr>
              <w:t>β</w:t>
            </w:r>
            <w:r w:rsidRPr="00D442F4">
              <w:rPr>
                <w:i/>
                <w:iCs/>
                <w:lang w:val="en-US"/>
              </w:rPr>
              <w:t xml:space="preserve"> 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8A950" w14:textId="77777777" w:rsidR="00D91769" w:rsidRPr="002412DA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2412DA">
              <w:rPr>
                <w:i/>
                <w:iCs/>
                <w:lang w:val="en-US"/>
              </w:rPr>
              <w:t>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45C92" w14:textId="77777777" w:rsidR="00D91769" w:rsidRPr="00D442F4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S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202634" w14:textId="3C1E9BE2" w:rsidR="00D91769" w:rsidRPr="00D442F4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lang w:val="en-US"/>
              </w:rPr>
              <w:t>β</w:t>
            </w:r>
            <w:r w:rsidRPr="00D442F4">
              <w:rPr>
                <w:i/>
                <w:iCs/>
                <w:lang w:val="en-US"/>
              </w:rPr>
              <w:t xml:space="preserve"> </w:t>
            </w:r>
          </w:p>
        </w:tc>
      </w:tr>
      <w:tr w:rsidR="00D91769" w:rsidRPr="00D442F4" w14:paraId="3097B843" w14:textId="77777777" w:rsidTr="003D3059">
        <w:trPr>
          <w:trHeight w:val="355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7784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Intercep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F42B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45.</w:t>
            </w:r>
            <w:r>
              <w:rPr>
                <w:lang w:val="en-US"/>
              </w:rPr>
              <w:t>80***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0112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</w:t>
            </w:r>
            <w:r>
              <w:rPr>
                <w:lang w:val="en-US"/>
              </w:rPr>
              <w:t>4</w:t>
            </w:r>
            <w:r w:rsidRPr="00D442F4">
              <w:rPr>
                <w:lang w:val="en-US"/>
              </w:rPr>
              <w:t>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D525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E2D4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8</w:t>
            </w:r>
            <w:r>
              <w:rPr>
                <w:lang w:val="en-US"/>
              </w:rPr>
              <w:t>7.</w:t>
            </w:r>
            <w:r w:rsidRPr="00D442F4">
              <w:rPr>
                <w:lang w:val="en-US"/>
              </w:rPr>
              <w:t>9</w:t>
            </w:r>
            <w:r>
              <w:rPr>
                <w:lang w:val="en-US"/>
              </w:rPr>
              <w:t>8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B88E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</w:t>
            </w:r>
            <w:r>
              <w:rPr>
                <w:lang w:val="en-US"/>
              </w:rPr>
              <w:t>30</w:t>
            </w:r>
            <w:r w:rsidRPr="00D442F4">
              <w:rPr>
                <w:lang w:val="en-US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FBBF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</w:tr>
      <w:tr w:rsidR="00D91769" w:rsidRPr="00D442F4" w14:paraId="0C84B074" w14:textId="77777777" w:rsidTr="003D3059">
        <w:trPr>
          <w:trHeight w:val="355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AF24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Audience (</w:t>
            </w:r>
            <w:r w:rsidRPr="00D442F4">
              <w:rPr>
                <w:i/>
                <w:iCs/>
                <w:lang w:val="en-US"/>
              </w:rPr>
              <w:t xml:space="preserve">Ref: </w:t>
            </w:r>
            <w:r w:rsidRPr="00D442F4">
              <w:rPr>
                <w:lang w:val="en-US"/>
              </w:rPr>
              <w:t>no audience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D8E3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4A04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5537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100C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79F1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0DBC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</w:tr>
      <w:tr w:rsidR="00D91769" w:rsidRPr="00D442F4" w14:paraId="496A4B28" w14:textId="77777777" w:rsidTr="003D3059">
        <w:trPr>
          <w:trHeight w:val="355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0CBC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Real audienc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63CA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3.</w:t>
            </w:r>
            <w:r>
              <w:rPr>
                <w:lang w:val="en-US"/>
              </w:rPr>
              <w:t>65***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E78A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</w:t>
            </w:r>
            <w:r>
              <w:rPr>
                <w:lang w:val="en-US"/>
              </w:rPr>
              <w:t>33</w:t>
            </w:r>
            <w:r w:rsidRPr="00D442F4">
              <w:rPr>
                <w:lang w:val="en-US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8AF2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</w:t>
            </w:r>
            <w:r>
              <w:rPr>
                <w:lang w:val="en-US"/>
              </w:rPr>
              <w:t>2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62D2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0.</w:t>
            </w:r>
            <w:r>
              <w:rPr>
                <w:lang w:val="en-US"/>
              </w:rPr>
              <w:t>45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E456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1</w:t>
            </w:r>
            <w:r>
              <w:rPr>
                <w:lang w:val="en-US"/>
              </w:rPr>
              <w:t>0</w:t>
            </w:r>
            <w:r w:rsidRPr="00D442F4">
              <w:rPr>
                <w:lang w:val="en-US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8D1B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05</w:t>
            </w:r>
          </w:p>
        </w:tc>
      </w:tr>
      <w:tr w:rsidR="00D91769" w:rsidRPr="00D442F4" w14:paraId="37F6FBA8" w14:textId="77777777" w:rsidTr="003D3059">
        <w:trPr>
          <w:trHeight w:val="355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0B3C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Round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BE22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0.01</w:t>
            </w:r>
            <w:r>
              <w:rPr>
                <w:lang w:val="en-US"/>
              </w:rPr>
              <w:t>***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072D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0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279B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000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527B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0.01</w:t>
            </w:r>
            <w:r>
              <w:rPr>
                <w:lang w:val="en-US"/>
              </w:rPr>
              <w:t>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051D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00</w:t>
            </w:r>
            <w:r>
              <w:rPr>
                <w:lang w:val="en-US"/>
              </w:rPr>
              <w:t>9</w:t>
            </w:r>
            <w:r w:rsidRPr="00D442F4">
              <w:rPr>
                <w:lang w:val="en-US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E781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002</w:t>
            </w:r>
          </w:p>
        </w:tc>
      </w:tr>
      <w:tr w:rsidR="00D91769" w:rsidRPr="00D442F4" w14:paraId="36CA7A1B" w14:textId="77777777" w:rsidTr="003D3059">
        <w:trPr>
          <w:trHeight w:val="355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33ED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Pro tour rank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C10C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0.0</w:t>
            </w:r>
            <w:r>
              <w:rPr>
                <w:lang w:val="en-US"/>
              </w:rPr>
              <w:t>2***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BACE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0</w:t>
            </w:r>
            <w:r>
              <w:rPr>
                <w:lang w:val="en-US"/>
              </w:rPr>
              <w:t>4</w:t>
            </w:r>
            <w:r w:rsidRPr="00D442F4">
              <w:rPr>
                <w:lang w:val="en-US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5BAF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00</w:t>
            </w:r>
            <w:r>
              <w:rPr>
                <w:lang w:val="en-US"/>
              </w:rPr>
              <w:t>1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234F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0.0</w:t>
            </w:r>
            <w:r>
              <w:rPr>
                <w:lang w:val="en-US"/>
              </w:rPr>
              <w:t>2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8CA0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0</w:t>
            </w:r>
            <w:r>
              <w:rPr>
                <w:lang w:val="en-US"/>
              </w:rPr>
              <w:t>3</w:t>
            </w:r>
            <w:r w:rsidRPr="00D442F4">
              <w:rPr>
                <w:lang w:val="en-US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CACA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008</w:t>
            </w:r>
          </w:p>
        </w:tc>
      </w:tr>
      <w:tr w:rsidR="00D91769" w:rsidRPr="00D442F4" w14:paraId="1066B1DA" w14:textId="77777777" w:rsidTr="003D3059">
        <w:trPr>
          <w:trHeight w:val="355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25AB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Checkout percenta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CC03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8674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D140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7E89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0.1</w:t>
            </w:r>
            <w:r>
              <w:rPr>
                <w:lang w:val="en-US"/>
              </w:rPr>
              <w:t>4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1207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0</w:t>
            </w:r>
            <w:r>
              <w:rPr>
                <w:lang w:val="en-US"/>
              </w:rPr>
              <w:t>2</w:t>
            </w:r>
            <w:r w:rsidRPr="00D442F4">
              <w:rPr>
                <w:lang w:val="en-US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8297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.02</w:t>
            </w:r>
          </w:p>
        </w:tc>
      </w:tr>
      <w:tr w:rsidR="00D91769" w:rsidRPr="00D442F4" w14:paraId="4DC456A8" w14:textId="77777777" w:rsidTr="003D3059">
        <w:trPr>
          <w:trHeight w:val="1140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A740" w14:textId="77777777" w:rsidR="00D91769" w:rsidRPr="00D442F4" w:rsidRDefault="00D91769" w:rsidP="003D3059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 xml:space="preserve">Random effects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A1EC9" w14:textId="77777777" w:rsidR="00D91769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 xml:space="preserve">Variance </w:t>
            </w:r>
          </w:p>
          <w:p w14:paraId="2EBBEB5F" w14:textId="77777777" w:rsidR="00D91769" w:rsidRPr="00D442F4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component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7A25" w14:textId="77777777" w:rsidR="00D91769" w:rsidRPr="00D442F4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SD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C717" w14:textId="77777777" w:rsidR="00D91769" w:rsidRPr="00D442F4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IC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D9BB2" w14:textId="77777777" w:rsidR="00D91769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 xml:space="preserve">Variance </w:t>
            </w:r>
          </w:p>
          <w:p w14:paraId="216AA314" w14:textId="77777777" w:rsidR="00D91769" w:rsidRPr="00D442F4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component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FE93" w14:textId="77777777" w:rsidR="00D91769" w:rsidRPr="00D442F4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SD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0BBE" w14:textId="77777777" w:rsidR="00D91769" w:rsidRPr="00D442F4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ICC</w:t>
            </w:r>
          </w:p>
        </w:tc>
      </w:tr>
      <w:tr w:rsidR="00D91769" w:rsidRPr="00D442F4" w14:paraId="4444B252" w14:textId="77777777" w:rsidTr="003D3059">
        <w:trPr>
          <w:trHeight w:val="355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54AF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Play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7565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D442F4">
              <w:rPr>
                <w:lang w:val="en-US"/>
              </w:rPr>
              <w:t>.</w:t>
            </w:r>
            <w:r>
              <w:rPr>
                <w:lang w:val="en-US"/>
              </w:rPr>
              <w:t>0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89E5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D442F4">
              <w:rPr>
                <w:lang w:val="en-US"/>
              </w:rPr>
              <w:t>.</w:t>
            </w:r>
            <w:r>
              <w:rPr>
                <w:lang w:val="en-US"/>
              </w:rPr>
              <w:t>0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F521" w14:textId="3440C509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.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ABC8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D442F4">
              <w:rPr>
                <w:lang w:val="en-US"/>
              </w:rPr>
              <w:t>.</w:t>
            </w:r>
            <w:r>
              <w:rPr>
                <w:lang w:val="en-US"/>
              </w:rPr>
              <w:t>8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0BB8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D442F4">
              <w:rPr>
                <w:lang w:val="en-US"/>
              </w:rPr>
              <w:t>.</w:t>
            </w:r>
            <w:r>
              <w:rPr>
                <w:lang w:val="en-US"/>
              </w:rPr>
              <w:t>9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798B" w14:textId="33D3B56C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.0</w:t>
            </w:r>
            <w:r>
              <w:rPr>
                <w:lang w:val="en-US"/>
              </w:rPr>
              <w:t>7</w:t>
            </w:r>
          </w:p>
        </w:tc>
      </w:tr>
      <w:tr w:rsidR="00D91769" w:rsidRPr="00D442F4" w14:paraId="027F9514" w14:textId="77777777" w:rsidTr="003D3059">
        <w:trPr>
          <w:trHeight w:val="355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D20D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Yea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0388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44D6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83B5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98E8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D442F4">
              <w:rPr>
                <w:lang w:val="en-US"/>
              </w:rPr>
              <w:t>.</w:t>
            </w:r>
            <w:r>
              <w:rPr>
                <w:lang w:val="en-US"/>
              </w:rPr>
              <w:t>4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FA8A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.</w:t>
            </w:r>
            <w:r>
              <w:rPr>
                <w:lang w:val="en-US"/>
              </w:rPr>
              <w:t>5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3615" w14:textId="7038978E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.1</w:t>
            </w:r>
            <w:r>
              <w:rPr>
                <w:lang w:val="en-US"/>
              </w:rPr>
              <w:t>1</w:t>
            </w:r>
          </w:p>
        </w:tc>
      </w:tr>
      <w:tr w:rsidR="00D91769" w:rsidRPr="00D442F4" w14:paraId="1DDFBFD1" w14:textId="77777777" w:rsidTr="003D3059">
        <w:trPr>
          <w:trHeight w:val="355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E4BF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Residual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7458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>
              <w:rPr>
                <w:lang w:val="en-US"/>
              </w:rPr>
              <w:t>301.3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0F3E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</w:t>
            </w:r>
            <w:r>
              <w:rPr>
                <w:lang w:val="en-US"/>
              </w:rPr>
              <w:t>7</w:t>
            </w:r>
            <w:r w:rsidRPr="00D442F4">
              <w:rPr>
                <w:lang w:val="en-US"/>
              </w:rPr>
              <w:t>.</w:t>
            </w:r>
            <w:r>
              <w:rPr>
                <w:lang w:val="en-US"/>
              </w:rPr>
              <w:t>3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64A3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9402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6.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05EB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5.1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BF26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</w:tr>
      <w:tr w:rsidR="00D91769" w:rsidRPr="00D442F4" w14:paraId="0FD2108E" w14:textId="77777777" w:rsidTr="003D3059">
        <w:trPr>
          <w:trHeight w:val="355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7272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proofErr w:type="spellStart"/>
            <w:r w:rsidRPr="00D442F4">
              <w:rPr>
                <w:lang w:val="en-US"/>
              </w:rPr>
              <w:t>LogLikelihood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4566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268F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</w:t>
            </w:r>
            <w:r>
              <w:rPr>
                <w:lang w:val="en-US"/>
              </w:rPr>
              <w:t>92,758.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00E1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BC23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630E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</w:t>
            </w:r>
            <w:r>
              <w:rPr>
                <w:lang w:val="en-US"/>
              </w:rPr>
              <w:t>67</w:t>
            </w:r>
            <w:r w:rsidRPr="00D442F4">
              <w:rPr>
                <w:lang w:val="en-US"/>
              </w:rPr>
              <w:t>,</w:t>
            </w:r>
            <w:r>
              <w:rPr>
                <w:lang w:val="en-US"/>
              </w:rPr>
              <w:t>109.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EFD8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</w:tr>
      <w:tr w:rsidR="00D91769" w:rsidRPr="00D442F4" w14:paraId="50CE0DB1" w14:textId="77777777" w:rsidTr="003D3059">
        <w:trPr>
          <w:trHeight w:val="355"/>
        </w:trPr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1DE52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Observations (</w:t>
            </w:r>
            <w:r w:rsidRPr="00D442F4">
              <w:rPr>
                <w:i/>
                <w:iCs/>
                <w:lang w:val="en-US"/>
              </w:rPr>
              <w:t>n</w:t>
            </w:r>
            <w:r w:rsidRPr="00D442F4">
              <w:rPr>
                <w:lang w:val="en-US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AB53F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81A57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>
              <w:rPr>
                <w:lang w:val="en-US"/>
              </w:rPr>
              <w:t>21</w:t>
            </w:r>
            <w:r w:rsidRPr="00D442F4">
              <w:rPr>
                <w:lang w:val="en-US"/>
              </w:rPr>
              <w:t>,</w:t>
            </w:r>
            <w:r>
              <w:rPr>
                <w:lang w:val="en-US"/>
              </w:rPr>
              <w:t>690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7372C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C7C55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AB18E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>
              <w:rPr>
                <w:lang w:val="en-US"/>
              </w:rPr>
              <w:t>21</w:t>
            </w:r>
            <w:r w:rsidRPr="00D442F4">
              <w:rPr>
                <w:lang w:val="en-US"/>
              </w:rPr>
              <w:t>,</w:t>
            </w:r>
            <w:r>
              <w:rPr>
                <w:lang w:val="en-US"/>
              </w:rPr>
              <w:t>69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A64E9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</w:tr>
      <w:tr w:rsidR="00D91769" w:rsidRPr="00150C7E" w14:paraId="5098161D" w14:textId="77777777" w:rsidTr="003D3059">
        <w:trPr>
          <w:trHeight w:val="396"/>
        </w:trPr>
        <w:tc>
          <w:tcPr>
            <w:tcW w:w="6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3158" w14:textId="3DD9CA58" w:rsidR="00D91769" w:rsidRPr="005F41A8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Significance code</w:t>
            </w:r>
            <w:r>
              <w:rPr>
                <w:lang w:val="en-US"/>
              </w:rPr>
              <w:t>s</w:t>
            </w:r>
            <w:r w:rsidRPr="00D442F4">
              <w:rPr>
                <w:lang w:val="en-US"/>
              </w:rPr>
              <w:t xml:space="preserve">: </w:t>
            </w:r>
            <w:r w:rsidRPr="00A7398B">
              <w:rPr>
                <w:lang w:val="en-US"/>
              </w:rPr>
              <w:t>*</w:t>
            </w:r>
            <w:r w:rsidRPr="00A81C12">
              <w:rPr>
                <w:i/>
                <w:iCs/>
                <w:lang w:val="en-US"/>
              </w:rPr>
              <w:t>p</w:t>
            </w:r>
            <w:r w:rsidRPr="00A7398B">
              <w:rPr>
                <w:lang w:val="en-US"/>
              </w:rPr>
              <w:t xml:space="preserve"> &lt; .</w:t>
            </w:r>
            <w:proofErr w:type="gramStart"/>
            <w:r w:rsidRPr="00A7398B">
              <w:rPr>
                <w:lang w:val="en-US"/>
              </w:rPr>
              <w:t>05,*</w:t>
            </w:r>
            <w:proofErr w:type="gramEnd"/>
            <w:r w:rsidRPr="00A7398B">
              <w:rPr>
                <w:lang w:val="en-US"/>
              </w:rPr>
              <w:t>*</w:t>
            </w:r>
            <w:r w:rsidRPr="00A81C12">
              <w:rPr>
                <w:i/>
                <w:iCs/>
                <w:lang w:val="en-US"/>
              </w:rPr>
              <w:t>p</w:t>
            </w:r>
            <w:r w:rsidRPr="00A7398B">
              <w:rPr>
                <w:lang w:val="en-US"/>
              </w:rPr>
              <w:t xml:space="preserve"> &lt; .01, ***</w:t>
            </w:r>
            <w:r w:rsidRPr="00A81C12">
              <w:rPr>
                <w:i/>
                <w:iCs/>
                <w:lang w:val="en-US"/>
              </w:rPr>
              <w:t>p</w:t>
            </w:r>
            <w:r w:rsidRPr="00A7398B">
              <w:rPr>
                <w:lang w:val="en-US"/>
              </w:rPr>
              <w:t xml:space="preserve"> &lt; .00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C1FB" w14:textId="77777777" w:rsidR="00D91769" w:rsidRPr="005F41A8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78D4" w14:textId="77777777" w:rsidR="00D91769" w:rsidRPr="005F41A8" w:rsidRDefault="00D91769" w:rsidP="003D3059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0ACC" w14:textId="77777777" w:rsidR="00D91769" w:rsidRPr="005F41A8" w:rsidRDefault="00D91769" w:rsidP="003D3059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0D46" w14:textId="77777777" w:rsidR="00D91769" w:rsidRPr="005F41A8" w:rsidRDefault="00D91769" w:rsidP="003D3059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</w:tr>
    </w:tbl>
    <w:p w14:paraId="75952EB9" w14:textId="77777777" w:rsidR="00D91769" w:rsidRDefault="00D91769" w:rsidP="00D91769">
      <w:pPr>
        <w:widowControl w:val="0"/>
        <w:autoSpaceDE w:val="0"/>
        <w:autoSpaceDN w:val="0"/>
        <w:adjustRightInd w:val="0"/>
        <w:ind w:firstLine="0"/>
        <w:rPr>
          <w:sz w:val="18"/>
          <w:szCs w:val="18"/>
        </w:rPr>
      </w:pPr>
    </w:p>
    <w:p w14:paraId="772E6764" w14:textId="411B57F3" w:rsidR="00D91769" w:rsidRDefault="00D91769" w:rsidP="00D91769">
      <w:pPr>
        <w:spacing w:after="160" w:line="259" w:lineRule="auto"/>
        <w:ind w:firstLine="0"/>
        <w:jc w:val="left"/>
        <w:rPr>
          <w:sz w:val="18"/>
          <w:szCs w:val="18"/>
        </w:rPr>
      </w:pPr>
    </w:p>
    <w:p w14:paraId="4A414EA7" w14:textId="77777777" w:rsidR="00D91769" w:rsidRDefault="00D91769" w:rsidP="00D91769">
      <w:pPr>
        <w:rPr>
          <w:rFonts w:cs="Times New Roman"/>
        </w:rPr>
        <w:sectPr w:rsidR="00D91769" w:rsidSect="0087329D">
          <w:endnotePr>
            <w:numFmt w:val="decimal"/>
          </w:endnotePr>
          <w:type w:val="continuous"/>
          <w:pgSz w:w="16840" w:h="11900" w:orient="landscape"/>
          <w:pgMar w:top="1080" w:right="1080" w:bottom="1080" w:left="1440" w:header="720" w:footer="720" w:gutter="0"/>
          <w:cols w:num="2" w:space="432"/>
          <w:docGrid w:linePitch="360"/>
        </w:sectPr>
      </w:pPr>
    </w:p>
    <w:p w14:paraId="22FF7FF3" w14:textId="0D5EB2EE" w:rsidR="00D91769" w:rsidRDefault="00D91769" w:rsidP="00486CD0">
      <w:pPr>
        <w:widowControl w:val="0"/>
        <w:autoSpaceDE w:val="0"/>
        <w:autoSpaceDN w:val="0"/>
        <w:adjustRightInd w:val="0"/>
        <w:ind w:firstLine="0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4F82B738" w14:textId="08F69E25" w:rsidR="00D91769" w:rsidRPr="00D442F4" w:rsidRDefault="00D91769" w:rsidP="00D91769">
      <w:pPr>
        <w:rPr>
          <w:rFonts w:cs="Times New Roman"/>
        </w:rPr>
      </w:pPr>
      <w:r w:rsidRPr="00D442F4">
        <w:rPr>
          <w:rFonts w:cs="Times New Roman"/>
        </w:rPr>
        <w:lastRenderedPageBreak/>
        <w:t xml:space="preserve">Appendix </w:t>
      </w:r>
      <w:r>
        <w:rPr>
          <w:rFonts w:cs="Times New Roman"/>
        </w:rPr>
        <w:t>7</w:t>
      </w:r>
      <w:r w:rsidRPr="00D442F4">
        <w:rPr>
          <w:rFonts w:cs="Times New Roman"/>
        </w:rPr>
        <w:t xml:space="preserve"> – Multilevel models for CP and 3DA for </w:t>
      </w:r>
      <w:r>
        <w:rPr>
          <w:rFonts w:cs="Times New Roman"/>
        </w:rPr>
        <w:t>top 64 players who have competed in all conditions in 2020</w:t>
      </w:r>
      <w:r w:rsidR="008F610A">
        <w:rPr>
          <w:rFonts w:cs="Times New Roman"/>
        </w:rPr>
        <w:t xml:space="preserve"> </w:t>
      </w:r>
      <w:r w:rsidR="008F610A">
        <w:t>(</w:t>
      </w:r>
      <w:r w:rsidR="008F610A">
        <w:rPr>
          <w:i/>
          <w:iCs/>
        </w:rPr>
        <w:t>k</w:t>
      </w:r>
      <w:r w:rsidR="008F610A">
        <w:t>=53).</w:t>
      </w:r>
    </w:p>
    <w:p w14:paraId="64BBAC98" w14:textId="77777777" w:rsidR="00D91769" w:rsidRDefault="00D91769" w:rsidP="00D91769">
      <w:pPr>
        <w:pStyle w:val="Tabellentext"/>
        <w:rPr>
          <w:b/>
          <w:bCs w:val="0"/>
          <w:lang w:val="en-US"/>
        </w:rPr>
        <w:sectPr w:rsidR="00D91769" w:rsidSect="0087329D">
          <w:endnotePr>
            <w:numFmt w:val="decimal"/>
          </w:endnotePr>
          <w:type w:val="continuous"/>
          <w:pgSz w:w="16840" w:h="11900" w:orient="landscape"/>
          <w:pgMar w:top="1080" w:right="1080" w:bottom="1080" w:left="1440" w:header="720" w:footer="720" w:gutter="0"/>
          <w:cols w:space="432"/>
          <w:docGrid w:linePitch="360"/>
        </w:sectPr>
      </w:pPr>
    </w:p>
    <w:tbl>
      <w:tblPr>
        <w:tblpPr w:leftFromText="141" w:rightFromText="141" w:vertAnchor="page" w:horzAnchor="margin" w:tblpY="2059"/>
        <w:tblW w:w="13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0"/>
        <w:gridCol w:w="1648"/>
        <w:gridCol w:w="1819"/>
        <w:gridCol w:w="1677"/>
        <w:gridCol w:w="1647"/>
        <w:gridCol w:w="1819"/>
        <w:gridCol w:w="1650"/>
      </w:tblGrid>
      <w:tr w:rsidR="00D91769" w:rsidRPr="00D442F4" w14:paraId="44FB013C" w14:textId="77777777" w:rsidTr="003D3059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9277A" w14:textId="77777777" w:rsidR="00D91769" w:rsidRPr="00ED2FD8" w:rsidRDefault="00D91769" w:rsidP="003D3059">
            <w:pPr>
              <w:pStyle w:val="Tabellentext"/>
              <w:rPr>
                <w:b/>
                <w:bCs w:val="0"/>
                <w:lang w:val="en-US"/>
              </w:rPr>
            </w:pPr>
            <w:r w:rsidRPr="00ED2FD8">
              <w:rPr>
                <w:b/>
                <w:bCs w:val="0"/>
                <w:lang w:val="en-US"/>
              </w:rPr>
              <w:t>Variables</w:t>
            </w:r>
          </w:p>
        </w:tc>
        <w:tc>
          <w:tcPr>
            <w:tcW w:w="51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C2825" w14:textId="77777777" w:rsidR="00D91769" w:rsidRPr="00D442F4" w:rsidRDefault="00D91769" w:rsidP="003D3059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>CP</w:t>
            </w:r>
          </w:p>
        </w:tc>
        <w:tc>
          <w:tcPr>
            <w:tcW w:w="34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CEF75" w14:textId="77777777" w:rsidR="00D91769" w:rsidRPr="00D442F4" w:rsidRDefault="00D91769" w:rsidP="003D3059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>3DA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B1114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 </w:t>
            </w:r>
          </w:p>
        </w:tc>
      </w:tr>
      <w:tr w:rsidR="00D91769" w:rsidRPr="00D442F4" w14:paraId="51DD0A8C" w14:textId="77777777" w:rsidTr="003D3059">
        <w:trPr>
          <w:trHeight w:val="1194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B33E2" w14:textId="77777777" w:rsidR="00D91769" w:rsidRPr="00D442F4" w:rsidRDefault="00D91769" w:rsidP="003D3059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>Fixed effects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2642E" w14:textId="77777777" w:rsidR="00D91769" w:rsidRPr="002412DA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2412DA">
              <w:rPr>
                <w:i/>
                <w:iCs/>
                <w:lang w:val="en-US"/>
              </w:rPr>
              <w:t>b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A14F3" w14:textId="77777777" w:rsidR="00D91769" w:rsidRPr="00D442F4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SE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C278C2" w14:textId="27A2B5CE" w:rsidR="00D91769" w:rsidRPr="00D442F4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lang w:val="en-US"/>
              </w:rPr>
              <w:t>β</w:t>
            </w:r>
            <w:r w:rsidRPr="00D442F4">
              <w:rPr>
                <w:i/>
                <w:iCs/>
                <w:lang w:val="en-US"/>
              </w:rPr>
              <w:t xml:space="preserve"> 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F7315" w14:textId="77777777" w:rsidR="00D91769" w:rsidRPr="002412DA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2412DA">
              <w:rPr>
                <w:i/>
                <w:iCs/>
                <w:lang w:val="en-US"/>
              </w:rPr>
              <w:t>b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EC6D8" w14:textId="77777777" w:rsidR="00D91769" w:rsidRPr="00D442F4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S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EF1A9E" w14:textId="2E6B0222" w:rsidR="00D91769" w:rsidRPr="00D442F4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lang w:val="en-US"/>
              </w:rPr>
              <w:t>β</w:t>
            </w:r>
            <w:r w:rsidRPr="00D442F4">
              <w:rPr>
                <w:i/>
                <w:iCs/>
                <w:lang w:val="en-US"/>
              </w:rPr>
              <w:t xml:space="preserve"> </w:t>
            </w:r>
          </w:p>
        </w:tc>
      </w:tr>
      <w:tr w:rsidR="00D91769" w:rsidRPr="00D442F4" w14:paraId="61575716" w14:textId="77777777" w:rsidTr="003D3059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6CF6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Intercep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D382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4</w:t>
            </w:r>
            <w:r>
              <w:rPr>
                <w:lang w:val="en-US"/>
              </w:rPr>
              <w:t>5</w:t>
            </w:r>
            <w:r w:rsidRPr="00D442F4">
              <w:rPr>
                <w:lang w:val="en-US"/>
              </w:rPr>
              <w:t>.</w:t>
            </w:r>
            <w:r>
              <w:rPr>
                <w:lang w:val="en-US"/>
              </w:rPr>
              <w:t>03*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20A1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</w:t>
            </w:r>
            <w:r>
              <w:rPr>
                <w:lang w:val="en-US"/>
              </w:rPr>
              <w:t>73</w:t>
            </w:r>
            <w:r w:rsidRPr="00D442F4">
              <w:rPr>
                <w:lang w:val="en-US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AABC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DDDE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>
              <w:rPr>
                <w:lang w:val="en-US"/>
              </w:rPr>
              <w:t>90.06*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52E1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</w:t>
            </w:r>
            <w:r>
              <w:rPr>
                <w:lang w:val="en-US"/>
              </w:rPr>
              <w:t>29</w:t>
            </w:r>
            <w:r w:rsidRPr="00D442F4">
              <w:rPr>
                <w:lang w:val="en-US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7BA5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</w:tr>
      <w:tr w:rsidR="00D91769" w:rsidRPr="00D442F4" w14:paraId="0023C77F" w14:textId="77777777" w:rsidTr="003D3059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C147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Audience (</w:t>
            </w:r>
            <w:r w:rsidRPr="00D442F4">
              <w:rPr>
                <w:i/>
                <w:iCs/>
                <w:lang w:val="en-US"/>
              </w:rPr>
              <w:t xml:space="preserve">Ref: </w:t>
            </w:r>
            <w:r w:rsidRPr="00D442F4">
              <w:rPr>
                <w:lang w:val="en-US"/>
              </w:rPr>
              <w:t>no audience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BC47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B075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48FA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7BCE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77A2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6DFA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</w:tr>
      <w:tr w:rsidR="00D91769" w:rsidRPr="00D442F4" w14:paraId="34276CD8" w14:textId="77777777" w:rsidTr="003D3059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0509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Real audienc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296D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3.</w:t>
            </w:r>
            <w:r>
              <w:rPr>
                <w:lang w:val="en-US"/>
              </w:rPr>
              <w:t>43*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05E8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</w:t>
            </w:r>
            <w:r>
              <w:rPr>
                <w:lang w:val="en-US"/>
              </w:rPr>
              <w:t>82</w:t>
            </w:r>
            <w:r w:rsidRPr="00D442F4">
              <w:rPr>
                <w:lang w:val="en-US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3773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</w:t>
            </w:r>
            <w:r>
              <w:rPr>
                <w:lang w:val="en-US"/>
              </w:rPr>
              <w:t>1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0A06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0.</w:t>
            </w:r>
            <w:r>
              <w:rPr>
                <w:lang w:val="en-US"/>
              </w:rPr>
              <w:t>2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5A74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</w:t>
            </w:r>
            <w:r>
              <w:rPr>
                <w:lang w:val="en-US"/>
              </w:rPr>
              <w:t>26</w:t>
            </w:r>
            <w:r w:rsidRPr="00D442F4">
              <w:rPr>
                <w:lang w:val="en-US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D88D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0</w:t>
            </w:r>
            <w:r>
              <w:rPr>
                <w:lang w:val="en-US"/>
              </w:rPr>
              <w:t>3</w:t>
            </w:r>
          </w:p>
        </w:tc>
      </w:tr>
      <w:tr w:rsidR="00D91769" w:rsidRPr="00D442F4" w14:paraId="0E612058" w14:textId="77777777" w:rsidTr="003D3059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6937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Simulated audienc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5F83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</w:t>
            </w:r>
            <w:r>
              <w:rPr>
                <w:lang w:val="en-US"/>
              </w:rPr>
              <w:t>2</w:t>
            </w:r>
            <w:r w:rsidRPr="00D442F4">
              <w:rPr>
                <w:lang w:val="en-US"/>
              </w:rPr>
              <w:t>.</w:t>
            </w:r>
            <w:r>
              <w:rPr>
                <w:lang w:val="en-US"/>
              </w:rPr>
              <w:t>7</w:t>
            </w:r>
            <w:r w:rsidRPr="00D442F4">
              <w:rPr>
                <w:lang w:val="en-US"/>
              </w:rPr>
              <w:t>0</w:t>
            </w:r>
            <w:r>
              <w:rPr>
                <w:lang w:val="en-US"/>
              </w:rPr>
              <w:t>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FA16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</w:t>
            </w:r>
            <w:r>
              <w:rPr>
                <w:lang w:val="en-US"/>
              </w:rPr>
              <w:t>1</w:t>
            </w:r>
            <w:r w:rsidRPr="00D442F4">
              <w:rPr>
                <w:lang w:val="en-US"/>
              </w:rPr>
              <w:t>.</w:t>
            </w:r>
            <w:r>
              <w:rPr>
                <w:lang w:val="en-US"/>
              </w:rPr>
              <w:t>04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DB22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1</w:t>
            </w:r>
            <w:r>
              <w:rPr>
                <w:lang w:val="en-US"/>
              </w:rPr>
              <w:t>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8995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0.</w:t>
            </w:r>
            <w:r>
              <w:rPr>
                <w:lang w:val="en-US"/>
              </w:rPr>
              <w:t>4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F7FC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</w:t>
            </w:r>
            <w:r>
              <w:rPr>
                <w:lang w:val="en-US"/>
              </w:rPr>
              <w:t>33</w:t>
            </w:r>
            <w:r w:rsidRPr="00D442F4">
              <w:rPr>
                <w:lang w:val="en-US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7D1B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.</w:t>
            </w:r>
            <w:r>
              <w:rPr>
                <w:lang w:val="en-US"/>
              </w:rPr>
              <w:t>06</w:t>
            </w:r>
          </w:p>
        </w:tc>
      </w:tr>
      <w:tr w:rsidR="00D91769" w:rsidRPr="00D442F4" w14:paraId="350F6BA3" w14:textId="77777777" w:rsidTr="003D3059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97E6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Roun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3AC8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0.0</w:t>
            </w:r>
            <w:r>
              <w:rPr>
                <w:lang w:val="en-US"/>
              </w:rPr>
              <w:t>0</w:t>
            </w:r>
            <w:r w:rsidRPr="00D442F4">
              <w:rPr>
                <w:lang w:val="en-US"/>
              </w:rPr>
              <w:t>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D788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0</w:t>
            </w:r>
            <w:r>
              <w:rPr>
                <w:lang w:val="en-US"/>
              </w:rPr>
              <w:t>1</w:t>
            </w:r>
            <w:r w:rsidRPr="00D442F4">
              <w:rPr>
                <w:lang w:val="en-US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642F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000</w:t>
            </w:r>
            <w:r>
              <w:rPr>
                <w:lang w:val="en-US"/>
              </w:rPr>
              <w:t>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2880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0.01</w:t>
            </w:r>
            <w:r>
              <w:rPr>
                <w:lang w:val="en-US"/>
              </w:rPr>
              <w:t>*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B701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00</w:t>
            </w:r>
            <w:r>
              <w:rPr>
                <w:lang w:val="en-US"/>
              </w:rPr>
              <w:t>2</w:t>
            </w:r>
            <w:r w:rsidRPr="00D442F4">
              <w:rPr>
                <w:lang w:val="en-US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689F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00</w:t>
            </w:r>
            <w:r>
              <w:rPr>
                <w:lang w:val="en-US"/>
              </w:rPr>
              <w:t>2</w:t>
            </w:r>
          </w:p>
        </w:tc>
      </w:tr>
      <w:tr w:rsidR="00D91769" w:rsidRPr="00D442F4" w14:paraId="3844472A" w14:textId="77777777" w:rsidTr="003D3059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17D2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Pro tour rank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9154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0.0</w:t>
            </w:r>
            <w:r>
              <w:rPr>
                <w:lang w:val="en-US"/>
              </w:rPr>
              <w:t>7*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2CA3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0</w:t>
            </w:r>
            <w:r>
              <w:rPr>
                <w:lang w:val="en-US"/>
              </w:rPr>
              <w:t>2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635A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00</w:t>
            </w:r>
            <w:r>
              <w:rPr>
                <w:lang w:val="en-US"/>
              </w:rPr>
              <w:t>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2A05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0.03</w:t>
            </w:r>
            <w:r>
              <w:rPr>
                <w:lang w:val="en-US"/>
              </w:rPr>
              <w:t>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CFBE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(0.0</w:t>
            </w:r>
            <w:r>
              <w:rPr>
                <w:lang w:val="en-US"/>
              </w:rPr>
              <w:t>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8243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.00</w:t>
            </w:r>
            <w:r>
              <w:rPr>
                <w:lang w:val="en-US"/>
              </w:rPr>
              <w:t>5</w:t>
            </w:r>
          </w:p>
        </w:tc>
      </w:tr>
      <w:tr w:rsidR="00D91769" w:rsidRPr="00D442F4" w14:paraId="7EFAAC5A" w14:textId="77777777" w:rsidTr="003D3059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F5CB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Checkout percentag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36ED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F532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437F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5226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0.1</w:t>
            </w:r>
            <w:r>
              <w:rPr>
                <w:lang w:val="en-US"/>
              </w:rPr>
              <w:t>4*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7509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D442F4">
              <w:rPr>
                <w:lang w:val="en-US"/>
              </w:rPr>
              <w:t>0.0</w:t>
            </w:r>
            <w:r>
              <w:rPr>
                <w:lang w:val="en-US"/>
              </w:rPr>
              <w:t>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D693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.02</w:t>
            </w:r>
          </w:p>
        </w:tc>
      </w:tr>
      <w:tr w:rsidR="00D91769" w:rsidRPr="00D442F4" w14:paraId="3C8E7400" w14:textId="77777777" w:rsidTr="003D3059">
        <w:trPr>
          <w:trHeight w:val="1194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E890" w14:textId="77777777" w:rsidR="00D91769" w:rsidRPr="00D442F4" w:rsidRDefault="00D91769" w:rsidP="003D3059">
            <w:pPr>
              <w:pStyle w:val="Tabellentext"/>
              <w:rPr>
                <w:b/>
                <w:lang w:val="en-US"/>
              </w:rPr>
            </w:pPr>
            <w:r w:rsidRPr="00D442F4">
              <w:rPr>
                <w:b/>
                <w:lang w:val="en-US"/>
              </w:rPr>
              <w:t xml:space="preserve">Random effects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0BD7E" w14:textId="77777777" w:rsidR="00D91769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 xml:space="preserve">Variance </w:t>
            </w:r>
          </w:p>
          <w:p w14:paraId="06C27B3F" w14:textId="77777777" w:rsidR="00D91769" w:rsidRPr="00D442F4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component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C5B9" w14:textId="77777777" w:rsidR="00D91769" w:rsidRPr="00D442F4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S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3FFE" w14:textId="77777777" w:rsidR="00D91769" w:rsidRPr="00D442F4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ICC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7E1CA" w14:textId="77777777" w:rsidR="00D91769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 xml:space="preserve">Variance </w:t>
            </w:r>
          </w:p>
          <w:p w14:paraId="4AADFF83" w14:textId="77777777" w:rsidR="00D91769" w:rsidRPr="00D442F4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component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2B9F" w14:textId="77777777" w:rsidR="00D91769" w:rsidRPr="00D442F4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S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1CE0" w14:textId="77777777" w:rsidR="00D91769" w:rsidRPr="00D442F4" w:rsidRDefault="00D91769" w:rsidP="003D3059">
            <w:pPr>
              <w:pStyle w:val="Tabellentext"/>
              <w:rPr>
                <w:i/>
                <w:iCs/>
                <w:lang w:val="en-US"/>
              </w:rPr>
            </w:pPr>
            <w:r w:rsidRPr="00D442F4">
              <w:rPr>
                <w:i/>
                <w:iCs/>
                <w:lang w:val="en-US"/>
              </w:rPr>
              <w:t>ICC</w:t>
            </w:r>
          </w:p>
        </w:tc>
      </w:tr>
      <w:tr w:rsidR="00D91769" w:rsidRPr="00D442F4" w14:paraId="53E240E8" w14:textId="77777777" w:rsidTr="003D3059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E770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Player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7973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>
              <w:rPr>
                <w:lang w:val="en-US"/>
              </w:rPr>
              <w:t>2.7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E861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</w:t>
            </w:r>
            <w:r>
              <w:rPr>
                <w:lang w:val="en-US"/>
              </w:rPr>
              <w:t>.6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7C2B" w14:textId="7AA54C4B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.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80E4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D442F4">
              <w:rPr>
                <w:lang w:val="en-US"/>
              </w:rPr>
              <w:t>.</w:t>
            </w:r>
            <w:r>
              <w:rPr>
                <w:lang w:val="en-US"/>
              </w:rPr>
              <w:t>2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B405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</w:t>
            </w:r>
            <w:r>
              <w:rPr>
                <w:lang w:val="en-US"/>
              </w:rPr>
              <w:t>.8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1422" w14:textId="09CECF26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.</w:t>
            </w:r>
            <w:r>
              <w:rPr>
                <w:lang w:val="en-US"/>
              </w:rPr>
              <w:t>11</w:t>
            </w:r>
          </w:p>
        </w:tc>
      </w:tr>
      <w:tr w:rsidR="00D91769" w:rsidRPr="00D442F4" w14:paraId="0514E82E" w14:textId="77777777" w:rsidTr="003D3059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D521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Residual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2C74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</w:t>
            </w:r>
            <w:r>
              <w:rPr>
                <w:lang w:val="en-US"/>
              </w:rPr>
              <w:t>37.6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3355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16.</w:t>
            </w:r>
            <w:r>
              <w:rPr>
                <w:lang w:val="en-US"/>
              </w:rPr>
              <w:t>5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31DF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2ABA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26.</w:t>
            </w:r>
            <w:r>
              <w:rPr>
                <w:lang w:val="en-US"/>
              </w:rPr>
              <w:t>8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FEEF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5.</w:t>
            </w:r>
            <w:r>
              <w:rPr>
                <w:lang w:val="en-US"/>
              </w:rPr>
              <w:t>1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D6BD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</w:tr>
      <w:tr w:rsidR="00D91769" w:rsidRPr="00D442F4" w14:paraId="4794D515" w14:textId="77777777" w:rsidTr="003D3059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E62F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proofErr w:type="spellStart"/>
            <w:r w:rsidRPr="00D442F4">
              <w:rPr>
                <w:lang w:val="en-US"/>
              </w:rPr>
              <w:t>LogLikelihood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58C3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19D1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</w:t>
            </w:r>
            <w:r>
              <w:rPr>
                <w:lang w:val="en-US"/>
              </w:rPr>
              <w:t>15,958</w:t>
            </w:r>
            <w:r w:rsidRPr="00D442F4">
              <w:rPr>
                <w:lang w:val="en-US"/>
              </w:rPr>
              <w:t>.</w:t>
            </w:r>
            <w:r>
              <w:rPr>
                <w:lang w:val="en-US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2CC2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F369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AA09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-</w:t>
            </w:r>
            <w:r>
              <w:rPr>
                <w:lang w:val="en-US"/>
              </w:rPr>
              <w:t>11,619.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D929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</w:tr>
      <w:tr w:rsidR="00D91769" w:rsidRPr="00D442F4" w14:paraId="1C2EB606" w14:textId="77777777" w:rsidTr="003D3059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F62A4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Observations (</w:t>
            </w:r>
            <w:r w:rsidRPr="00D442F4">
              <w:rPr>
                <w:i/>
                <w:iCs/>
                <w:lang w:val="en-US"/>
              </w:rPr>
              <w:t>n</w:t>
            </w:r>
            <w:r w:rsidRPr="00D442F4">
              <w:rPr>
                <w:lang w:val="en-US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80984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 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1E1ED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>
              <w:rPr>
                <w:lang w:val="en-US"/>
              </w:rPr>
              <w:t>377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4F3D3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ABE5E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 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5F863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>
              <w:rPr>
                <w:lang w:val="en-US"/>
              </w:rPr>
              <w:t>377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6B871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> </w:t>
            </w:r>
          </w:p>
        </w:tc>
      </w:tr>
      <w:tr w:rsidR="00D91769" w:rsidRPr="00D442F4" w14:paraId="2A69AA12" w14:textId="77777777" w:rsidTr="003D3059">
        <w:trPr>
          <w:trHeight w:val="372"/>
        </w:trPr>
        <w:tc>
          <w:tcPr>
            <w:tcW w:w="69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9B808" w14:textId="07CB5CFC" w:rsidR="00D91769" w:rsidRPr="00D442F4" w:rsidRDefault="00D91769" w:rsidP="003D3059">
            <w:pPr>
              <w:pStyle w:val="Tabellentext"/>
              <w:rPr>
                <w:lang w:val="en-US"/>
              </w:rPr>
            </w:pPr>
            <w:r w:rsidRPr="00D442F4">
              <w:rPr>
                <w:lang w:val="en-US"/>
              </w:rPr>
              <w:t xml:space="preserve">Significance codes: </w:t>
            </w:r>
            <w:r w:rsidRPr="00A7398B">
              <w:rPr>
                <w:lang w:val="en-US"/>
              </w:rPr>
              <w:t>*</w:t>
            </w:r>
            <w:r w:rsidRPr="00A81C12">
              <w:rPr>
                <w:i/>
                <w:iCs/>
                <w:lang w:val="en-US"/>
              </w:rPr>
              <w:t>p</w:t>
            </w:r>
            <w:r w:rsidRPr="00A7398B">
              <w:rPr>
                <w:lang w:val="en-US"/>
              </w:rPr>
              <w:t xml:space="preserve"> &lt; .</w:t>
            </w:r>
            <w:proofErr w:type="gramStart"/>
            <w:r w:rsidRPr="00A7398B">
              <w:rPr>
                <w:lang w:val="en-US"/>
              </w:rPr>
              <w:t>05,*</w:t>
            </w:r>
            <w:proofErr w:type="gramEnd"/>
            <w:r w:rsidRPr="00A7398B">
              <w:rPr>
                <w:lang w:val="en-US"/>
              </w:rPr>
              <w:t>*</w:t>
            </w:r>
            <w:r w:rsidRPr="00A81C12">
              <w:rPr>
                <w:i/>
                <w:iCs/>
                <w:lang w:val="en-US"/>
              </w:rPr>
              <w:t>p</w:t>
            </w:r>
            <w:r w:rsidRPr="00A7398B">
              <w:rPr>
                <w:lang w:val="en-US"/>
              </w:rPr>
              <w:t xml:space="preserve"> &lt; .01, ***</w:t>
            </w:r>
            <w:r w:rsidRPr="00A81C12">
              <w:rPr>
                <w:i/>
                <w:iCs/>
                <w:lang w:val="en-US"/>
              </w:rPr>
              <w:t>p</w:t>
            </w:r>
            <w:r w:rsidRPr="00A7398B">
              <w:rPr>
                <w:lang w:val="en-US"/>
              </w:rPr>
              <w:t xml:space="preserve"> &lt; .00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D90E" w14:textId="77777777" w:rsidR="00D91769" w:rsidRPr="00D442F4" w:rsidRDefault="00D91769" w:rsidP="003D3059">
            <w:pPr>
              <w:pStyle w:val="Tabellentext"/>
              <w:rPr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D93C" w14:textId="77777777" w:rsidR="00D91769" w:rsidRPr="00D442F4" w:rsidRDefault="00D91769" w:rsidP="003D3059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A2E6" w14:textId="77777777" w:rsidR="00D91769" w:rsidRPr="00D442F4" w:rsidRDefault="00D91769" w:rsidP="003D3059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0BB3" w14:textId="77777777" w:rsidR="00D91769" w:rsidRPr="00D442F4" w:rsidRDefault="00D91769" w:rsidP="003D3059">
            <w:pPr>
              <w:pStyle w:val="Tabellentext"/>
              <w:rPr>
                <w:sz w:val="20"/>
                <w:szCs w:val="20"/>
                <w:lang w:val="en-US"/>
              </w:rPr>
            </w:pPr>
          </w:p>
        </w:tc>
      </w:tr>
    </w:tbl>
    <w:p w14:paraId="32AE386D" w14:textId="77777777" w:rsidR="00D91769" w:rsidRPr="00EA7CC4" w:rsidRDefault="00D91769" w:rsidP="00D91769">
      <w:pPr>
        <w:ind w:firstLine="0"/>
        <w:rPr>
          <w:rFonts w:eastAsia="Times New Roman" w:cs="Times New Roman"/>
          <w:b/>
          <w:bCs/>
          <w:i/>
          <w:iCs/>
        </w:rPr>
      </w:pPr>
    </w:p>
    <w:p w14:paraId="0503082A" w14:textId="77777777" w:rsidR="00A33A1F" w:rsidRPr="00A33A1F" w:rsidRDefault="00A33A1F" w:rsidP="00486CD0">
      <w:pPr>
        <w:widowControl w:val="0"/>
        <w:autoSpaceDE w:val="0"/>
        <w:autoSpaceDN w:val="0"/>
        <w:adjustRightInd w:val="0"/>
        <w:ind w:firstLine="0"/>
        <w:rPr>
          <w:sz w:val="18"/>
          <w:szCs w:val="18"/>
        </w:rPr>
      </w:pPr>
    </w:p>
    <w:sectPr w:rsidR="00A33A1F" w:rsidRPr="00A33A1F" w:rsidSect="00A81C12">
      <w:endnotePr>
        <w:numFmt w:val="decimal"/>
      </w:endnotePr>
      <w:type w:val="continuous"/>
      <w:pgSz w:w="16840" w:h="11900" w:orient="landscape"/>
      <w:pgMar w:top="1080" w:right="1080" w:bottom="1080" w:left="1440" w:header="720" w:footer="720" w:gutter="0"/>
      <w:cols w:space="432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1D556" w14:textId="77777777" w:rsidR="005818C5" w:rsidRPr="007C12CA" w:rsidRDefault="005818C5" w:rsidP="007C12CA">
      <w:pPr>
        <w:pStyle w:val="Fuzeile"/>
      </w:pPr>
    </w:p>
  </w:endnote>
  <w:endnote w:type="continuationSeparator" w:id="0">
    <w:p w14:paraId="22FE1C6A" w14:textId="77777777" w:rsidR="005818C5" w:rsidRPr="007C12CA" w:rsidRDefault="005818C5" w:rsidP="007C12CA">
      <w:pPr>
        <w:pStyle w:val="Fuzeile"/>
      </w:pPr>
    </w:p>
  </w:endnote>
  <w:endnote w:type="continuationNotice" w:id="1">
    <w:p w14:paraId="2D3E5710" w14:textId="77777777" w:rsidR="005818C5" w:rsidRPr="007C12CA" w:rsidRDefault="005818C5" w:rsidP="007C12CA">
      <w:pPr>
        <w:pStyle w:val="Fuzeile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JKGDN M+ Univers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48A22" w14:textId="77777777" w:rsidR="005818C5" w:rsidRDefault="005818C5" w:rsidP="00561BA6">
      <w:r>
        <w:separator/>
      </w:r>
    </w:p>
  </w:footnote>
  <w:footnote w:type="continuationSeparator" w:id="0">
    <w:p w14:paraId="4B6FE1A6" w14:textId="77777777" w:rsidR="005818C5" w:rsidRDefault="005818C5" w:rsidP="00561BA6">
      <w:r>
        <w:continuationSeparator/>
      </w:r>
    </w:p>
  </w:footnote>
  <w:footnote w:type="continuationNotice" w:id="1">
    <w:p w14:paraId="460104F9" w14:textId="77777777" w:rsidR="005818C5" w:rsidRDefault="005818C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956762185"/>
      <w:docPartObj>
        <w:docPartGallery w:val="Page Numbers (Top of Page)"/>
        <w:docPartUnique/>
      </w:docPartObj>
    </w:sdtPr>
    <w:sdtContent>
      <w:p w14:paraId="42A3696C" w14:textId="3CDAF925" w:rsidR="00EB29BA" w:rsidRDefault="00EB29BA" w:rsidP="00F6301B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0</w:t>
        </w:r>
        <w:r>
          <w:rPr>
            <w:rStyle w:val="Seitenzahl"/>
          </w:rPr>
          <w:fldChar w:fldCharType="end"/>
        </w:r>
      </w:p>
    </w:sdtContent>
  </w:sdt>
  <w:p w14:paraId="51D38655" w14:textId="46A42A3A" w:rsidR="007E51F9" w:rsidRPr="00CD3A68" w:rsidRDefault="00000000" w:rsidP="00EB29BA">
    <w:pPr>
      <w:pStyle w:val="Kopfzeile"/>
      <w:tabs>
        <w:tab w:val="clear" w:pos="4680"/>
        <w:tab w:val="clear" w:pos="9360"/>
        <w:tab w:val="center" w:pos="5130"/>
        <w:tab w:val="right" w:pos="10080"/>
      </w:tabs>
      <w:ind w:right="360"/>
      <w:rPr>
        <w:sz w:val="22"/>
        <w:szCs w:val="22"/>
      </w:rPr>
    </w:pPr>
    <w:sdt>
      <w:sdtPr>
        <w:rPr>
          <w:sz w:val="22"/>
          <w:szCs w:val="22"/>
        </w:rPr>
        <w:id w:val="1205828472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7E51F9" w:rsidRPr="00CD3A68">
          <w:rPr>
            <w:sz w:val="22"/>
            <w:szCs w:val="22"/>
          </w:rPr>
          <w:tab/>
        </w:r>
      </w:sdtContent>
    </w:sdt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847359911"/>
      <w:docPartObj>
        <w:docPartGallery w:val="Page Numbers (Top of Page)"/>
        <w:docPartUnique/>
      </w:docPartObj>
    </w:sdtPr>
    <w:sdtContent>
      <w:p w14:paraId="46734917" w14:textId="77777777" w:rsidR="00D91769" w:rsidRDefault="00D91769" w:rsidP="00F6301B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0</w:t>
        </w:r>
        <w:r>
          <w:rPr>
            <w:rStyle w:val="Seitenzahl"/>
          </w:rPr>
          <w:fldChar w:fldCharType="end"/>
        </w:r>
      </w:p>
    </w:sdtContent>
  </w:sdt>
  <w:p w14:paraId="4FC7CAD3" w14:textId="77777777" w:rsidR="00D91769" w:rsidRPr="00CD3A68" w:rsidRDefault="00000000" w:rsidP="00EB29BA">
    <w:pPr>
      <w:pStyle w:val="Kopfzeile"/>
      <w:tabs>
        <w:tab w:val="clear" w:pos="4680"/>
        <w:tab w:val="clear" w:pos="9360"/>
        <w:tab w:val="center" w:pos="5130"/>
        <w:tab w:val="right" w:pos="10080"/>
      </w:tabs>
      <w:ind w:right="360"/>
      <w:rPr>
        <w:sz w:val="22"/>
        <w:szCs w:val="22"/>
      </w:rPr>
    </w:pPr>
    <w:sdt>
      <w:sdtPr>
        <w:rPr>
          <w:sz w:val="22"/>
          <w:szCs w:val="22"/>
        </w:rPr>
        <w:id w:val="1580867422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D91769" w:rsidRPr="00CD3A68">
          <w:rPr>
            <w:sz w:val="22"/>
            <w:szCs w:val="22"/>
          </w:rPr>
          <w:tab/>
        </w:r>
      </w:sdtContent>
    </w:sdt>
  </w:p>
  <w:p w14:paraId="3EBCE7D4" w14:textId="77777777" w:rsidR="00D91769" w:rsidRDefault="00D9176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C72DE9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9372E38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C1EED6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19A6416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A5C400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B9C8C92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8740C1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7048063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D0CF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568E05F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EC60D3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2662D58"/>
    <w:multiLevelType w:val="hybridMultilevel"/>
    <w:tmpl w:val="AD202F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AAE3650"/>
    <w:multiLevelType w:val="hybridMultilevel"/>
    <w:tmpl w:val="691E41B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C14FD4"/>
    <w:multiLevelType w:val="hybridMultilevel"/>
    <w:tmpl w:val="5BA64A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2B1EAD"/>
    <w:multiLevelType w:val="hybridMultilevel"/>
    <w:tmpl w:val="26862D50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6A21FFE"/>
    <w:multiLevelType w:val="hybridMultilevel"/>
    <w:tmpl w:val="9D36B1C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26778E"/>
    <w:multiLevelType w:val="hybridMultilevel"/>
    <w:tmpl w:val="C0F0357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8638A1"/>
    <w:multiLevelType w:val="hybridMultilevel"/>
    <w:tmpl w:val="4EF6A94C"/>
    <w:lvl w:ilvl="0" w:tplc="0409000F">
      <w:start w:val="1"/>
      <w:numFmt w:val="decimal"/>
      <w:lvlText w:val="%1."/>
      <w:lvlJc w:val="left"/>
      <w:pPr>
        <w:ind w:left="240" w:hanging="360"/>
      </w:pPr>
    </w:lvl>
    <w:lvl w:ilvl="1" w:tplc="04090019" w:tentative="1">
      <w:start w:val="1"/>
      <w:numFmt w:val="lowerLetter"/>
      <w:lvlText w:val="%2."/>
      <w:lvlJc w:val="left"/>
      <w:pPr>
        <w:ind w:left="960" w:hanging="360"/>
      </w:pPr>
    </w:lvl>
    <w:lvl w:ilvl="2" w:tplc="0409001B" w:tentative="1">
      <w:start w:val="1"/>
      <w:numFmt w:val="lowerRoman"/>
      <w:lvlText w:val="%3."/>
      <w:lvlJc w:val="right"/>
      <w:pPr>
        <w:ind w:left="1680" w:hanging="180"/>
      </w:pPr>
    </w:lvl>
    <w:lvl w:ilvl="3" w:tplc="0409000F" w:tentative="1">
      <w:start w:val="1"/>
      <w:numFmt w:val="decimal"/>
      <w:lvlText w:val="%4."/>
      <w:lvlJc w:val="left"/>
      <w:pPr>
        <w:ind w:left="2400" w:hanging="360"/>
      </w:pPr>
    </w:lvl>
    <w:lvl w:ilvl="4" w:tplc="04090019" w:tentative="1">
      <w:start w:val="1"/>
      <w:numFmt w:val="lowerLetter"/>
      <w:lvlText w:val="%5."/>
      <w:lvlJc w:val="left"/>
      <w:pPr>
        <w:ind w:left="3120" w:hanging="360"/>
      </w:pPr>
    </w:lvl>
    <w:lvl w:ilvl="5" w:tplc="0409001B" w:tentative="1">
      <w:start w:val="1"/>
      <w:numFmt w:val="lowerRoman"/>
      <w:lvlText w:val="%6."/>
      <w:lvlJc w:val="right"/>
      <w:pPr>
        <w:ind w:left="3840" w:hanging="180"/>
      </w:pPr>
    </w:lvl>
    <w:lvl w:ilvl="6" w:tplc="0409000F" w:tentative="1">
      <w:start w:val="1"/>
      <w:numFmt w:val="decimal"/>
      <w:lvlText w:val="%7."/>
      <w:lvlJc w:val="left"/>
      <w:pPr>
        <w:ind w:left="4560" w:hanging="360"/>
      </w:pPr>
    </w:lvl>
    <w:lvl w:ilvl="7" w:tplc="04090019" w:tentative="1">
      <w:start w:val="1"/>
      <w:numFmt w:val="lowerLetter"/>
      <w:lvlText w:val="%8."/>
      <w:lvlJc w:val="left"/>
      <w:pPr>
        <w:ind w:left="5280" w:hanging="360"/>
      </w:pPr>
    </w:lvl>
    <w:lvl w:ilvl="8" w:tplc="0409001B" w:tentative="1">
      <w:start w:val="1"/>
      <w:numFmt w:val="lowerRoman"/>
      <w:lvlText w:val="%9."/>
      <w:lvlJc w:val="right"/>
      <w:pPr>
        <w:ind w:left="6000" w:hanging="180"/>
      </w:pPr>
    </w:lvl>
  </w:abstractNum>
  <w:abstractNum w:abstractNumId="18" w15:restartNumberingAfterBreak="0">
    <w:nsid w:val="688B60F5"/>
    <w:multiLevelType w:val="hybridMultilevel"/>
    <w:tmpl w:val="B728F9E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F5D068D"/>
    <w:multiLevelType w:val="hybridMultilevel"/>
    <w:tmpl w:val="1B1C52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2D14BF"/>
    <w:multiLevelType w:val="hybridMultilevel"/>
    <w:tmpl w:val="6802782A"/>
    <w:lvl w:ilvl="0" w:tplc="0409000F">
      <w:start w:val="1"/>
      <w:numFmt w:val="decimal"/>
      <w:lvlText w:val="%1."/>
      <w:lvlJc w:val="left"/>
      <w:pPr>
        <w:ind w:left="240" w:hanging="360"/>
      </w:pPr>
    </w:lvl>
    <w:lvl w:ilvl="1" w:tplc="04090019" w:tentative="1">
      <w:start w:val="1"/>
      <w:numFmt w:val="lowerLetter"/>
      <w:lvlText w:val="%2."/>
      <w:lvlJc w:val="left"/>
      <w:pPr>
        <w:ind w:left="960" w:hanging="360"/>
      </w:pPr>
    </w:lvl>
    <w:lvl w:ilvl="2" w:tplc="0409001B" w:tentative="1">
      <w:start w:val="1"/>
      <w:numFmt w:val="lowerRoman"/>
      <w:lvlText w:val="%3."/>
      <w:lvlJc w:val="right"/>
      <w:pPr>
        <w:ind w:left="1680" w:hanging="180"/>
      </w:pPr>
    </w:lvl>
    <w:lvl w:ilvl="3" w:tplc="0409000F" w:tentative="1">
      <w:start w:val="1"/>
      <w:numFmt w:val="decimal"/>
      <w:lvlText w:val="%4."/>
      <w:lvlJc w:val="left"/>
      <w:pPr>
        <w:ind w:left="2400" w:hanging="360"/>
      </w:pPr>
    </w:lvl>
    <w:lvl w:ilvl="4" w:tplc="04090019" w:tentative="1">
      <w:start w:val="1"/>
      <w:numFmt w:val="lowerLetter"/>
      <w:lvlText w:val="%5."/>
      <w:lvlJc w:val="left"/>
      <w:pPr>
        <w:ind w:left="3120" w:hanging="360"/>
      </w:pPr>
    </w:lvl>
    <w:lvl w:ilvl="5" w:tplc="0409001B" w:tentative="1">
      <w:start w:val="1"/>
      <w:numFmt w:val="lowerRoman"/>
      <w:lvlText w:val="%6."/>
      <w:lvlJc w:val="right"/>
      <w:pPr>
        <w:ind w:left="3840" w:hanging="180"/>
      </w:pPr>
    </w:lvl>
    <w:lvl w:ilvl="6" w:tplc="0409000F" w:tentative="1">
      <w:start w:val="1"/>
      <w:numFmt w:val="decimal"/>
      <w:lvlText w:val="%7."/>
      <w:lvlJc w:val="left"/>
      <w:pPr>
        <w:ind w:left="4560" w:hanging="360"/>
      </w:pPr>
    </w:lvl>
    <w:lvl w:ilvl="7" w:tplc="04090019" w:tentative="1">
      <w:start w:val="1"/>
      <w:numFmt w:val="lowerLetter"/>
      <w:lvlText w:val="%8."/>
      <w:lvlJc w:val="left"/>
      <w:pPr>
        <w:ind w:left="5280" w:hanging="360"/>
      </w:pPr>
    </w:lvl>
    <w:lvl w:ilvl="8" w:tplc="0409001B" w:tentative="1">
      <w:start w:val="1"/>
      <w:numFmt w:val="lowerRoman"/>
      <w:lvlText w:val="%9."/>
      <w:lvlJc w:val="right"/>
      <w:pPr>
        <w:ind w:left="6000" w:hanging="180"/>
      </w:pPr>
    </w:lvl>
  </w:abstractNum>
  <w:abstractNum w:abstractNumId="21" w15:restartNumberingAfterBreak="0">
    <w:nsid w:val="7EF95EB6"/>
    <w:multiLevelType w:val="hybridMultilevel"/>
    <w:tmpl w:val="6318F4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3619649">
    <w:abstractNumId w:val="10"/>
  </w:num>
  <w:num w:numId="2" w16cid:durableId="239870179">
    <w:abstractNumId w:val="9"/>
  </w:num>
  <w:num w:numId="3" w16cid:durableId="458688453">
    <w:abstractNumId w:val="8"/>
  </w:num>
  <w:num w:numId="4" w16cid:durableId="1181895004">
    <w:abstractNumId w:val="7"/>
  </w:num>
  <w:num w:numId="5" w16cid:durableId="26222789">
    <w:abstractNumId w:val="6"/>
  </w:num>
  <w:num w:numId="6" w16cid:durableId="960107840">
    <w:abstractNumId w:val="5"/>
  </w:num>
  <w:num w:numId="7" w16cid:durableId="1546406360">
    <w:abstractNumId w:val="4"/>
  </w:num>
  <w:num w:numId="8" w16cid:durableId="753670897">
    <w:abstractNumId w:val="3"/>
  </w:num>
  <w:num w:numId="9" w16cid:durableId="1992520901">
    <w:abstractNumId w:val="2"/>
  </w:num>
  <w:num w:numId="10" w16cid:durableId="119685524">
    <w:abstractNumId w:val="1"/>
  </w:num>
  <w:num w:numId="11" w16cid:durableId="355619513">
    <w:abstractNumId w:val="13"/>
  </w:num>
  <w:num w:numId="12" w16cid:durableId="98571091">
    <w:abstractNumId w:val="16"/>
  </w:num>
  <w:num w:numId="13" w16cid:durableId="2050302734">
    <w:abstractNumId w:val="11"/>
  </w:num>
  <w:num w:numId="14" w16cid:durableId="328408209">
    <w:abstractNumId w:val="0"/>
  </w:num>
  <w:num w:numId="15" w16cid:durableId="1392387622">
    <w:abstractNumId w:val="15"/>
  </w:num>
  <w:num w:numId="16" w16cid:durableId="644088590">
    <w:abstractNumId w:val="12"/>
  </w:num>
  <w:num w:numId="17" w16cid:durableId="1971400567">
    <w:abstractNumId w:val="20"/>
  </w:num>
  <w:num w:numId="18" w16cid:durableId="271980154">
    <w:abstractNumId w:val="14"/>
  </w:num>
  <w:num w:numId="19" w16cid:durableId="1669206659">
    <w:abstractNumId w:val="21"/>
  </w:num>
  <w:num w:numId="20" w16cid:durableId="1738211957">
    <w:abstractNumId w:val="17"/>
  </w:num>
  <w:num w:numId="21" w16cid:durableId="1308247820">
    <w:abstractNumId w:val="19"/>
  </w:num>
  <w:num w:numId="22" w16cid:durableId="33406855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pos w:val="sectEnd"/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6E35"/>
    <w:rsid w:val="00006AC5"/>
    <w:rsid w:val="00011B2C"/>
    <w:rsid w:val="000212CA"/>
    <w:rsid w:val="0002539E"/>
    <w:rsid w:val="00036951"/>
    <w:rsid w:val="00041581"/>
    <w:rsid w:val="00042835"/>
    <w:rsid w:val="00055A57"/>
    <w:rsid w:val="000638DB"/>
    <w:rsid w:val="00065D04"/>
    <w:rsid w:val="00076145"/>
    <w:rsid w:val="00080835"/>
    <w:rsid w:val="000869F9"/>
    <w:rsid w:val="00087DB0"/>
    <w:rsid w:val="000924A7"/>
    <w:rsid w:val="00094E24"/>
    <w:rsid w:val="00095030"/>
    <w:rsid w:val="00096923"/>
    <w:rsid w:val="000975DC"/>
    <w:rsid w:val="000A41F4"/>
    <w:rsid w:val="000A50A0"/>
    <w:rsid w:val="000C0116"/>
    <w:rsid w:val="000C2757"/>
    <w:rsid w:val="000C6CDA"/>
    <w:rsid w:val="000D1C3E"/>
    <w:rsid w:val="000F2FCF"/>
    <w:rsid w:val="0010216F"/>
    <w:rsid w:val="0010537A"/>
    <w:rsid w:val="00111B55"/>
    <w:rsid w:val="00123E2A"/>
    <w:rsid w:val="00133D45"/>
    <w:rsid w:val="0013776D"/>
    <w:rsid w:val="00157933"/>
    <w:rsid w:val="00164550"/>
    <w:rsid w:val="0017011A"/>
    <w:rsid w:val="001742FF"/>
    <w:rsid w:val="001923DF"/>
    <w:rsid w:val="001A139A"/>
    <w:rsid w:val="001A1B1C"/>
    <w:rsid w:val="001A2D4A"/>
    <w:rsid w:val="001B69E3"/>
    <w:rsid w:val="001E0F45"/>
    <w:rsid w:val="001E0F79"/>
    <w:rsid w:val="001E1536"/>
    <w:rsid w:val="001E6976"/>
    <w:rsid w:val="001E6988"/>
    <w:rsid w:val="001E7137"/>
    <w:rsid w:val="001F06C6"/>
    <w:rsid w:val="001F361E"/>
    <w:rsid w:val="001F688D"/>
    <w:rsid w:val="00205BBA"/>
    <w:rsid w:val="00206432"/>
    <w:rsid w:val="00207AF6"/>
    <w:rsid w:val="00210BE5"/>
    <w:rsid w:val="00217521"/>
    <w:rsid w:val="002176EB"/>
    <w:rsid w:val="002275F8"/>
    <w:rsid w:val="002373BA"/>
    <w:rsid w:val="00237B87"/>
    <w:rsid w:val="002412DA"/>
    <w:rsid w:val="00253BCD"/>
    <w:rsid w:val="00255354"/>
    <w:rsid w:val="002703A8"/>
    <w:rsid w:val="0027069F"/>
    <w:rsid w:val="002957F5"/>
    <w:rsid w:val="002A1AA6"/>
    <w:rsid w:val="002A1EEE"/>
    <w:rsid w:val="002B5F94"/>
    <w:rsid w:val="002C1AF2"/>
    <w:rsid w:val="002D09FC"/>
    <w:rsid w:val="002D28E2"/>
    <w:rsid w:val="002E6264"/>
    <w:rsid w:val="002F031D"/>
    <w:rsid w:val="002F1A6B"/>
    <w:rsid w:val="003001F1"/>
    <w:rsid w:val="003056A2"/>
    <w:rsid w:val="003177BB"/>
    <w:rsid w:val="00317EAF"/>
    <w:rsid w:val="00321157"/>
    <w:rsid w:val="00322B42"/>
    <w:rsid w:val="003251D1"/>
    <w:rsid w:val="00343A2F"/>
    <w:rsid w:val="00344778"/>
    <w:rsid w:val="0034517E"/>
    <w:rsid w:val="00345CC7"/>
    <w:rsid w:val="003504C3"/>
    <w:rsid w:val="00356F2A"/>
    <w:rsid w:val="0036053A"/>
    <w:rsid w:val="0036603E"/>
    <w:rsid w:val="003710A5"/>
    <w:rsid w:val="00374D11"/>
    <w:rsid w:val="00376E72"/>
    <w:rsid w:val="00377C49"/>
    <w:rsid w:val="00385C9F"/>
    <w:rsid w:val="003914A0"/>
    <w:rsid w:val="00392308"/>
    <w:rsid w:val="00395F75"/>
    <w:rsid w:val="00397612"/>
    <w:rsid w:val="003A1AD3"/>
    <w:rsid w:val="003A7A47"/>
    <w:rsid w:val="003B0494"/>
    <w:rsid w:val="003D1386"/>
    <w:rsid w:val="003D2098"/>
    <w:rsid w:val="003D3790"/>
    <w:rsid w:val="003D5C68"/>
    <w:rsid w:val="003D6210"/>
    <w:rsid w:val="003D6AEF"/>
    <w:rsid w:val="003E2F7A"/>
    <w:rsid w:val="003E3657"/>
    <w:rsid w:val="003F1A9A"/>
    <w:rsid w:val="003F3F67"/>
    <w:rsid w:val="003F4CC4"/>
    <w:rsid w:val="00411073"/>
    <w:rsid w:val="0042055D"/>
    <w:rsid w:val="00420DBE"/>
    <w:rsid w:val="004246DF"/>
    <w:rsid w:val="00426A84"/>
    <w:rsid w:val="00436ADA"/>
    <w:rsid w:val="00444C23"/>
    <w:rsid w:val="004573B6"/>
    <w:rsid w:val="00462227"/>
    <w:rsid w:val="00462DE2"/>
    <w:rsid w:val="0046331C"/>
    <w:rsid w:val="004730A0"/>
    <w:rsid w:val="004833D3"/>
    <w:rsid w:val="00484574"/>
    <w:rsid w:val="00486CD0"/>
    <w:rsid w:val="00487F39"/>
    <w:rsid w:val="00490D77"/>
    <w:rsid w:val="00491187"/>
    <w:rsid w:val="0049250D"/>
    <w:rsid w:val="004A516A"/>
    <w:rsid w:val="004C0496"/>
    <w:rsid w:val="004C2541"/>
    <w:rsid w:val="004C7502"/>
    <w:rsid w:val="004D203A"/>
    <w:rsid w:val="004D621B"/>
    <w:rsid w:val="004E20D8"/>
    <w:rsid w:val="00504D16"/>
    <w:rsid w:val="00504FC3"/>
    <w:rsid w:val="00505A45"/>
    <w:rsid w:val="00515AA1"/>
    <w:rsid w:val="00515CA4"/>
    <w:rsid w:val="005175FA"/>
    <w:rsid w:val="00523F9F"/>
    <w:rsid w:val="00526271"/>
    <w:rsid w:val="00527E14"/>
    <w:rsid w:val="00531931"/>
    <w:rsid w:val="005404E8"/>
    <w:rsid w:val="00561BA6"/>
    <w:rsid w:val="00570DEB"/>
    <w:rsid w:val="00570FCA"/>
    <w:rsid w:val="00571219"/>
    <w:rsid w:val="00574560"/>
    <w:rsid w:val="00577AD7"/>
    <w:rsid w:val="00580FC1"/>
    <w:rsid w:val="005818C5"/>
    <w:rsid w:val="00582DDF"/>
    <w:rsid w:val="005853D6"/>
    <w:rsid w:val="00590CF3"/>
    <w:rsid w:val="005942AD"/>
    <w:rsid w:val="0059591D"/>
    <w:rsid w:val="005A4AC5"/>
    <w:rsid w:val="005A5F58"/>
    <w:rsid w:val="005B06F2"/>
    <w:rsid w:val="005B4AAF"/>
    <w:rsid w:val="005C0A7C"/>
    <w:rsid w:val="005C5533"/>
    <w:rsid w:val="005D1003"/>
    <w:rsid w:val="005D46D4"/>
    <w:rsid w:val="005E711E"/>
    <w:rsid w:val="006021AB"/>
    <w:rsid w:val="00602256"/>
    <w:rsid w:val="00605489"/>
    <w:rsid w:val="0060658E"/>
    <w:rsid w:val="0061234E"/>
    <w:rsid w:val="00620A10"/>
    <w:rsid w:val="00625211"/>
    <w:rsid w:val="0063564F"/>
    <w:rsid w:val="00635724"/>
    <w:rsid w:val="006358BB"/>
    <w:rsid w:val="00637AAF"/>
    <w:rsid w:val="006420F7"/>
    <w:rsid w:val="006429CD"/>
    <w:rsid w:val="00644F75"/>
    <w:rsid w:val="00654B57"/>
    <w:rsid w:val="00657050"/>
    <w:rsid w:val="00660E3F"/>
    <w:rsid w:val="00662DBB"/>
    <w:rsid w:val="006631B8"/>
    <w:rsid w:val="00665778"/>
    <w:rsid w:val="00666BA0"/>
    <w:rsid w:val="006846AC"/>
    <w:rsid w:val="00693284"/>
    <w:rsid w:val="006968EA"/>
    <w:rsid w:val="00696CC1"/>
    <w:rsid w:val="006A5119"/>
    <w:rsid w:val="006A7B2B"/>
    <w:rsid w:val="006B2692"/>
    <w:rsid w:val="006C4834"/>
    <w:rsid w:val="006C55F9"/>
    <w:rsid w:val="006D1BE3"/>
    <w:rsid w:val="006D2D81"/>
    <w:rsid w:val="006D7791"/>
    <w:rsid w:val="006E020E"/>
    <w:rsid w:val="006E7F1A"/>
    <w:rsid w:val="007019F0"/>
    <w:rsid w:val="00704265"/>
    <w:rsid w:val="00704EB1"/>
    <w:rsid w:val="00705991"/>
    <w:rsid w:val="00706AE5"/>
    <w:rsid w:val="0070720F"/>
    <w:rsid w:val="00713064"/>
    <w:rsid w:val="00717613"/>
    <w:rsid w:val="0073033B"/>
    <w:rsid w:val="007366A2"/>
    <w:rsid w:val="00742586"/>
    <w:rsid w:val="0075147F"/>
    <w:rsid w:val="00767870"/>
    <w:rsid w:val="00780254"/>
    <w:rsid w:val="00781445"/>
    <w:rsid w:val="00782712"/>
    <w:rsid w:val="00782C8F"/>
    <w:rsid w:val="007831D1"/>
    <w:rsid w:val="00785F70"/>
    <w:rsid w:val="00792E2F"/>
    <w:rsid w:val="00794AC2"/>
    <w:rsid w:val="00797BF9"/>
    <w:rsid w:val="007B3198"/>
    <w:rsid w:val="007B7CCB"/>
    <w:rsid w:val="007C12CA"/>
    <w:rsid w:val="007C49DE"/>
    <w:rsid w:val="007C7325"/>
    <w:rsid w:val="007D0FBB"/>
    <w:rsid w:val="007D5D78"/>
    <w:rsid w:val="007D6B41"/>
    <w:rsid w:val="007E415E"/>
    <w:rsid w:val="007E4FAE"/>
    <w:rsid w:val="007E51F9"/>
    <w:rsid w:val="007E568B"/>
    <w:rsid w:val="00802939"/>
    <w:rsid w:val="00804394"/>
    <w:rsid w:val="00822295"/>
    <w:rsid w:val="00822BA6"/>
    <w:rsid w:val="00842931"/>
    <w:rsid w:val="00846D2B"/>
    <w:rsid w:val="0085383F"/>
    <w:rsid w:val="00854E07"/>
    <w:rsid w:val="00861797"/>
    <w:rsid w:val="008628A5"/>
    <w:rsid w:val="0087329D"/>
    <w:rsid w:val="00877CD8"/>
    <w:rsid w:val="00885B6A"/>
    <w:rsid w:val="00896E35"/>
    <w:rsid w:val="008B6548"/>
    <w:rsid w:val="008B76C8"/>
    <w:rsid w:val="008E0051"/>
    <w:rsid w:val="008E160F"/>
    <w:rsid w:val="008E19E8"/>
    <w:rsid w:val="008F468A"/>
    <w:rsid w:val="008F4945"/>
    <w:rsid w:val="008F610A"/>
    <w:rsid w:val="009012E8"/>
    <w:rsid w:val="009122B6"/>
    <w:rsid w:val="00940661"/>
    <w:rsid w:val="00942058"/>
    <w:rsid w:val="00955B95"/>
    <w:rsid w:val="0096561E"/>
    <w:rsid w:val="00966796"/>
    <w:rsid w:val="009743DF"/>
    <w:rsid w:val="00976A57"/>
    <w:rsid w:val="00977AFA"/>
    <w:rsid w:val="0098240F"/>
    <w:rsid w:val="009920F2"/>
    <w:rsid w:val="0099246D"/>
    <w:rsid w:val="009A2963"/>
    <w:rsid w:val="009A4211"/>
    <w:rsid w:val="009A4646"/>
    <w:rsid w:val="009A65A5"/>
    <w:rsid w:val="009A7B34"/>
    <w:rsid w:val="009B2F97"/>
    <w:rsid w:val="009C2A38"/>
    <w:rsid w:val="009D08D0"/>
    <w:rsid w:val="009D68FF"/>
    <w:rsid w:val="009E00EF"/>
    <w:rsid w:val="009E2EC9"/>
    <w:rsid w:val="009E3232"/>
    <w:rsid w:val="009E63D7"/>
    <w:rsid w:val="009E79C9"/>
    <w:rsid w:val="009F07A0"/>
    <w:rsid w:val="009F2F20"/>
    <w:rsid w:val="009F4422"/>
    <w:rsid w:val="00A04E76"/>
    <w:rsid w:val="00A066A4"/>
    <w:rsid w:val="00A1049D"/>
    <w:rsid w:val="00A23EA4"/>
    <w:rsid w:val="00A33A1F"/>
    <w:rsid w:val="00A3436E"/>
    <w:rsid w:val="00A34C6C"/>
    <w:rsid w:val="00A35E33"/>
    <w:rsid w:val="00A4518C"/>
    <w:rsid w:val="00A51D53"/>
    <w:rsid w:val="00A569E2"/>
    <w:rsid w:val="00A57258"/>
    <w:rsid w:val="00A618CA"/>
    <w:rsid w:val="00A6224A"/>
    <w:rsid w:val="00A62D0B"/>
    <w:rsid w:val="00A71A09"/>
    <w:rsid w:val="00A81C12"/>
    <w:rsid w:val="00A91E7E"/>
    <w:rsid w:val="00AA19CF"/>
    <w:rsid w:val="00AA7E6B"/>
    <w:rsid w:val="00AB01BE"/>
    <w:rsid w:val="00AB568D"/>
    <w:rsid w:val="00AC3DE2"/>
    <w:rsid w:val="00AC50F6"/>
    <w:rsid w:val="00AD4FB5"/>
    <w:rsid w:val="00AD5807"/>
    <w:rsid w:val="00AE136D"/>
    <w:rsid w:val="00AF4713"/>
    <w:rsid w:val="00B0049D"/>
    <w:rsid w:val="00B01586"/>
    <w:rsid w:val="00B11481"/>
    <w:rsid w:val="00B129BA"/>
    <w:rsid w:val="00B13112"/>
    <w:rsid w:val="00B15CFC"/>
    <w:rsid w:val="00B2281D"/>
    <w:rsid w:val="00B25F60"/>
    <w:rsid w:val="00B34D55"/>
    <w:rsid w:val="00B45731"/>
    <w:rsid w:val="00B515F2"/>
    <w:rsid w:val="00B5479B"/>
    <w:rsid w:val="00B576DF"/>
    <w:rsid w:val="00B8102A"/>
    <w:rsid w:val="00B8768D"/>
    <w:rsid w:val="00B90FC1"/>
    <w:rsid w:val="00B94E4F"/>
    <w:rsid w:val="00BA5754"/>
    <w:rsid w:val="00BA5AA4"/>
    <w:rsid w:val="00BA619F"/>
    <w:rsid w:val="00BB1188"/>
    <w:rsid w:val="00BB18FC"/>
    <w:rsid w:val="00BC1908"/>
    <w:rsid w:val="00BD1E41"/>
    <w:rsid w:val="00BD35F4"/>
    <w:rsid w:val="00BD51EA"/>
    <w:rsid w:val="00BD611D"/>
    <w:rsid w:val="00BD6BC4"/>
    <w:rsid w:val="00BD7B95"/>
    <w:rsid w:val="00BE0E75"/>
    <w:rsid w:val="00BE40B0"/>
    <w:rsid w:val="00BE5BB2"/>
    <w:rsid w:val="00BF70DC"/>
    <w:rsid w:val="00C10CCA"/>
    <w:rsid w:val="00C17501"/>
    <w:rsid w:val="00C2386F"/>
    <w:rsid w:val="00C239D1"/>
    <w:rsid w:val="00C25A62"/>
    <w:rsid w:val="00C26EC5"/>
    <w:rsid w:val="00C35D1A"/>
    <w:rsid w:val="00C410AD"/>
    <w:rsid w:val="00C42FD9"/>
    <w:rsid w:val="00C44858"/>
    <w:rsid w:val="00C549B0"/>
    <w:rsid w:val="00C630F5"/>
    <w:rsid w:val="00C67C09"/>
    <w:rsid w:val="00C71EFB"/>
    <w:rsid w:val="00C74DE8"/>
    <w:rsid w:val="00C75D00"/>
    <w:rsid w:val="00C80DDB"/>
    <w:rsid w:val="00C85EFA"/>
    <w:rsid w:val="00C90F6C"/>
    <w:rsid w:val="00C92330"/>
    <w:rsid w:val="00C92F16"/>
    <w:rsid w:val="00CA1B9F"/>
    <w:rsid w:val="00CB60B7"/>
    <w:rsid w:val="00CC2ADF"/>
    <w:rsid w:val="00CC3006"/>
    <w:rsid w:val="00CD3A68"/>
    <w:rsid w:val="00CD6148"/>
    <w:rsid w:val="00CF05B1"/>
    <w:rsid w:val="00CF1B9C"/>
    <w:rsid w:val="00CF4107"/>
    <w:rsid w:val="00CF428E"/>
    <w:rsid w:val="00CF7012"/>
    <w:rsid w:val="00D069A5"/>
    <w:rsid w:val="00D11818"/>
    <w:rsid w:val="00D12DAA"/>
    <w:rsid w:val="00D33194"/>
    <w:rsid w:val="00D361A3"/>
    <w:rsid w:val="00D36D45"/>
    <w:rsid w:val="00D375B5"/>
    <w:rsid w:val="00D37F51"/>
    <w:rsid w:val="00D40263"/>
    <w:rsid w:val="00D52B9D"/>
    <w:rsid w:val="00D5334D"/>
    <w:rsid w:val="00D567B5"/>
    <w:rsid w:val="00D6227C"/>
    <w:rsid w:val="00D63D74"/>
    <w:rsid w:val="00D64233"/>
    <w:rsid w:val="00D669DC"/>
    <w:rsid w:val="00D8135D"/>
    <w:rsid w:val="00D8159F"/>
    <w:rsid w:val="00D91769"/>
    <w:rsid w:val="00D96686"/>
    <w:rsid w:val="00D974EA"/>
    <w:rsid w:val="00DA460B"/>
    <w:rsid w:val="00DB0C10"/>
    <w:rsid w:val="00DB323A"/>
    <w:rsid w:val="00DB6C3F"/>
    <w:rsid w:val="00DB7825"/>
    <w:rsid w:val="00DC2CCC"/>
    <w:rsid w:val="00DC6CBC"/>
    <w:rsid w:val="00DD47A0"/>
    <w:rsid w:val="00DE0B08"/>
    <w:rsid w:val="00DE4907"/>
    <w:rsid w:val="00DE507C"/>
    <w:rsid w:val="00DF16FC"/>
    <w:rsid w:val="00DF251C"/>
    <w:rsid w:val="00DF265E"/>
    <w:rsid w:val="00DF3814"/>
    <w:rsid w:val="00DF4145"/>
    <w:rsid w:val="00E102E4"/>
    <w:rsid w:val="00E12123"/>
    <w:rsid w:val="00E12FD0"/>
    <w:rsid w:val="00E166A9"/>
    <w:rsid w:val="00E17AC8"/>
    <w:rsid w:val="00E2131D"/>
    <w:rsid w:val="00E26D75"/>
    <w:rsid w:val="00E27446"/>
    <w:rsid w:val="00E31EDA"/>
    <w:rsid w:val="00E411C6"/>
    <w:rsid w:val="00E57087"/>
    <w:rsid w:val="00E6323D"/>
    <w:rsid w:val="00E64064"/>
    <w:rsid w:val="00E7040D"/>
    <w:rsid w:val="00E77BFD"/>
    <w:rsid w:val="00E9034E"/>
    <w:rsid w:val="00EA0E13"/>
    <w:rsid w:val="00EA2D61"/>
    <w:rsid w:val="00EA6A5B"/>
    <w:rsid w:val="00EB29BA"/>
    <w:rsid w:val="00EC0349"/>
    <w:rsid w:val="00EC176C"/>
    <w:rsid w:val="00ED1D9C"/>
    <w:rsid w:val="00ED2FD8"/>
    <w:rsid w:val="00ED55A7"/>
    <w:rsid w:val="00EE04BA"/>
    <w:rsid w:val="00EE50CB"/>
    <w:rsid w:val="00EE5954"/>
    <w:rsid w:val="00EF7F31"/>
    <w:rsid w:val="00F07F39"/>
    <w:rsid w:val="00F10501"/>
    <w:rsid w:val="00F11184"/>
    <w:rsid w:val="00F1769F"/>
    <w:rsid w:val="00F2774B"/>
    <w:rsid w:val="00F3772C"/>
    <w:rsid w:val="00F44B68"/>
    <w:rsid w:val="00F51BF1"/>
    <w:rsid w:val="00F72682"/>
    <w:rsid w:val="00F74AE2"/>
    <w:rsid w:val="00F8576B"/>
    <w:rsid w:val="00F85B74"/>
    <w:rsid w:val="00F92AB8"/>
    <w:rsid w:val="00FA0DD3"/>
    <w:rsid w:val="00FA203E"/>
    <w:rsid w:val="00FA27A3"/>
    <w:rsid w:val="00FB168B"/>
    <w:rsid w:val="00FB22CF"/>
    <w:rsid w:val="00FD1105"/>
    <w:rsid w:val="00FD1B4C"/>
    <w:rsid w:val="00FE6800"/>
    <w:rsid w:val="00FE6B6E"/>
    <w:rsid w:val="00FF0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7BADA5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3"/>
    <w:qFormat/>
    <w:rsid w:val="00EB29BA"/>
    <w:pPr>
      <w:spacing w:after="0" w:line="240" w:lineRule="auto"/>
      <w:ind w:firstLine="284"/>
      <w:jc w:val="both"/>
    </w:pPr>
    <w:rPr>
      <w:rFonts w:ascii="Times New Roman" w:hAnsi="Times New Roman"/>
      <w:sz w:val="24"/>
      <w:szCs w:val="24"/>
    </w:rPr>
  </w:style>
  <w:style w:type="paragraph" w:styleId="berschrift1">
    <w:name w:val="heading 1"/>
    <w:basedOn w:val="Standard"/>
    <w:next w:val="Body"/>
    <w:link w:val="berschrift1Zchn"/>
    <w:qFormat/>
    <w:rsid w:val="00EB29BA"/>
    <w:pPr>
      <w:keepNext/>
      <w:spacing w:before="360" w:after="200"/>
      <w:ind w:firstLine="0"/>
      <w:jc w:val="center"/>
      <w:outlineLvl w:val="0"/>
    </w:pPr>
    <w:rPr>
      <w:rFonts w:cs="Times New Roman"/>
      <w:b/>
      <w:color w:val="000000" w:themeColor="text1"/>
      <w:sz w:val="22"/>
    </w:rPr>
  </w:style>
  <w:style w:type="paragraph" w:styleId="berschrift2">
    <w:name w:val="heading 2"/>
    <w:basedOn w:val="berschrift1"/>
    <w:next w:val="Body"/>
    <w:link w:val="berschrift2Zchn"/>
    <w:qFormat/>
    <w:rsid w:val="003056A2"/>
    <w:pPr>
      <w:suppressAutoHyphens/>
      <w:spacing w:after="160"/>
      <w:jc w:val="left"/>
      <w:outlineLvl w:val="1"/>
    </w:pPr>
  </w:style>
  <w:style w:type="paragraph" w:styleId="berschrift3">
    <w:name w:val="heading 3"/>
    <w:basedOn w:val="berschrift2"/>
    <w:next w:val="Body"/>
    <w:link w:val="berschrift3Zchn"/>
    <w:qFormat/>
    <w:rsid w:val="00CD3A68"/>
    <w:pPr>
      <w:spacing w:before="0" w:after="0"/>
      <w:ind w:firstLine="270"/>
      <w:jc w:val="both"/>
      <w:outlineLvl w:val="2"/>
    </w:pPr>
    <w:rPr>
      <w:szCs w:val="22"/>
    </w:rPr>
  </w:style>
  <w:style w:type="paragraph" w:styleId="berschrift4">
    <w:name w:val="heading 4"/>
    <w:basedOn w:val="berschrift3"/>
    <w:next w:val="Body"/>
    <w:link w:val="berschrift4Zchn"/>
    <w:qFormat/>
    <w:rsid w:val="00D11818"/>
    <w:pPr>
      <w:outlineLvl w:val="3"/>
    </w:pPr>
    <w:rPr>
      <w:i/>
    </w:rPr>
  </w:style>
  <w:style w:type="paragraph" w:styleId="berschrift5">
    <w:name w:val="heading 5"/>
    <w:basedOn w:val="berschrift4"/>
    <w:next w:val="Standard"/>
    <w:link w:val="berschrift5Zchn"/>
    <w:uiPriority w:val="9"/>
    <w:unhideWhenUsed/>
    <w:qFormat/>
    <w:rsid w:val="007D0FBB"/>
    <w:pPr>
      <w:keepLines/>
      <w:spacing w:before="40"/>
      <w:outlineLvl w:val="4"/>
    </w:pPr>
    <w:rPr>
      <w:rFonts w:eastAsiaTheme="majorEastAsia" w:cstheme="majorBidi"/>
      <w:b w:val="0"/>
    </w:rPr>
  </w:style>
  <w:style w:type="paragraph" w:styleId="berschrift6">
    <w:name w:val="heading 6"/>
    <w:basedOn w:val="berschrift5"/>
    <w:next w:val="Standard"/>
    <w:link w:val="berschrift6Zchn"/>
    <w:uiPriority w:val="9"/>
    <w:unhideWhenUsed/>
    <w:rsid w:val="007D0FBB"/>
    <w:pPr>
      <w:outlineLvl w:val="5"/>
    </w:pPr>
  </w:style>
  <w:style w:type="paragraph" w:styleId="berschrift7">
    <w:name w:val="heading 7"/>
    <w:basedOn w:val="berschrift6"/>
    <w:next w:val="Standard"/>
    <w:link w:val="berschrift7Zchn"/>
    <w:uiPriority w:val="9"/>
    <w:unhideWhenUsed/>
    <w:rsid w:val="007D0FBB"/>
    <w:pPr>
      <w:outlineLvl w:val="6"/>
    </w:pPr>
  </w:style>
  <w:style w:type="paragraph" w:styleId="berschrift8">
    <w:name w:val="heading 8"/>
    <w:basedOn w:val="berschrift7"/>
    <w:next w:val="Standard"/>
    <w:link w:val="berschrift8Zchn"/>
    <w:uiPriority w:val="9"/>
    <w:unhideWhenUsed/>
    <w:rsid w:val="007D0FBB"/>
    <w:pPr>
      <w:outlineLvl w:val="7"/>
    </w:pPr>
  </w:style>
  <w:style w:type="paragraph" w:styleId="berschrift9">
    <w:name w:val="heading 9"/>
    <w:basedOn w:val="berschrift8"/>
    <w:next w:val="Standard"/>
    <w:link w:val="berschrift9Zchn"/>
    <w:uiPriority w:val="9"/>
    <w:unhideWhenUsed/>
    <w:rsid w:val="00861797"/>
    <w:pPr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ody">
    <w:name w:val="Body"/>
    <w:basedOn w:val="Standard"/>
    <w:link w:val="BodyChar"/>
    <w:uiPriority w:val="1"/>
    <w:qFormat/>
    <w:rsid w:val="0017011A"/>
    <w:pPr>
      <w:ind w:firstLine="288"/>
    </w:pPr>
    <w:rPr>
      <w:sz w:val="22"/>
    </w:rPr>
  </w:style>
  <w:style w:type="character" w:customStyle="1" w:styleId="BodyChar">
    <w:name w:val="Body Char"/>
    <w:basedOn w:val="Absatz-Standardschriftart"/>
    <w:link w:val="Body"/>
    <w:uiPriority w:val="1"/>
    <w:rsid w:val="0017011A"/>
    <w:rPr>
      <w:rFonts w:ascii="Times New Roman" w:hAnsi="Times New Roman"/>
      <w:szCs w:val="24"/>
    </w:rPr>
  </w:style>
  <w:style w:type="character" w:customStyle="1" w:styleId="berschrift1Zchn">
    <w:name w:val="Überschrift 1 Zchn"/>
    <w:basedOn w:val="Absatz-Standardschriftart"/>
    <w:link w:val="berschrift1"/>
    <w:rsid w:val="00EB29BA"/>
    <w:rPr>
      <w:rFonts w:ascii="Times New Roman" w:hAnsi="Times New Roman" w:cs="Times New Roman"/>
      <w:b/>
      <w:color w:val="000000" w:themeColor="text1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3056A2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rsid w:val="00CD3A68"/>
    <w:rPr>
      <w:rFonts w:ascii="Times New Roman" w:hAnsi="Times New Roman" w:cs="Times New Roman"/>
      <w:i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rsid w:val="007D0FBB"/>
    <w:rPr>
      <w:rFonts w:ascii="Times New Roman" w:hAnsi="Times New Roman" w:cs="Times New Roman"/>
      <w:b/>
      <w:i/>
      <w:color w:val="000000" w:themeColor="text1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7D0FBB"/>
    <w:rPr>
      <w:rFonts w:ascii="Times New Roman" w:eastAsiaTheme="majorEastAsia" w:hAnsi="Times New Roman" w:cstheme="majorBidi"/>
      <w:i/>
      <w:color w:val="000000" w:themeColor="text1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7D0FBB"/>
    <w:rPr>
      <w:rFonts w:ascii="Times New Roman" w:eastAsiaTheme="majorEastAsia" w:hAnsi="Times New Roman" w:cstheme="majorBidi"/>
      <w:i/>
      <w:color w:val="000000" w:themeColor="text1"/>
      <w:sz w:val="24"/>
      <w:szCs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7D0FBB"/>
    <w:rPr>
      <w:rFonts w:ascii="Times New Roman" w:eastAsiaTheme="majorEastAsia" w:hAnsi="Times New Roman" w:cstheme="majorBidi"/>
      <w:i/>
      <w:color w:val="000000" w:themeColor="text1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7D0FBB"/>
    <w:rPr>
      <w:rFonts w:ascii="Times New Roman" w:eastAsiaTheme="majorEastAsia" w:hAnsi="Times New Roman" w:cstheme="majorBidi"/>
      <w:i/>
      <w:color w:val="000000" w:themeColor="text1"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861797"/>
    <w:rPr>
      <w:rFonts w:ascii="Times New Roman" w:eastAsiaTheme="majorEastAsia" w:hAnsi="Times New Roman" w:cstheme="majorBidi"/>
      <w:i/>
      <w:color w:val="000000" w:themeColor="text1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BB18FC"/>
    <w:pPr>
      <w:tabs>
        <w:tab w:val="center" w:pos="4680"/>
        <w:tab w:val="right" w:pos="9360"/>
      </w:tabs>
      <w:ind w:firstLine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BB18FC"/>
    <w:rPr>
      <w:rFonts w:ascii="Times New Roman" w:hAnsi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BB18FC"/>
    <w:pPr>
      <w:tabs>
        <w:tab w:val="center" w:pos="4680"/>
        <w:tab w:val="right" w:pos="9360"/>
      </w:tabs>
      <w:ind w:firstLine="0"/>
    </w:pPr>
  </w:style>
  <w:style w:type="character" w:customStyle="1" w:styleId="FuzeileZchn">
    <w:name w:val="Fußzeile Zchn"/>
    <w:basedOn w:val="Absatz-Standardschriftart"/>
    <w:link w:val="Fuzeile"/>
    <w:uiPriority w:val="99"/>
    <w:rsid w:val="00BB18FC"/>
    <w:rPr>
      <w:rFonts w:ascii="Times New Roman" w:hAnsi="Times New Roman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B576DF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FB168B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</w:tblPr>
    <w:tblStylePr w:type="firstRow">
      <w:rPr>
        <w:rFonts w:ascii="Times New Roman" w:hAnsi="Times New Roman"/>
        <w:b/>
        <w:sz w:val="24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nil"/>
          <w:right w:val="nil"/>
        </w:tcBorders>
      </w:tcPr>
    </w:tblStylePr>
    <w:tblStylePr w:type="firstCol">
      <w:tblPr/>
      <w:tcPr>
        <w:tcBorders>
          <w:top w:val="nil"/>
          <w:left w:val="nil"/>
          <w:bottom w:val="nil"/>
          <w:right w:val="single" w:sz="4" w:space="0" w:color="auto"/>
        </w:tcBorders>
      </w:tcPr>
    </w:tblStylePr>
    <w:tblStylePr w:type="lastCol">
      <w:tblPr/>
      <w:tcPr>
        <w:tcBorders>
          <w:top w:val="nil"/>
          <w:left w:val="single" w:sz="4" w:space="0" w:color="auto"/>
          <w:bottom w:val="nil"/>
          <w:righ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3">
    <w:name w:val="Plain Table 3"/>
    <w:basedOn w:val="NormaleTabelle"/>
    <w:uiPriority w:val="43"/>
    <w:rsid w:val="00DD47A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dnotentext">
    <w:name w:val="endnote text"/>
    <w:basedOn w:val="Standard"/>
    <w:link w:val="EndnotentextZchn"/>
    <w:uiPriority w:val="99"/>
    <w:semiHidden/>
    <w:unhideWhenUsed/>
    <w:rsid w:val="00782712"/>
    <w:rPr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82712"/>
    <w:rPr>
      <w:rFonts w:ascii="Times New Roman" w:hAnsi="Times New Roman"/>
      <w:sz w:val="24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E102E4"/>
    <w:rPr>
      <w:vertAlign w:val="superscript"/>
    </w:rPr>
  </w:style>
  <w:style w:type="paragraph" w:customStyle="1" w:styleId="CaptionTitle">
    <w:name w:val="Caption Title"/>
    <w:basedOn w:val="Beschriftung"/>
    <w:next w:val="Standard"/>
    <w:uiPriority w:val="3"/>
    <w:qFormat/>
    <w:rsid w:val="00BD611D"/>
    <w:rPr>
      <w:i w:val="0"/>
    </w:rPr>
  </w:style>
  <w:style w:type="paragraph" w:styleId="Beschriftung">
    <w:name w:val="caption"/>
    <w:basedOn w:val="Standard"/>
    <w:next w:val="CaptionTitle"/>
    <w:uiPriority w:val="35"/>
    <w:unhideWhenUsed/>
    <w:qFormat/>
    <w:rsid w:val="00DA460B"/>
    <w:pPr>
      <w:spacing w:after="200"/>
    </w:pPr>
    <w:rPr>
      <w:i/>
      <w:iCs/>
      <w:color w:val="000000" w:themeColor="text1"/>
      <w:szCs w:val="18"/>
    </w:rPr>
  </w:style>
  <w:style w:type="paragraph" w:styleId="Literaturverzeichnis">
    <w:name w:val="Bibliography"/>
    <w:basedOn w:val="Standard"/>
    <w:next w:val="Standard"/>
    <w:uiPriority w:val="37"/>
    <w:unhideWhenUsed/>
    <w:qFormat/>
    <w:rsid w:val="003D6AEF"/>
    <w:pPr>
      <w:keepLines/>
      <w:ind w:left="216" w:hanging="216"/>
    </w:pPr>
    <w:rPr>
      <w:sz w:val="18"/>
    </w:rPr>
  </w:style>
  <w:style w:type="paragraph" w:styleId="KeinLeerraum">
    <w:name w:val="No Spacing"/>
    <w:link w:val="KeinLeerraumZchn"/>
    <w:uiPriority w:val="1"/>
    <w:qFormat/>
    <w:rsid w:val="00A34C6C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A34C6C"/>
    <w:rPr>
      <w:rFonts w:ascii="Times New Roman" w:hAnsi="Times New Roman"/>
      <w:sz w:val="24"/>
    </w:rPr>
  </w:style>
  <w:style w:type="paragraph" w:styleId="Listenabsatz">
    <w:name w:val="List Paragraph"/>
    <w:basedOn w:val="Standard"/>
    <w:uiPriority w:val="34"/>
    <w:qFormat/>
    <w:rsid w:val="00E31ED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D1E4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D1E41"/>
    <w:pPr>
      <w:spacing w:after="200"/>
    </w:pPr>
    <w:rPr>
      <w:rFonts w:asciiTheme="minorHAnsi" w:hAnsiTheme="minorHAns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D1E41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1E4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1E41"/>
    <w:rPr>
      <w:rFonts w:ascii="Segoe UI" w:hAnsi="Segoe UI" w:cs="Segoe UI"/>
      <w:sz w:val="18"/>
      <w:szCs w:val="18"/>
    </w:rPr>
  </w:style>
  <w:style w:type="paragraph" w:styleId="Zitat">
    <w:name w:val="Quote"/>
    <w:basedOn w:val="Standard"/>
    <w:next w:val="Standard"/>
    <w:link w:val="ZitatZchn"/>
    <w:uiPriority w:val="29"/>
    <w:qFormat/>
    <w:rsid w:val="007D0FB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D0FBB"/>
    <w:rPr>
      <w:rFonts w:ascii="Times New Roman" w:hAnsi="Times New Roman"/>
      <w:i/>
      <w:iCs/>
      <w:color w:val="404040" w:themeColor="text1" w:themeTint="BF"/>
      <w:sz w:val="24"/>
    </w:rPr>
  </w:style>
  <w:style w:type="paragraph" w:customStyle="1" w:styleId="AuthorName">
    <w:name w:val="Author Name"/>
    <w:basedOn w:val="Standard"/>
    <w:next w:val="AuthorAffiliation"/>
    <w:uiPriority w:val="3"/>
    <w:qFormat/>
    <w:rsid w:val="00861797"/>
    <w:pPr>
      <w:jc w:val="center"/>
    </w:pPr>
    <w:rPr>
      <w:sz w:val="28"/>
    </w:rPr>
  </w:style>
  <w:style w:type="paragraph" w:customStyle="1" w:styleId="AuthorAffiliation">
    <w:name w:val="Author Affiliation"/>
    <w:basedOn w:val="Standard"/>
    <w:next w:val="AuthorName"/>
    <w:uiPriority w:val="3"/>
    <w:qFormat/>
    <w:rsid w:val="00861797"/>
    <w:pPr>
      <w:jc w:val="center"/>
    </w:pPr>
  </w:style>
  <w:style w:type="paragraph" w:customStyle="1" w:styleId="AuthorNotes">
    <w:name w:val="Author Notes"/>
    <w:basedOn w:val="Standard"/>
    <w:uiPriority w:val="3"/>
    <w:qFormat/>
    <w:rsid w:val="00B90FC1"/>
    <w:pPr>
      <w:spacing w:after="120"/>
      <w:ind w:firstLine="360"/>
    </w:pPr>
    <w:rPr>
      <w:rFonts w:eastAsia="Times New Roman" w:cs="Times New Roman"/>
      <w:color w:val="000000" w:themeColor="text1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96E35"/>
    <w:pPr>
      <w:spacing w:after="0"/>
    </w:pPr>
    <w:rPr>
      <w:rFonts w:ascii="Times New Roman" w:hAnsi="Times New Roman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96E35"/>
    <w:rPr>
      <w:rFonts w:ascii="Times New Roman" w:hAnsi="Times New Roman"/>
      <w:b/>
      <w:bCs/>
      <w:sz w:val="20"/>
      <w:szCs w:val="20"/>
    </w:rPr>
  </w:style>
  <w:style w:type="paragraph" w:customStyle="1" w:styleId="Default">
    <w:name w:val="Default"/>
    <w:rsid w:val="00896E35"/>
    <w:pPr>
      <w:autoSpaceDE w:val="0"/>
      <w:autoSpaceDN w:val="0"/>
      <w:adjustRightInd w:val="0"/>
      <w:spacing w:after="0" w:line="240" w:lineRule="auto"/>
    </w:pPr>
    <w:rPr>
      <w:rFonts w:ascii="JKGDN M+ Univers" w:hAnsi="JKGDN M+ Univers" w:cs="JKGDN M+ Univers"/>
      <w:color w:val="000000"/>
      <w:sz w:val="24"/>
      <w:szCs w:val="24"/>
    </w:rPr>
  </w:style>
  <w:style w:type="character" w:customStyle="1" w:styleId="hithilite3">
    <w:name w:val="hithilite3"/>
    <w:basedOn w:val="Absatz-Standardschriftart"/>
    <w:rsid w:val="00896E35"/>
    <w:rPr>
      <w:shd w:val="clear" w:color="auto" w:fill="FFFF00"/>
    </w:rPr>
  </w:style>
  <w:style w:type="paragraph" w:styleId="Funotentext">
    <w:name w:val="footnote text"/>
    <w:basedOn w:val="Standard"/>
    <w:link w:val="FunotentextZchn"/>
    <w:uiPriority w:val="99"/>
    <w:unhideWhenUsed/>
    <w:rsid w:val="000D1C3E"/>
    <w:pPr>
      <w:ind w:firstLine="144"/>
    </w:pPr>
    <w:rPr>
      <w:sz w:val="18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0D1C3E"/>
    <w:rPr>
      <w:rFonts w:ascii="Times New Roman" w:hAnsi="Times New Roman"/>
      <w:sz w:val="18"/>
      <w:szCs w:val="24"/>
    </w:rPr>
  </w:style>
  <w:style w:type="character" w:styleId="Funotenzeichen">
    <w:name w:val="footnote reference"/>
    <w:basedOn w:val="Absatz-Standardschriftart"/>
    <w:uiPriority w:val="99"/>
    <w:unhideWhenUsed/>
    <w:rsid w:val="006D7791"/>
    <w:rPr>
      <w:vertAlign w:val="superscript"/>
    </w:rPr>
  </w:style>
  <w:style w:type="character" w:customStyle="1" w:styleId="UnresolvedMention1">
    <w:name w:val="Unresolved Mention1"/>
    <w:basedOn w:val="Absatz-Standardschriftart"/>
    <w:uiPriority w:val="99"/>
    <w:rsid w:val="00B15CFC"/>
    <w:rPr>
      <w:color w:val="808080"/>
      <w:shd w:val="clear" w:color="auto" w:fill="E6E6E6"/>
    </w:rPr>
  </w:style>
  <w:style w:type="character" w:styleId="BesuchterLink">
    <w:name w:val="FollowedHyperlink"/>
    <w:basedOn w:val="Absatz-Standardschriftart"/>
    <w:uiPriority w:val="99"/>
    <w:semiHidden/>
    <w:unhideWhenUsed/>
    <w:rsid w:val="00B15CFC"/>
    <w:rPr>
      <w:color w:val="954F72" w:themeColor="followedHyperlink"/>
      <w:u w:val="single"/>
    </w:rPr>
  </w:style>
  <w:style w:type="character" w:styleId="NichtaufgelsteErwhnung">
    <w:name w:val="Unresolved Mention"/>
    <w:basedOn w:val="Absatz-Standardschriftart"/>
    <w:uiPriority w:val="99"/>
    <w:unhideWhenUsed/>
    <w:rsid w:val="00FF0A42"/>
    <w:rPr>
      <w:color w:val="605E5C"/>
      <w:shd w:val="clear" w:color="auto" w:fill="E1DFDD"/>
    </w:rPr>
  </w:style>
  <w:style w:type="paragraph" w:styleId="Titel">
    <w:name w:val="Title"/>
    <w:basedOn w:val="AuthorAffiliation"/>
    <w:next w:val="Standard"/>
    <w:link w:val="TitelZchn"/>
    <w:uiPriority w:val="2"/>
    <w:qFormat/>
    <w:rsid w:val="00D6227C"/>
    <w:pPr>
      <w:spacing w:before="600" w:after="240"/>
    </w:pPr>
    <w:rPr>
      <w:spacing w:val="-6"/>
      <w:sz w:val="40"/>
    </w:rPr>
  </w:style>
  <w:style w:type="character" w:customStyle="1" w:styleId="TitelZchn">
    <w:name w:val="Titel Zchn"/>
    <w:basedOn w:val="Absatz-Standardschriftart"/>
    <w:link w:val="Titel"/>
    <w:uiPriority w:val="2"/>
    <w:rsid w:val="00D6227C"/>
    <w:rPr>
      <w:rFonts w:ascii="Times New Roman" w:hAnsi="Times New Roman"/>
      <w:spacing w:val="-6"/>
      <w:sz w:val="40"/>
      <w:szCs w:val="24"/>
    </w:rPr>
  </w:style>
  <w:style w:type="paragraph" w:customStyle="1" w:styleId="References">
    <w:name w:val="References"/>
    <w:basedOn w:val="Standard"/>
    <w:link w:val="ReferencesChar"/>
    <w:uiPriority w:val="1"/>
    <w:qFormat/>
    <w:rsid w:val="00FF0A42"/>
    <w:pPr>
      <w:spacing w:line="480" w:lineRule="auto"/>
      <w:ind w:left="720" w:hanging="720"/>
    </w:pPr>
    <w:rPr>
      <w:rFonts w:eastAsia="MS Mincho" w:cs="Times New Roman"/>
    </w:rPr>
  </w:style>
  <w:style w:type="character" w:customStyle="1" w:styleId="ReferencesChar">
    <w:name w:val="References Char"/>
    <w:basedOn w:val="Absatz-Standardschriftart"/>
    <w:link w:val="References"/>
    <w:uiPriority w:val="1"/>
    <w:rsid w:val="00FF0A42"/>
    <w:rPr>
      <w:rFonts w:ascii="Times New Roman" w:eastAsia="MS Mincho" w:hAnsi="Times New Roman" w:cs="Times New Roman"/>
      <w:sz w:val="24"/>
      <w:szCs w:val="24"/>
    </w:rPr>
  </w:style>
  <w:style w:type="paragraph" w:customStyle="1" w:styleId="APAFootnote">
    <w:name w:val="APA Footnote"/>
    <w:basedOn w:val="Endnotentext"/>
    <w:link w:val="APAFootnoteChar"/>
    <w:uiPriority w:val="2"/>
    <w:rsid w:val="00FF0A42"/>
    <w:pPr>
      <w:spacing w:line="480" w:lineRule="auto"/>
    </w:pPr>
    <w:rPr>
      <w:rFonts w:eastAsia="MS Mincho" w:cs="Times New Roman"/>
      <w:szCs w:val="24"/>
    </w:rPr>
  </w:style>
  <w:style w:type="character" w:customStyle="1" w:styleId="APAFootnoteChar">
    <w:name w:val="APA Footnote Char"/>
    <w:basedOn w:val="EndnotentextZchn"/>
    <w:link w:val="APAFootnote"/>
    <w:uiPriority w:val="2"/>
    <w:rsid w:val="00FF0A42"/>
    <w:rPr>
      <w:rFonts w:ascii="Times New Roman" w:eastAsia="MS Mincho" w:hAnsi="Times New Roman" w:cs="Times New Roman"/>
      <w:sz w:val="24"/>
      <w:szCs w:val="24"/>
    </w:rPr>
  </w:style>
  <w:style w:type="paragraph" w:customStyle="1" w:styleId="TableNumber">
    <w:name w:val="Table Number"/>
    <w:basedOn w:val="berschrift1"/>
    <w:next w:val="Standard"/>
    <w:link w:val="TableNumberChar"/>
    <w:uiPriority w:val="1"/>
    <w:qFormat/>
    <w:rsid w:val="00A066A4"/>
    <w:pPr>
      <w:keepNext w:val="0"/>
      <w:spacing w:before="0" w:after="0" w:line="480" w:lineRule="auto"/>
      <w:jc w:val="left"/>
    </w:pPr>
    <w:rPr>
      <w:rFonts w:eastAsia="MS Mincho"/>
      <w:b w:val="0"/>
    </w:rPr>
  </w:style>
  <w:style w:type="character" w:customStyle="1" w:styleId="TableNumberChar">
    <w:name w:val="Table Number Char"/>
    <w:basedOn w:val="Absatz-Standardschriftart"/>
    <w:link w:val="TableNumber"/>
    <w:uiPriority w:val="1"/>
    <w:rsid w:val="00A066A4"/>
    <w:rPr>
      <w:rFonts w:ascii="Times New Roman" w:eastAsia="MS Mincho" w:hAnsi="Times New Roman" w:cs="Times New Roman"/>
      <w:color w:val="000000" w:themeColor="text1"/>
      <w:sz w:val="24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F0A42"/>
    <w:rPr>
      <w:rFonts w:ascii="Times New Roman" w:eastAsia="MS Mincho" w:hAnsi="Times New Roman"/>
      <w:sz w:val="24"/>
      <w:szCs w:val="24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F0A42"/>
    <w:rPr>
      <w:rFonts w:eastAsia="MS Mincho"/>
    </w:rPr>
  </w:style>
  <w:style w:type="paragraph" w:customStyle="1" w:styleId="msonormal0">
    <w:name w:val="msonormal"/>
    <w:basedOn w:val="Standard"/>
    <w:rsid w:val="00FF0A42"/>
    <w:pPr>
      <w:spacing w:before="100" w:beforeAutospacing="1" w:after="100" w:afterAutospacing="1"/>
    </w:pPr>
    <w:rPr>
      <w:rFonts w:eastAsia="Times New Roman" w:cs="Times New Roman"/>
    </w:rPr>
  </w:style>
  <w:style w:type="character" w:customStyle="1" w:styleId="z3988">
    <w:name w:val="z3988"/>
    <w:basedOn w:val="Absatz-Standardschriftart"/>
    <w:rsid w:val="00FF0A42"/>
  </w:style>
  <w:style w:type="paragraph" w:customStyle="1" w:styleId="Hypothesis">
    <w:name w:val="Hypothesis"/>
    <w:basedOn w:val="Body"/>
    <w:link w:val="HypothesisChar"/>
    <w:uiPriority w:val="3"/>
    <w:qFormat/>
    <w:rsid w:val="0017011A"/>
    <w:pPr>
      <w:spacing w:before="200" w:after="200"/>
      <w:ind w:left="547" w:firstLine="0"/>
    </w:pPr>
    <w:rPr>
      <w:i/>
      <w:szCs w:val="22"/>
    </w:rPr>
  </w:style>
  <w:style w:type="paragraph" w:styleId="berarbeitung">
    <w:name w:val="Revision"/>
    <w:hidden/>
    <w:uiPriority w:val="99"/>
    <w:semiHidden/>
    <w:rsid w:val="002373BA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ypothesisChar">
    <w:name w:val="Hypothesis Char"/>
    <w:basedOn w:val="BodyChar"/>
    <w:link w:val="Hypothesis"/>
    <w:uiPriority w:val="3"/>
    <w:rsid w:val="0017011A"/>
    <w:rPr>
      <w:rFonts w:ascii="Times New Roman" w:hAnsi="Times New Roman"/>
      <w:i/>
      <w:szCs w:val="24"/>
    </w:rPr>
  </w:style>
  <w:style w:type="character" w:styleId="Platzhaltertext">
    <w:name w:val="Placeholder Text"/>
    <w:basedOn w:val="Absatz-Standardschriftart"/>
    <w:uiPriority w:val="99"/>
    <w:semiHidden/>
    <w:rsid w:val="002373BA"/>
    <w:rPr>
      <w:color w:val="808080"/>
    </w:rPr>
  </w:style>
  <w:style w:type="paragraph" w:customStyle="1" w:styleId="APAPREPRINT">
    <w:name w:val="APA_PREPRINT"/>
    <w:basedOn w:val="Body"/>
    <w:uiPriority w:val="3"/>
    <w:qFormat/>
    <w:rsid w:val="00654B57"/>
    <w:pPr>
      <w:spacing w:after="120"/>
      <w:ind w:left="1152" w:right="1152" w:firstLine="18"/>
    </w:pPr>
    <w:rPr>
      <w:rFonts w:cs="Times New Roman"/>
      <w:spacing w:val="-4"/>
      <w:sz w:val="20"/>
    </w:rPr>
  </w:style>
  <w:style w:type="paragraph" w:customStyle="1" w:styleId="Tabellentext">
    <w:name w:val="Tabellentext"/>
    <w:basedOn w:val="Standard"/>
    <w:qFormat/>
    <w:rsid w:val="006A5119"/>
    <w:pPr>
      <w:ind w:firstLine="0"/>
    </w:pPr>
    <w:rPr>
      <w:rFonts w:eastAsia="Times New Roman" w:cs="Times New Roman"/>
      <w:bCs/>
      <w:color w:val="000000"/>
      <w:lang w:val="de-DE"/>
    </w:rPr>
  </w:style>
  <w:style w:type="character" w:styleId="Seitenzahl">
    <w:name w:val="page number"/>
    <w:basedOn w:val="Absatz-Standardschriftart"/>
    <w:uiPriority w:val="99"/>
    <w:semiHidden/>
    <w:unhideWhenUsed/>
    <w:rsid w:val="003F1A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26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407F7E-CA64-47BE-B5DE-6F1C6E812A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56</Words>
  <Characters>6024</Characters>
  <Application>Microsoft Office Word</Application>
  <DocSecurity>0</DocSecurity>
  <Lines>50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Gender, Choices, and STEM</vt:lpstr>
      <vt:lpstr>Gender, Choices, and STEM</vt:lpstr>
    </vt:vector>
  </TitlesOfParts>
  <Manager/>
  <Company/>
  <LinksUpToDate>false</LinksUpToDate>
  <CharactersWithSpaces>696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der, Choices, and STEM</dc:title>
  <dc:subject/>
  <dc:creator>Reviewer</dc:creator>
  <cp:keywords/>
  <dc:description/>
  <cp:lastModifiedBy>Microsoft Office User</cp:lastModifiedBy>
  <cp:revision>13</cp:revision>
  <cp:lastPrinted>2018-03-05T16:01:00Z</cp:lastPrinted>
  <dcterms:created xsi:type="dcterms:W3CDTF">2023-02-22T09:38:00Z</dcterms:created>
  <dcterms:modified xsi:type="dcterms:W3CDTF">2023-07-11T13:3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6-beta.4+5a1cf3ab0"&gt;&lt;session id="L6AOi8xt"/&gt;&lt;style id="http://www.zotero.org/styles/apa-short-authors" locale="en-US" hasBibliography="1" bibliographyStyleHasBeenSet="1"/&gt;&lt;prefs&gt;&lt;pref name="fieldType" value="Fie</vt:lpwstr>
  </property>
  <property fmtid="{D5CDD505-2E9C-101B-9397-08002B2CF9AE}" pid="3" name="ZOTERO_PREF_2">
    <vt:lpwstr>ld"/&gt;&lt;pref name="automaticJournalAbbreviations" value="true"/&gt;&lt;/prefs&gt;&lt;/data&gt;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16b7e256-c6bb-3df9-8b97-5ba392c36ab9</vt:lpwstr>
  </property>
  <property fmtid="{D5CDD505-2E9C-101B-9397-08002B2CF9AE}" pid="26" name="Mendeley Citation Style_1">
    <vt:lpwstr>http://www.zotero.org/styles/nature</vt:lpwstr>
  </property>
</Properties>
</file>